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C4B73E" w14:textId="77777777" w:rsidR="002035C6" w:rsidRPr="00CD57BB" w:rsidRDefault="002035C6" w:rsidP="002035C6">
      <w:pPr>
        <w:spacing w:line="360" w:lineRule="auto"/>
        <w:rPr>
          <w:rFonts w:cstheme="minorHAnsi"/>
          <w:b/>
          <w:bCs/>
          <w:color w:val="000000" w:themeColor="text1"/>
        </w:rPr>
      </w:pPr>
      <w:r w:rsidRPr="00CD57BB">
        <w:rPr>
          <w:rFonts w:cstheme="minorHAnsi"/>
          <w:b/>
          <w:bCs/>
          <w:color w:val="000000" w:themeColor="text1"/>
        </w:rPr>
        <w:t xml:space="preserve">Minimal impact of COVID-19 on the mental health and well-being of people living with dementia: analysis on matched longitudinal data from the IDEAL study </w:t>
      </w:r>
    </w:p>
    <w:p w14:paraId="6F91B895" w14:textId="77777777" w:rsidR="002035C6" w:rsidRDefault="002035C6" w:rsidP="00991562">
      <w:pPr>
        <w:rPr>
          <w:rFonts w:cstheme="minorHAnsi"/>
          <w:b/>
        </w:rPr>
      </w:pPr>
    </w:p>
    <w:p w14:paraId="4ED75FB6" w14:textId="7613C5A1" w:rsidR="00552F7F" w:rsidRPr="00245E3F" w:rsidRDefault="00004674" w:rsidP="00991562">
      <w:pPr>
        <w:rPr>
          <w:rFonts w:cstheme="minorHAnsi"/>
          <w:b/>
        </w:rPr>
      </w:pPr>
      <w:r w:rsidRPr="00245E3F">
        <w:rPr>
          <w:rFonts w:cstheme="minorHAnsi"/>
          <w:b/>
        </w:rPr>
        <w:t>Supplementary</w:t>
      </w:r>
      <w:r w:rsidR="00991562" w:rsidRPr="00245E3F">
        <w:rPr>
          <w:rFonts w:cstheme="minorHAnsi"/>
          <w:b/>
        </w:rPr>
        <w:t xml:space="preserve"> Table 1: Questions and response options for health and well</w:t>
      </w:r>
      <w:r w:rsidR="00EB1194" w:rsidRPr="00245E3F">
        <w:rPr>
          <w:rFonts w:cstheme="minorHAnsi"/>
          <w:b/>
        </w:rPr>
        <w:t>-</w:t>
      </w:r>
      <w:r w:rsidR="00991562" w:rsidRPr="00245E3F">
        <w:rPr>
          <w:rFonts w:cstheme="minorHAnsi"/>
          <w:b/>
        </w:rPr>
        <w:t>being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3008"/>
        <w:gridCol w:w="4064"/>
        <w:gridCol w:w="4582"/>
      </w:tblGrid>
      <w:tr w:rsidR="00B00506" w:rsidRPr="00AA3411" w14:paraId="1D600AC5" w14:textId="77777777" w:rsidTr="00495BDE">
        <w:tc>
          <w:tcPr>
            <w:tcW w:w="2200" w:type="dxa"/>
            <w:tcBorders>
              <w:left w:val="nil"/>
            </w:tcBorders>
          </w:tcPr>
          <w:p w14:paraId="377FA1FC" w14:textId="77777777" w:rsidR="00552F7F" w:rsidRPr="00AA3411" w:rsidRDefault="00552F7F" w:rsidP="00EF7282">
            <w:pPr>
              <w:rPr>
                <w:rFonts w:cstheme="minorHAnsi"/>
                <w:b/>
              </w:rPr>
            </w:pPr>
            <w:r w:rsidRPr="00AA3411">
              <w:rPr>
                <w:rFonts w:cstheme="minorHAnsi"/>
                <w:b/>
              </w:rPr>
              <w:t>Outcome</w:t>
            </w:r>
          </w:p>
        </w:tc>
        <w:tc>
          <w:tcPr>
            <w:tcW w:w="3008" w:type="dxa"/>
          </w:tcPr>
          <w:p w14:paraId="3676045C" w14:textId="77777777" w:rsidR="00552F7F" w:rsidRPr="00AA3411" w:rsidRDefault="00552F7F" w:rsidP="00EF7282">
            <w:pPr>
              <w:rPr>
                <w:rFonts w:cstheme="minorHAnsi"/>
                <w:b/>
              </w:rPr>
            </w:pPr>
            <w:r w:rsidRPr="00AA3411">
              <w:rPr>
                <w:rFonts w:cstheme="minorHAnsi"/>
                <w:b/>
              </w:rPr>
              <w:t>Question</w:t>
            </w:r>
          </w:p>
        </w:tc>
        <w:tc>
          <w:tcPr>
            <w:tcW w:w="4064" w:type="dxa"/>
            <w:tcBorders>
              <w:right w:val="nil"/>
            </w:tcBorders>
          </w:tcPr>
          <w:p w14:paraId="6891FFA8" w14:textId="77777777" w:rsidR="00552F7F" w:rsidRPr="00AA3411" w:rsidRDefault="00552F7F" w:rsidP="00EF7282">
            <w:pPr>
              <w:rPr>
                <w:rFonts w:cstheme="minorHAnsi"/>
                <w:b/>
              </w:rPr>
            </w:pPr>
            <w:r w:rsidRPr="00AA3411">
              <w:rPr>
                <w:rFonts w:cstheme="minorHAnsi"/>
                <w:b/>
              </w:rPr>
              <w:t>Response options</w:t>
            </w:r>
          </w:p>
        </w:tc>
        <w:tc>
          <w:tcPr>
            <w:tcW w:w="4582" w:type="dxa"/>
            <w:tcBorders>
              <w:right w:val="nil"/>
            </w:tcBorders>
          </w:tcPr>
          <w:p w14:paraId="4409BFC0" w14:textId="77777777" w:rsidR="00552F7F" w:rsidRPr="00AA3411" w:rsidRDefault="00552F7F" w:rsidP="00EF728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nalysis groupings</w:t>
            </w:r>
          </w:p>
        </w:tc>
      </w:tr>
      <w:tr w:rsidR="00B00506" w:rsidRPr="00AA3411" w14:paraId="0352DC00" w14:textId="77777777" w:rsidTr="00495BDE">
        <w:tc>
          <w:tcPr>
            <w:tcW w:w="2200" w:type="dxa"/>
            <w:vMerge w:val="restart"/>
            <w:tcBorders>
              <w:left w:val="nil"/>
            </w:tcBorders>
          </w:tcPr>
          <w:p w14:paraId="4486580A" w14:textId="4222F151" w:rsidR="00630921" w:rsidRPr="00AA3411" w:rsidRDefault="00630921" w:rsidP="00630921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Anxiety</w:t>
            </w:r>
            <w:r w:rsidR="0096741A">
              <w:rPr>
                <w:rFonts w:cstheme="minorHAnsi"/>
              </w:rPr>
              <w:t xml:space="preserve"> or </w:t>
            </w:r>
            <w:r w:rsidRPr="00AA3411">
              <w:rPr>
                <w:rFonts w:cstheme="minorHAnsi"/>
              </w:rPr>
              <w:t>depression</w:t>
            </w:r>
            <w:r w:rsidR="00352CD8">
              <w:rPr>
                <w:rFonts w:cstheme="minorHAnsi"/>
              </w:rPr>
              <w:t xml:space="preserve"> </w:t>
            </w:r>
            <w:r w:rsidR="007B548C">
              <w:rPr>
                <w:rFonts w:cstheme="minorHAnsi"/>
              </w:rPr>
              <w:fldChar w:fldCharType="begin"/>
            </w:r>
            <w:r w:rsidR="00352CD8">
              <w:rPr>
                <w:rFonts w:cstheme="minorHAnsi"/>
              </w:rPr>
              <w:instrText xml:space="preserve"> ADDIN EN.CITE &lt;EndNote&gt;&lt;Cite&gt;&lt;Author&gt;The EuroQol Group&lt;/Author&gt;&lt;Year&gt;1990&lt;/Year&gt;&lt;RecNum&gt;79&lt;/RecNum&gt;&lt;DisplayText&gt;(The EuroQol Group, 1990)&lt;/DisplayText&gt;&lt;record&gt;&lt;rec-number&gt;79&lt;/rec-number&gt;&lt;foreign-keys&gt;&lt;key app="EN" db-id="fwrvezr0mvd5wbefpwvpftz4des55wa5tazx" timestamp="1633967326"&gt;79&lt;/key&gt;&lt;/foreign-keys&gt;&lt;ref-type name="Journal Article"&gt;17&lt;/ref-type&gt;&lt;contributors&gt;&lt;authors&gt;&lt;author&gt;The EuroQol Group,&lt;/author&gt;&lt;/authors&gt;&lt;/contributors&gt;&lt;auth-address&gt;Centre for Health Economics, University of York, York Y01 5DD, United Kingdom.&lt;/auth-address&gt;&lt;titles&gt;&lt;title&gt;EuroQol - a new facility for the measurement of health-related quality of life&lt;/title&gt;&lt;secondary-title&gt;Health Policy&lt;/secondary-title&gt;&lt;alt-title&gt;Health Policy&lt;/alt-title&gt;&lt;/titles&gt;&lt;periodical&gt;&lt;full-title&gt;Health Policy&lt;/full-title&gt;&lt;abbr-1&gt;Health Policy&lt;/abbr-1&gt;&lt;/periodical&gt;&lt;alt-periodical&gt;&lt;full-title&gt;Health Policy&lt;/full-title&gt;&lt;abbr-1&gt;Health Policy&lt;/abbr-1&gt;&lt;/alt-periodical&gt;&lt;pages&gt;199-208&lt;/pages&gt;&lt;volume&gt;16&lt;/volume&gt;&lt;number&gt;3&lt;/number&gt;&lt;keywords&gt;&lt;keyword&gt;England&lt;/keyword&gt;&lt;keyword&gt;Europe&lt;/keyword&gt;&lt;keyword&gt;Finland&lt;/keyword&gt;&lt;keyword&gt;Health Services Research/*organization &amp;amp; administration&lt;/keyword&gt;&lt;keyword&gt;*Health Status Indicators&lt;/keyword&gt;&lt;keyword&gt;Netherlands&lt;/keyword&gt;&lt;keyword&gt;Norway&lt;/keyword&gt;&lt;keyword&gt;Pilot Projects&lt;/keyword&gt;&lt;keyword&gt;*Quality of Life&lt;/keyword&gt;&lt;keyword&gt;Questionnaires/standards&lt;/keyword&gt;&lt;keyword&gt;Sweden&lt;/keyword&gt;&lt;/keywords&gt;&lt;dates&gt;&lt;year&gt;1990&lt;/year&gt;&lt;pub-dates&gt;&lt;date&gt;Dec&lt;/date&gt;&lt;/pub-dates&gt;&lt;/dates&gt;&lt;isbn&gt;0168-8510 (Print)&amp;#xD;0168-8510 (Linking)&lt;/isbn&gt;&lt;accession-num&gt;10109801&lt;/accession-num&gt;&lt;urls&gt;&lt;/urls&gt;&lt;electronic-resource-num&gt;10.1016/0168-8510(90)90421-9&lt;/electronic-resource-num&gt;&lt;/record&gt;&lt;/Cite&gt;&lt;/EndNote&gt;</w:instrText>
            </w:r>
            <w:r w:rsidR="007B548C">
              <w:rPr>
                <w:rFonts w:cstheme="minorHAnsi"/>
              </w:rPr>
              <w:fldChar w:fldCharType="separate"/>
            </w:r>
            <w:r w:rsidR="00352CD8">
              <w:rPr>
                <w:rFonts w:cstheme="minorHAnsi"/>
                <w:noProof/>
              </w:rPr>
              <w:t>(The EuroQol Group, 1990)</w:t>
            </w:r>
            <w:r w:rsidR="007B548C">
              <w:rPr>
                <w:rFonts w:cstheme="minorHAnsi"/>
              </w:rPr>
              <w:fldChar w:fldCharType="end"/>
            </w:r>
          </w:p>
        </w:tc>
        <w:tc>
          <w:tcPr>
            <w:tcW w:w="3008" w:type="dxa"/>
            <w:vMerge w:val="restart"/>
          </w:tcPr>
          <w:p w14:paraId="70EC4029" w14:textId="77777777" w:rsidR="00630921" w:rsidRPr="00AA3411" w:rsidRDefault="00630921" w:rsidP="00630921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Do you feel anxious or depressed today?</w:t>
            </w:r>
          </w:p>
        </w:tc>
        <w:tc>
          <w:tcPr>
            <w:tcW w:w="4064" w:type="dxa"/>
            <w:vMerge w:val="restart"/>
            <w:tcBorders>
              <w:right w:val="nil"/>
            </w:tcBorders>
          </w:tcPr>
          <w:p w14:paraId="32665E81" w14:textId="77777777" w:rsidR="00630921" w:rsidRPr="00AA3411" w:rsidRDefault="00630921" w:rsidP="00630921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I am not anxious or depressed, I am moderately anxious or depressed, I am extremely anxious or depressed</w:t>
            </w:r>
          </w:p>
        </w:tc>
        <w:tc>
          <w:tcPr>
            <w:tcW w:w="4582" w:type="dxa"/>
            <w:tcBorders>
              <w:right w:val="nil"/>
            </w:tcBorders>
          </w:tcPr>
          <w:p w14:paraId="1C444D36" w14:textId="0E9E592C" w:rsidR="00630921" w:rsidRPr="00AA3411" w:rsidRDefault="00630921" w:rsidP="00630921">
            <w:pPr>
              <w:rPr>
                <w:rFonts w:cstheme="minorHAnsi"/>
              </w:rPr>
            </w:pPr>
            <w:r>
              <w:rPr>
                <w:rFonts w:cstheme="minorHAnsi"/>
              </w:rPr>
              <w:t>Depressed</w:t>
            </w:r>
            <w:r w:rsidR="00526133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 xml:space="preserve">anxious: </w:t>
            </w:r>
            <w:r w:rsidRPr="00734D6B">
              <w:rPr>
                <w:rFonts w:cstheme="minorHAnsi"/>
              </w:rPr>
              <w:t>I am moderately anxious or depressed, I am extremely anxious or depressed</w:t>
            </w:r>
          </w:p>
        </w:tc>
      </w:tr>
      <w:tr w:rsidR="00B00506" w:rsidRPr="00AA3411" w14:paraId="0F2B7AE4" w14:textId="77777777" w:rsidTr="00495BDE">
        <w:tc>
          <w:tcPr>
            <w:tcW w:w="2200" w:type="dxa"/>
            <w:vMerge/>
            <w:tcBorders>
              <w:left w:val="nil"/>
            </w:tcBorders>
          </w:tcPr>
          <w:p w14:paraId="1CCE9523" w14:textId="77777777" w:rsidR="00630921" w:rsidRPr="00AA3411" w:rsidRDefault="00630921" w:rsidP="00630921">
            <w:pPr>
              <w:rPr>
                <w:rFonts w:cstheme="minorHAnsi"/>
              </w:rPr>
            </w:pPr>
          </w:p>
        </w:tc>
        <w:tc>
          <w:tcPr>
            <w:tcW w:w="3008" w:type="dxa"/>
            <w:vMerge/>
          </w:tcPr>
          <w:p w14:paraId="3C3C2ED8" w14:textId="77777777" w:rsidR="00630921" w:rsidRPr="00AA3411" w:rsidRDefault="00630921" w:rsidP="00630921">
            <w:pPr>
              <w:rPr>
                <w:rFonts w:cstheme="minorHAnsi"/>
              </w:rPr>
            </w:pPr>
          </w:p>
        </w:tc>
        <w:tc>
          <w:tcPr>
            <w:tcW w:w="4064" w:type="dxa"/>
            <w:vMerge/>
            <w:tcBorders>
              <w:right w:val="nil"/>
            </w:tcBorders>
          </w:tcPr>
          <w:p w14:paraId="6BDDD7C1" w14:textId="77777777" w:rsidR="00630921" w:rsidRPr="00AA3411" w:rsidRDefault="00630921" w:rsidP="00630921">
            <w:pPr>
              <w:rPr>
                <w:rFonts w:cstheme="minorHAnsi"/>
              </w:rPr>
            </w:pPr>
          </w:p>
        </w:tc>
        <w:tc>
          <w:tcPr>
            <w:tcW w:w="4582" w:type="dxa"/>
            <w:tcBorders>
              <w:right w:val="nil"/>
            </w:tcBorders>
          </w:tcPr>
          <w:p w14:paraId="38AAE54D" w14:textId="6BCF9BBD" w:rsidR="00630921" w:rsidRPr="00AA3411" w:rsidRDefault="00630921" w:rsidP="00630921">
            <w:pPr>
              <w:rPr>
                <w:rFonts w:cstheme="minorHAnsi"/>
              </w:rPr>
            </w:pPr>
            <w:r>
              <w:rPr>
                <w:rFonts w:cstheme="minorHAnsi"/>
              </w:rPr>
              <w:t>Not depressed</w:t>
            </w:r>
            <w:r w:rsidR="00526133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 xml:space="preserve">anxious: </w:t>
            </w:r>
            <w:r w:rsidRPr="00AA3411">
              <w:rPr>
                <w:rFonts w:cstheme="minorHAnsi"/>
              </w:rPr>
              <w:t>I am not anxious or depressed</w:t>
            </w:r>
          </w:p>
        </w:tc>
      </w:tr>
      <w:tr w:rsidR="00B00506" w:rsidRPr="00AA3411" w14:paraId="06843389" w14:textId="77777777" w:rsidTr="00495BDE">
        <w:tc>
          <w:tcPr>
            <w:tcW w:w="2200" w:type="dxa"/>
            <w:vMerge w:val="restart"/>
            <w:tcBorders>
              <w:left w:val="nil"/>
            </w:tcBorders>
          </w:tcPr>
          <w:p w14:paraId="12162DFC" w14:textId="723A502E" w:rsidR="00552F7F" w:rsidRPr="00AA3411" w:rsidRDefault="00552F7F" w:rsidP="00EF7282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Sense of self</w:t>
            </w:r>
            <w:r w:rsidR="00352CD8">
              <w:rPr>
                <w:rFonts w:cstheme="minorHAnsi"/>
              </w:rPr>
              <w:t xml:space="preserve"> </w:t>
            </w:r>
            <w:r w:rsidR="007B548C">
              <w:rPr>
                <w:rFonts w:cstheme="minorHAnsi"/>
              </w:rPr>
              <w:fldChar w:fldCharType="begin"/>
            </w:r>
            <w:r w:rsidR="00352CD8">
              <w:rPr>
                <w:rFonts w:cstheme="minorHAnsi"/>
              </w:rPr>
              <w:instrText xml:space="preserve"> ADDIN EN.CITE &lt;EndNote&gt;&lt;Cite&gt;&lt;Author&gt;Clare&lt;/Author&gt;&lt;Year&gt;2020&lt;/Year&gt;&lt;RecNum&gt;40&lt;/RecNum&gt;&lt;DisplayText&gt;(Clare et al., 2020)&lt;/DisplayText&gt;&lt;record&gt;&lt;rec-number&gt;40&lt;/rec-number&gt;&lt;foreign-keys&gt;&lt;key app="EN" db-id="fwrvezr0mvd5wbefpwvpftz4des55wa5tazx" timestamp="1631437356"&gt;40&lt;/key&gt;&lt;/foreign-keys&gt;&lt;ref-type name="Journal Article"&gt;17&lt;/ref-type&gt;&lt;contributors&gt;&lt;authors&gt;&lt;author&gt;Clare, L.&lt;/author&gt;&lt;author&gt;Martyr, A.&lt;/author&gt;&lt;author&gt;Morris, R. G.&lt;/author&gt;&lt;author&gt;Tippett, L. J.&lt;/author&gt;&lt;/authors&gt;&lt;/contributors&gt;&lt;auth-address&gt;REACH: The Centre for Research in Ageing and Cognitive Health, College of Medicine and Health, University of Exeter, St Luke&amp;apos;s Campus, Exeter, UK.&amp;#xD;Department of Psychology, Institute of Psychiatry, Psychology and Neuroscience, King&amp;apos;s College London, London, UK.&amp;#xD;School of Psychology, The University of Auckland, Auckland, New Zealand.&amp;#xD;Centre for Brain Research, The University of Auckland, Auckland, New Zealand.&amp;#xD;Brain Research New Zealand, Auckland, New Zealand.&lt;/auth-address&gt;&lt;titles&gt;&lt;title&gt;Discontinuity in the subjective experience of self among people with mild-to-moderate dementia is associated with poorer psychological health: findings from the IDEAL cohort&lt;/title&gt;&lt;secondary-title&gt;Journal of Alzheimer&amp;apos;s Disease&lt;/secondary-title&gt;&lt;/titles&gt;&lt;periodical&gt;&lt;full-title&gt;Journal of Alzheimer&amp;apos;s Disease&lt;/full-title&gt;&lt;/periodical&gt;&lt;pages&gt;127-138&lt;/pages&gt;&lt;volume&gt;77&lt;/volume&gt;&lt;number&gt;1&lt;/number&gt;&lt;edition&gt;2020/08/18&lt;/edition&gt;&lt;keywords&gt;&lt;keyword&gt;Epistemological self&lt;/keyword&gt;&lt;keyword&gt;identity&lt;/keyword&gt;&lt;keyword&gt;ontological self&lt;/keyword&gt;&lt;keyword&gt;quality of life&lt;/keyword&gt;&lt;keyword&gt;satisfaction with life&lt;/keyword&gt;&lt;keyword&gt;self-persistence&lt;/keyword&gt;&lt;/keywords&gt;&lt;dates&gt;&lt;year&gt;2020&lt;/year&gt;&lt;/dates&gt;&lt;isbn&gt;1875-8908&lt;/isbn&gt;&lt;accession-num&gt;32804138&lt;/accession-num&gt;&lt;urls&gt;&lt;/urls&gt;&lt;custom2&gt;PMC7592652&lt;/custom2&gt;&lt;electronic-resource-num&gt;10.3233/JAD-200407&lt;/electronic-resource-num&gt;&lt;/record&gt;&lt;/Cite&gt;&lt;/EndNote&gt;</w:instrText>
            </w:r>
            <w:r w:rsidR="007B548C">
              <w:rPr>
                <w:rFonts w:cstheme="minorHAnsi"/>
              </w:rPr>
              <w:fldChar w:fldCharType="separate"/>
            </w:r>
            <w:r w:rsidR="00352CD8">
              <w:rPr>
                <w:rFonts w:cstheme="minorHAnsi"/>
                <w:noProof/>
              </w:rPr>
              <w:t>(Clare et al., 2020)</w:t>
            </w:r>
            <w:r w:rsidR="007B548C">
              <w:rPr>
                <w:rFonts w:cstheme="minorHAnsi"/>
              </w:rPr>
              <w:fldChar w:fldCharType="end"/>
            </w:r>
          </w:p>
        </w:tc>
        <w:tc>
          <w:tcPr>
            <w:tcW w:w="3008" w:type="dxa"/>
            <w:vMerge w:val="restart"/>
          </w:tcPr>
          <w:p w14:paraId="77EED604" w14:textId="77777777" w:rsidR="00552F7F" w:rsidRPr="00AA3411" w:rsidRDefault="00552F7F" w:rsidP="00EF7282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I am still the same person as I have always been</w:t>
            </w:r>
          </w:p>
        </w:tc>
        <w:tc>
          <w:tcPr>
            <w:tcW w:w="4064" w:type="dxa"/>
            <w:vMerge w:val="restart"/>
            <w:tcBorders>
              <w:right w:val="nil"/>
            </w:tcBorders>
          </w:tcPr>
          <w:p w14:paraId="20953D82" w14:textId="77777777" w:rsidR="00552F7F" w:rsidRPr="00AA3411" w:rsidRDefault="00552F7F" w:rsidP="00EF7282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Strongly disagree, disagree, neutral, agree</w:t>
            </w:r>
            <w:r>
              <w:rPr>
                <w:rFonts w:cstheme="minorHAnsi"/>
              </w:rPr>
              <w:t>,</w:t>
            </w:r>
            <w:r w:rsidRPr="00AA3411">
              <w:rPr>
                <w:rFonts w:cstheme="minorHAnsi"/>
              </w:rPr>
              <w:t xml:space="preserve"> strongly agree</w:t>
            </w:r>
          </w:p>
        </w:tc>
        <w:tc>
          <w:tcPr>
            <w:tcW w:w="4582" w:type="dxa"/>
            <w:tcBorders>
              <w:right w:val="nil"/>
            </w:tcBorders>
          </w:tcPr>
          <w:p w14:paraId="186566FE" w14:textId="5EC00358" w:rsidR="00552F7F" w:rsidRPr="00AA3411" w:rsidRDefault="00526133" w:rsidP="00EF7282">
            <w:pPr>
              <w:rPr>
                <w:rFonts w:cstheme="minorHAnsi"/>
              </w:rPr>
            </w:pPr>
            <w:r>
              <w:rPr>
                <w:rFonts w:cstheme="minorHAnsi"/>
              </w:rPr>
              <w:t>Discontinuity</w:t>
            </w:r>
            <w:r w:rsidR="00552F7F">
              <w:rPr>
                <w:rFonts w:cstheme="minorHAnsi"/>
              </w:rPr>
              <w:t xml:space="preserve">: </w:t>
            </w:r>
            <w:r w:rsidR="00552F7F" w:rsidRPr="00734D6B">
              <w:rPr>
                <w:rFonts w:cstheme="minorHAnsi"/>
              </w:rPr>
              <w:t>Strongly disagree, disagree, neutral</w:t>
            </w:r>
          </w:p>
        </w:tc>
      </w:tr>
      <w:tr w:rsidR="00B00506" w:rsidRPr="00AA3411" w14:paraId="71475A0A" w14:textId="77777777" w:rsidTr="00495BDE">
        <w:tc>
          <w:tcPr>
            <w:tcW w:w="2200" w:type="dxa"/>
            <w:vMerge/>
            <w:tcBorders>
              <w:left w:val="nil"/>
            </w:tcBorders>
          </w:tcPr>
          <w:p w14:paraId="228EAEE6" w14:textId="77777777" w:rsidR="00552F7F" w:rsidRPr="00AA3411" w:rsidRDefault="00552F7F" w:rsidP="00EF7282">
            <w:pPr>
              <w:rPr>
                <w:rFonts w:cstheme="minorHAnsi"/>
              </w:rPr>
            </w:pPr>
          </w:p>
        </w:tc>
        <w:tc>
          <w:tcPr>
            <w:tcW w:w="3008" w:type="dxa"/>
            <w:vMerge/>
          </w:tcPr>
          <w:p w14:paraId="56D87B7B" w14:textId="77777777" w:rsidR="00552F7F" w:rsidRPr="00AA3411" w:rsidRDefault="00552F7F" w:rsidP="00EF7282">
            <w:pPr>
              <w:rPr>
                <w:rFonts w:cstheme="minorHAnsi"/>
              </w:rPr>
            </w:pPr>
          </w:p>
        </w:tc>
        <w:tc>
          <w:tcPr>
            <w:tcW w:w="4064" w:type="dxa"/>
            <w:vMerge/>
            <w:tcBorders>
              <w:right w:val="nil"/>
            </w:tcBorders>
          </w:tcPr>
          <w:p w14:paraId="4A05F3ED" w14:textId="77777777" w:rsidR="00552F7F" w:rsidRPr="00AA3411" w:rsidRDefault="00552F7F" w:rsidP="00EF7282">
            <w:pPr>
              <w:rPr>
                <w:rFonts w:cstheme="minorHAnsi"/>
              </w:rPr>
            </w:pPr>
          </w:p>
        </w:tc>
        <w:tc>
          <w:tcPr>
            <w:tcW w:w="4582" w:type="dxa"/>
            <w:tcBorders>
              <w:right w:val="nil"/>
            </w:tcBorders>
          </w:tcPr>
          <w:p w14:paraId="616BA78F" w14:textId="7A407186" w:rsidR="00552F7F" w:rsidRPr="00AA3411" w:rsidRDefault="00526133" w:rsidP="00EF7282">
            <w:pPr>
              <w:rPr>
                <w:rFonts w:cstheme="minorHAnsi"/>
              </w:rPr>
            </w:pPr>
            <w:r>
              <w:rPr>
                <w:rFonts w:cstheme="minorHAnsi"/>
              </w:rPr>
              <w:t>Continuity</w:t>
            </w:r>
            <w:r w:rsidR="00552F7F">
              <w:rPr>
                <w:rFonts w:cstheme="minorHAnsi"/>
              </w:rPr>
              <w:t xml:space="preserve">: </w:t>
            </w:r>
            <w:r w:rsidR="00552F7F" w:rsidRPr="00734D6B">
              <w:rPr>
                <w:rFonts w:cstheme="minorHAnsi"/>
              </w:rPr>
              <w:t>agree</w:t>
            </w:r>
            <w:r w:rsidR="00552F7F">
              <w:rPr>
                <w:rFonts w:cstheme="minorHAnsi"/>
              </w:rPr>
              <w:t>,</w:t>
            </w:r>
            <w:r w:rsidR="00552F7F" w:rsidRPr="00734D6B">
              <w:rPr>
                <w:rFonts w:cstheme="minorHAnsi"/>
              </w:rPr>
              <w:t xml:space="preserve"> strongly agree</w:t>
            </w:r>
          </w:p>
        </w:tc>
      </w:tr>
      <w:tr w:rsidR="007E045D" w:rsidRPr="00AA3411" w14:paraId="102B00F6" w14:textId="77777777" w:rsidTr="00495BDE">
        <w:tc>
          <w:tcPr>
            <w:tcW w:w="2200" w:type="dxa"/>
            <w:vMerge w:val="restart"/>
            <w:tcBorders>
              <w:left w:val="nil"/>
            </w:tcBorders>
          </w:tcPr>
          <w:p w14:paraId="641BBFDE" w14:textId="51908CF6" w:rsidR="007E045D" w:rsidRPr="00AA3411" w:rsidRDefault="007E045D" w:rsidP="007E045D">
            <w:pPr>
              <w:rPr>
                <w:rFonts w:cstheme="minorHAnsi"/>
              </w:rPr>
            </w:pPr>
            <w:r>
              <w:rPr>
                <w:rFonts w:cstheme="minorHAnsi"/>
              </w:rPr>
              <w:t>Optimism</w:t>
            </w:r>
            <w:r w:rsidR="00352CD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 w:rsidR="00352CD8">
              <w:rPr>
                <w:rFonts w:cstheme="minorHAnsi"/>
              </w:rPr>
              <w:instrText xml:space="preserve"> ADDIN EN.CITE &lt;EndNote&gt;&lt;Cite&gt;&lt;Author&gt;Scheier&lt;/Author&gt;&lt;Year&gt;1994&lt;/Year&gt;&lt;RecNum&gt;83&lt;/RecNum&gt;&lt;DisplayText&gt;(Scheier et al., 1994)&lt;/DisplayText&gt;&lt;record&gt;&lt;rec-number&gt;83&lt;/rec-number&gt;&lt;foreign-keys&gt;&lt;key app="EN" db-id="fwrvezr0mvd5wbefpwvpftz4des55wa5tazx" timestamp="1633967413"&gt;83&lt;/key&gt;&lt;/foreign-keys&gt;&lt;ref-type name="Journal Article"&gt;17&lt;/ref-type&gt;&lt;contributors&gt;&lt;authors&gt;&lt;author&gt;Scheier, M. F.&lt;/author&gt;&lt;author&gt;Carver, C. S.&lt;/author&gt;&lt;author&gt;Bridges, M. W.&lt;/author&gt;&lt;/authors&gt;&lt;/contributors&gt;&lt;auth-address&gt;Department of Psychology, Carnegie Mellon University, Pittsburgh, Pennsylvania 15213.&lt;/auth-address&gt;&lt;titles&gt;&lt;title&gt;Distinguishing optimism from neuroticism (and trait anxiety, self-mastery, and self-esteem): a reevaluation of the Life Orientation Test&lt;/title&gt;&lt;secondary-title&gt;Journal of Personality and Social Psychology&lt;/secondary-title&gt;&lt;alt-title&gt;J Pers Soc Psychol&lt;/alt-title&gt;&lt;/titles&gt;&lt;periodical&gt;&lt;full-title&gt;Journal of Personality and Social Psychology&lt;/full-title&gt;&lt;abbr-1&gt;J Pers Soc Psychol&lt;/abbr-1&gt;&lt;/periodical&gt;&lt;alt-periodical&gt;&lt;full-title&gt;Journal of Personality and Social Psychology&lt;/full-title&gt;&lt;abbr-1&gt;J Pers Soc Psychol&lt;/abbr-1&gt;&lt;/alt-periodical&gt;&lt;pages&gt;1063-78&lt;/pages&gt;&lt;volume&gt;67&lt;/volume&gt;&lt;number&gt;6&lt;/number&gt;&lt;keywords&gt;&lt;keyword&gt;Adaptation, Psychological&lt;/keyword&gt;&lt;keyword&gt;*Anxiety&lt;/keyword&gt;&lt;keyword&gt;Female&lt;/keyword&gt;&lt;keyword&gt;Humans&lt;/keyword&gt;&lt;keyword&gt;Male&lt;/keyword&gt;&lt;keyword&gt;*Self Concept&lt;/keyword&gt;&lt;keyword&gt;Self-Assessment&lt;/keyword&gt;&lt;/keywords&gt;&lt;dates&gt;&lt;year&gt;1994&lt;/year&gt;&lt;pub-dates&gt;&lt;date&gt;Dec&lt;/date&gt;&lt;/pub-dates&gt;&lt;/dates&gt;&lt;isbn&gt;0022-3514 (Print)&amp;#xD;0022-3514 (Linking)&lt;/isbn&gt;&lt;accession-num&gt;7815302&lt;/accession-num&gt;&lt;urls&gt;&lt;/urls&gt;&lt;electronic-resource-num&gt;10.1037/0022-3514.67.6.1063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352CD8">
              <w:rPr>
                <w:rFonts w:cstheme="minorHAnsi"/>
                <w:noProof/>
              </w:rPr>
              <w:t>(Scheier et al., 1994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3008" w:type="dxa"/>
            <w:vMerge w:val="restart"/>
          </w:tcPr>
          <w:p w14:paraId="179C8F80" w14:textId="57ECC143" w:rsidR="007E045D" w:rsidRPr="00AA3411" w:rsidRDefault="007E045D" w:rsidP="007E045D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Overall</w:t>
            </w:r>
            <w:r>
              <w:rPr>
                <w:rFonts w:cstheme="minorHAnsi"/>
              </w:rPr>
              <w:t>,</w:t>
            </w:r>
            <w:r w:rsidRPr="00AA3411">
              <w:rPr>
                <w:rFonts w:cstheme="minorHAnsi"/>
              </w:rPr>
              <w:t xml:space="preserve"> I expect more good things to happen to me than bad</w:t>
            </w:r>
          </w:p>
        </w:tc>
        <w:tc>
          <w:tcPr>
            <w:tcW w:w="4064" w:type="dxa"/>
            <w:vMerge w:val="restart"/>
            <w:tcBorders>
              <w:right w:val="nil"/>
            </w:tcBorders>
          </w:tcPr>
          <w:p w14:paraId="6C39F1E5" w14:textId="30BF1B41" w:rsidR="007E045D" w:rsidRPr="00AA3411" w:rsidRDefault="007E045D" w:rsidP="007E045D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Strongly disagree, disagree, neutral, agree</w:t>
            </w:r>
            <w:r>
              <w:rPr>
                <w:rFonts w:cstheme="minorHAnsi"/>
              </w:rPr>
              <w:t>,</w:t>
            </w:r>
            <w:r w:rsidRPr="00AA3411">
              <w:rPr>
                <w:rFonts w:cstheme="minorHAnsi"/>
              </w:rPr>
              <w:t xml:space="preserve"> strongly agree</w:t>
            </w:r>
          </w:p>
        </w:tc>
        <w:tc>
          <w:tcPr>
            <w:tcW w:w="4582" w:type="dxa"/>
            <w:tcBorders>
              <w:right w:val="nil"/>
            </w:tcBorders>
          </w:tcPr>
          <w:p w14:paraId="0601DA94" w14:textId="7EE19790" w:rsidR="007E045D" w:rsidRDefault="007E045D" w:rsidP="007E045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ptimistic: </w:t>
            </w:r>
            <w:r w:rsidRPr="00AA3411">
              <w:rPr>
                <w:rFonts w:cstheme="minorHAnsi"/>
              </w:rPr>
              <w:t>agree</w:t>
            </w:r>
            <w:r>
              <w:rPr>
                <w:rFonts w:cstheme="minorHAnsi"/>
              </w:rPr>
              <w:t>,</w:t>
            </w:r>
            <w:r w:rsidRPr="00AA3411">
              <w:rPr>
                <w:rFonts w:cstheme="minorHAnsi"/>
              </w:rPr>
              <w:t xml:space="preserve"> strongly agree</w:t>
            </w:r>
          </w:p>
        </w:tc>
      </w:tr>
      <w:tr w:rsidR="007E045D" w:rsidRPr="00AA3411" w14:paraId="480A884E" w14:textId="77777777" w:rsidTr="00495BDE">
        <w:tc>
          <w:tcPr>
            <w:tcW w:w="2200" w:type="dxa"/>
            <w:vMerge/>
            <w:tcBorders>
              <w:left w:val="nil"/>
            </w:tcBorders>
          </w:tcPr>
          <w:p w14:paraId="5CD0A2C0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3008" w:type="dxa"/>
            <w:vMerge/>
          </w:tcPr>
          <w:p w14:paraId="4B00813B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4064" w:type="dxa"/>
            <w:vMerge/>
            <w:tcBorders>
              <w:right w:val="nil"/>
            </w:tcBorders>
          </w:tcPr>
          <w:p w14:paraId="6D6A9A55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4582" w:type="dxa"/>
            <w:tcBorders>
              <w:right w:val="nil"/>
            </w:tcBorders>
          </w:tcPr>
          <w:p w14:paraId="2DAFB048" w14:textId="03048C8A" w:rsidR="007E045D" w:rsidRDefault="007E045D" w:rsidP="007E045D">
            <w:pPr>
              <w:rPr>
                <w:rFonts w:cstheme="minorHAnsi"/>
              </w:rPr>
            </w:pPr>
            <w:r>
              <w:rPr>
                <w:rFonts w:cstheme="minorHAnsi"/>
              </w:rPr>
              <w:t>Pessimistic</w:t>
            </w:r>
            <w:r w:rsidR="00526133">
              <w:rPr>
                <w:rFonts w:cstheme="minorHAnsi"/>
              </w:rPr>
              <w:t xml:space="preserve"> or neutral</w:t>
            </w:r>
            <w:r>
              <w:rPr>
                <w:rFonts w:cstheme="minorHAnsi"/>
              </w:rPr>
              <w:t>:</w:t>
            </w:r>
            <w:r w:rsidRPr="00AA3411">
              <w:rPr>
                <w:rFonts w:cstheme="minorHAnsi"/>
              </w:rPr>
              <w:t xml:space="preserve"> neutral</w:t>
            </w:r>
            <w:r>
              <w:rPr>
                <w:rFonts w:cstheme="minorHAnsi"/>
              </w:rPr>
              <w:t>, disagree, strongly disagree</w:t>
            </w:r>
          </w:p>
        </w:tc>
      </w:tr>
      <w:tr w:rsidR="007E045D" w:rsidRPr="00AA3411" w14:paraId="4994F237" w14:textId="77777777" w:rsidTr="00495BDE">
        <w:tc>
          <w:tcPr>
            <w:tcW w:w="2200" w:type="dxa"/>
            <w:vMerge w:val="restart"/>
            <w:tcBorders>
              <w:left w:val="nil"/>
            </w:tcBorders>
          </w:tcPr>
          <w:p w14:paraId="1ECEB77D" w14:textId="317C9FB8" w:rsidR="007E045D" w:rsidRPr="00AA3411" w:rsidRDefault="007E045D" w:rsidP="007E045D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Life satisfaction</w:t>
            </w:r>
            <w:r w:rsidR="00352CD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 w:rsidR="00352CD8">
              <w:rPr>
                <w:rFonts w:cstheme="minorHAnsi"/>
              </w:rPr>
              <w:instrText xml:space="preserve"> ADDIN EN.CITE &lt;EndNote&gt;&lt;Cite&gt;&lt;Author&gt;Diener&lt;/Author&gt;&lt;Year&gt;1985&lt;/Year&gt;&lt;RecNum&gt;80&lt;/RecNum&gt;&lt;DisplayText&gt;(Diener et al., 1985)&lt;/DisplayText&gt;&lt;record&gt;&lt;rec-number&gt;80&lt;/rec-number&gt;&lt;foreign-keys&gt;&lt;key app="EN" db-id="fwrvezr0mvd5wbefpwvpftz4des55wa5tazx" timestamp="1633967369"&gt;80&lt;/key&gt;&lt;/foreign-keys&gt;&lt;ref-type name="Journal Article"&gt;17&lt;/ref-type&gt;&lt;contributors&gt;&lt;authors&gt;&lt;author&gt;Diener, E.&lt;/author&gt;&lt;author&gt;Emmons, R. A.&lt;/author&gt;&lt;author&gt;Larsen, R. J.&lt;/author&gt;&lt;author&gt;Griffin, S.&lt;/author&gt;&lt;/authors&gt;&lt;/contributors&gt;&lt;auth-address&gt;Department of Psychology, University of Illinois at Urbana-Champaign, 61820, USA.&lt;/auth-address&gt;&lt;titles&gt;&lt;title&gt;The Satisfaction With Life Scale&lt;/title&gt;&lt;secondary-title&gt;Journal of Personality Assessment&lt;/secondary-title&gt;&lt;alt-title&gt;J Pers Assess&lt;/alt-title&gt;&lt;/titles&gt;&lt;periodical&gt;&lt;full-title&gt;Journal of Personality Assessment&lt;/full-title&gt;&lt;abbr-1&gt;J Pers Assess&lt;/abbr-1&gt;&lt;/periodical&gt;&lt;alt-periodical&gt;&lt;full-title&gt;Journal of Personality Assessment&lt;/full-title&gt;&lt;abbr-1&gt;J Pers Assess&lt;/abbr-1&gt;&lt;/alt-periodical&gt;&lt;pages&gt;71-5&lt;/pages&gt;&lt;volume&gt;49&lt;/volume&gt;&lt;number&gt;1&lt;/number&gt;&lt;dates&gt;&lt;year&gt;1985&lt;/year&gt;&lt;pub-dates&gt;&lt;date&gt;Feb&lt;/date&gt;&lt;/pub-dates&gt;&lt;/dates&gt;&lt;isbn&gt;0022-3891 (Print)&amp;#xD;0022-3891 (Linking)&lt;/isbn&gt;&lt;accession-num&gt;16367493&lt;/accession-num&gt;&lt;urls&gt;&lt;/urls&gt;&lt;electronic-resource-num&gt;10.1207/s15327752jpa4901_13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352CD8">
              <w:rPr>
                <w:rFonts w:cstheme="minorHAnsi"/>
                <w:noProof/>
              </w:rPr>
              <w:t>(Diener et al., 1985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3008" w:type="dxa"/>
            <w:vMerge w:val="restart"/>
          </w:tcPr>
          <w:p w14:paraId="7B61EB62" w14:textId="77777777" w:rsidR="007E045D" w:rsidRPr="00AA3411" w:rsidRDefault="007E045D" w:rsidP="007E045D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Are you basically satisfied with your life</w:t>
            </w:r>
          </w:p>
        </w:tc>
        <w:tc>
          <w:tcPr>
            <w:tcW w:w="4064" w:type="dxa"/>
            <w:vMerge w:val="restart"/>
            <w:tcBorders>
              <w:right w:val="nil"/>
            </w:tcBorders>
          </w:tcPr>
          <w:p w14:paraId="768FF88C" w14:textId="77777777" w:rsidR="007E045D" w:rsidRPr="00AA3411" w:rsidRDefault="007E045D" w:rsidP="007E045D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Yes</w:t>
            </w:r>
            <w:r>
              <w:rPr>
                <w:rFonts w:cstheme="minorHAnsi"/>
              </w:rPr>
              <w:t>,</w:t>
            </w:r>
            <w:r w:rsidRPr="00AA3411">
              <w:rPr>
                <w:rFonts w:cstheme="minorHAnsi"/>
              </w:rPr>
              <w:t xml:space="preserve"> no</w:t>
            </w:r>
          </w:p>
        </w:tc>
        <w:tc>
          <w:tcPr>
            <w:tcW w:w="4582" w:type="dxa"/>
            <w:tcBorders>
              <w:right w:val="nil"/>
            </w:tcBorders>
          </w:tcPr>
          <w:p w14:paraId="0C3F0D12" w14:textId="77777777" w:rsidR="007E045D" w:rsidRPr="00AA3411" w:rsidRDefault="007E045D" w:rsidP="007E045D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734D6B">
              <w:rPr>
                <w:rFonts w:cstheme="minorHAnsi"/>
              </w:rPr>
              <w:t>atisfied with life</w:t>
            </w:r>
            <w:r>
              <w:rPr>
                <w:rFonts w:cstheme="minorHAnsi"/>
              </w:rPr>
              <w:t>: Yes</w:t>
            </w:r>
          </w:p>
        </w:tc>
      </w:tr>
      <w:tr w:rsidR="007E045D" w:rsidRPr="00AA3411" w14:paraId="59EF3475" w14:textId="77777777" w:rsidTr="00495BDE">
        <w:tc>
          <w:tcPr>
            <w:tcW w:w="2200" w:type="dxa"/>
            <w:vMerge/>
            <w:tcBorders>
              <w:left w:val="nil"/>
            </w:tcBorders>
          </w:tcPr>
          <w:p w14:paraId="175F1D0F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3008" w:type="dxa"/>
            <w:vMerge/>
          </w:tcPr>
          <w:p w14:paraId="36EA7495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4064" w:type="dxa"/>
            <w:vMerge/>
            <w:tcBorders>
              <w:right w:val="nil"/>
            </w:tcBorders>
          </w:tcPr>
          <w:p w14:paraId="5B875171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4582" w:type="dxa"/>
            <w:tcBorders>
              <w:right w:val="nil"/>
            </w:tcBorders>
          </w:tcPr>
          <w:p w14:paraId="714C49AB" w14:textId="77777777" w:rsidR="007E045D" w:rsidRPr="00AA3411" w:rsidRDefault="007E045D" w:rsidP="007E045D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734D6B">
              <w:rPr>
                <w:rFonts w:cstheme="minorHAnsi"/>
              </w:rPr>
              <w:t>issatisfied with life</w:t>
            </w:r>
            <w:r>
              <w:rPr>
                <w:rFonts w:cstheme="minorHAnsi"/>
              </w:rPr>
              <w:t>: No</w:t>
            </w:r>
          </w:p>
        </w:tc>
      </w:tr>
      <w:tr w:rsidR="007E045D" w:rsidRPr="00AA3411" w14:paraId="28339345" w14:textId="77777777" w:rsidTr="00495BDE">
        <w:tc>
          <w:tcPr>
            <w:tcW w:w="2200" w:type="dxa"/>
            <w:vMerge w:val="restart"/>
            <w:tcBorders>
              <w:left w:val="nil"/>
            </w:tcBorders>
          </w:tcPr>
          <w:p w14:paraId="702D642C" w14:textId="15083455" w:rsidR="007E045D" w:rsidRPr="00AA3411" w:rsidRDefault="007E045D" w:rsidP="007E045D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Quality of life</w:t>
            </w:r>
            <w:r w:rsidR="00352CD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Mb2dzZG9uPC9BdXRob3I+PFllYXI+MjAwMDwvWWVhcj48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</w:fldData>
              </w:fldChar>
            </w:r>
            <w:r w:rsidR="00352CD8">
              <w:rPr>
                <w:rFonts w:cstheme="minorHAnsi"/>
              </w:rPr>
              <w:instrText xml:space="preserve"> ADDIN EN.CITE </w:instrText>
            </w:r>
            <w:r w:rsidR="00352CD8">
              <w:rPr>
                <w:rFonts w:cstheme="minorHAnsi"/>
              </w:rPr>
              <w:fldChar w:fldCharType="begin">
                <w:fldData xml:space="preserve">PEVuZE5vdGU+PENpdGU+PEF1dGhvcj5Mb2dzZG9uPC9BdXRob3I+PFllYXI+MjAwMDwvWWVhcj48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</w:fldData>
              </w:fldChar>
            </w:r>
            <w:r w:rsidR="00352CD8">
              <w:rPr>
                <w:rFonts w:cstheme="minorHAnsi"/>
              </w:rPr>
              <w:instrText xml:space="preserve"> ADDIN EN.CITE.DATA </w:instrText>
            </w:r>
            <w:r w:rsidR="00352CD8">
              <w:rPr>
                <w:rFonts w:cstheme="minorHAnsi"/>
              </w:rPr>
            </w:r>
            <w:r w:rsidR="00352CD8"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="00352CD8">
              <w:rPr>
                <w:rFonts w:cstheme="minorHAnsi"/>
                <w:noProof/>
              </w:rPr>
              <w:t>(Logsdon et al., 2000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3008" w:type="dxa"/>
            <w:vMerge w:val="restart"/>
          </w:tcPr>
          <w:p w14:paraId="1868DE54" w14:textId="77777777" w:rsidR="007E045D" w:rsidRPr="00AA3411" w:rsidRDefault="007E045D" w:rsidP="007E045D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How would you describe your life as a whole?</w:t>
            </w:r>
          </w:p>
        </w:tc>
        <w:tc>
          <w:tcPr>
            <w:tcW w:w="4064" w:type="dxa"/>
            <w:vMerge w:val="restart"/>
            <w:tcBorders>
              <w:right w:val="nil"/>
            </w:tcBorders>
          </w:tcPr>
          <w:p w14:paraId="0A25F730" w14:textId="77777777" w:rsidR="007E045D" w:rsidRPr="00AA3411" w:rsidRDefault="007E045D" w:rsidP="007E045D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Poor, fair, good</w:t>
            </w:r>
            <w:r>
              <w:rPr>
                <w:rFonts w:cstheme="minorHAnsi"/>
              </w:rPr>
              <w:t>,</w:t>
            </w:r>
            <w:r w:rsidRPr="00AA3411">
              <w:rPr>
                <w:rFonts w:cstheme="minorHAnsi"/>
              </w:rPr>
              <w:t xml:space="preserve"> excellent</w:t>
            </w:r>
          </w:p>
        </w:tc>
        <w:tc>
          <w:tcPr>
            <w:tcW w:w="4582" w:type="dxa"/>
            <w:tcBorders>
              <w:right w:val="nil"/>
            </w:tcBorders>
          </w:tcPr>
          <w:p w14:paraId="6D88A887" w14:textId="1997B221" w:rsidR="007E045D" w:rsidRPr="00AA3411" w:rsidRDefault="007E045D" w:rsidP="007E045D">
            <w:pPr>
              <w:rPr>
                <w:rFonts w:cstheme="minorHAnsi"/>
              </w:rPr>
            </w:pPr>
            <w:r w:rsidRPr="00734D6B">
              <w:rPr>
                <w:rFonts w:cstheme="minorHAnsi"/>
              </w:rPr>
              <w:t>Poor</w:t>
            </w:r>
            <w:r w:rsidR="006A656C">
              <w:rPr>
                <w:rFonts w:cstheme="minorHAnsi"/>
              </w:rPr>
              <w:t xml:space="preserve"> or</w:t>
            </w:r>
            <w:r w:rsidRPr="00734D6B">
              <w:rPr>
                <w:rFonts w:cstheme="minorHAnsi"/>
              </w:rPr>
              <w:t xml:space="preserve"> fair</w:t>
            </w:r>
          </w:p>
        </w:tc>
      </w:tr>
      <w:tr w:rsidR="007E045D" w:rsidRPr="00AA3411" w14:paraId="6C9158DA" w14:textId="77777777" w:rsidTr="00495BDE">
        <w:tc>
          <w:tcPr>
            <w:tcW w:w="2200" w:type="dxa"/>
            <w:vMerge/>
            <w:tcBorders>
              <w:left w:val="nil"/>
            </w:tcBorders>
          </w:tcPr>
          <w:p w14:paraId="1F616F1B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3008" w:type="dxa"/>
            <w:vMerge/>
          </w:tcPr>
          <w:p w14:paraId="77F0125B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4064" w:type="dxa"/>
            <w:vMerge/>
            <w:tcBorders>
              <w:right w:val="nil"/>
            </w:tcBorders>
          </w:tcPr>
          <w:p w14:paraId="4FFD2C10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4582" w:type="dxa"/>
            <w:tcBorders>
              <w:right w:val="nil"/>
            </w:tcBorders>
          </w:tcPr>
          <w:p w14:paraId="3E903728" w14:textId="74311266" w:rsidR="007E045D" w:rsidRPr="00AA3411" w:rsidRDefault="006A656C" w:rsidP="007E045D"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="007E045D" w:rsidRPr="00AA3411">
              <w:rPr>
                <w:rFonts w:cstheme="minorHAnsi"/>
              </w:rPr>
              <w:t>ood</w:t>
            </w:r>
          </w:p>
        </w:tc>
      </w:tr>
      <w:tr w:rsidR="007E045D" w:rsidRPr="00AA3411" w14:paraId="528351EB" w14:textId="77777777" w:rsidTr="00495BDE">
        <w:tc>
          <w:tcPr>
            <w:tcW w:w="2200" w:type="dxa"/>
            <w:vMerge/>
            <w:tcBorders>
              <w:left w:val="nil"/>
            </w:tcBorders>
          </w:tcPr>
          <w:p w14:paraId="5D35DC8E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3008" w:type="dxa"/>
            <w:vMerge/>
          </w:tcPr>
          <w:p w14:paraId="765B11B1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4064" w:type="dxa"/>
            <w:vMerge/>
            <w:tcBorders>
              <w:right w:val="nil"/>
            </w:tcBorders>
          </w:tcPr>
          <w:p w14:paraId="1EC2B8E6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4582" w:type="dxa"/>
            <w:tcBorders>
              <w:right w:val="nil"/>
            </w:tcBorders>
          </w:tcPr>
          <w:p w14:paraId="2F3C244D" w14:textId="089FECC3" w:rsidR="007E045D" w:rsidRPr="00AA3411" w:rsidRDefault="006A656C" w:rsidP="007E045D">
            <w:p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7E045D" w:rsidRPr="00AA3411">
              <w:rPr>
                <w:rFonts w:cstheme="minorHAnsi"/>
              </w:rPr>
              <w:t>xcellent</w:t>
            </w:r>
          </w:p>
        </w:tc>
      </w:tr>
      <w:tr w:rsidR="007E045D" w:rsidRPr="00AA3411" w14:paraId="27DB1841" w14:textId="77777777" w:rsidTr="00495BDE">
        <w:tc>
          <w:tcPr>
            <w:tcW w:w="2200" w:type="dxa"/>
            <w:vMerge w:val="restart"/>
            <w:tcBorders>
              <w:left w:val="nil"/>
            </w:tcBorders>
          </w:tcPr>
          <w:p w14:paraId="67477D9C" w14:textId="76CC563A" w:rsidR="007E045D" w:rsidRPr="00AA3411" w:rsidRDefault="007E045D" w:rsidP="007E045D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Well-being</w:t>
            </w:r>
            <w:r w:rsidR="00352CD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 w:rsidR="00352CD8">
              <w:rPr>
                <w:rFonts w:cstheme="minorHAnsi"/>
              </w:rPr>
              <w:instrText xml:space="preserve"> ADDIN EN.CITE &lt;EndNote&gt;&lt;Cite&gt;&lt;Author&gt;Bech&lt;/Author&gt;&lt;Year&gt;2004&lt;/Year&gt;&lt;RecNum&gt;82&lt;/RecNum&gt;&lt;DisplayText&gt;(Bech, 2004)&lt;/DisplayText&gt;&lt;record&gt;&lt;rec-number&gt;82&lt;/rec-number&gt;&lt;foreign-keys&gt;&lt;key app="EN" db-id="fwrvezr0mvd5wbefpwvpftz4des55wa5tazx" timestamp="1633967405"&gt;82&lt;/key&gt;&lt;/foreign-keys&gt;&lt;ref-type name="Journal Article"&gt;17&lt;/ref-type&gt;&lt;contributors&gt;&lt;authors&gt;&lt;author&gt;Bech, Per&lt;/author&gt;&lt;/authors&gt;&lt;/contributors&gt;&lt;titles&gt;&lt;title&gt;Measuring the dimension of psychological general well-being by the WHO-5&lt;/title&gt;&lt;secondary-title&gt;Quality of Life Newsletter&lt;/secondary-title&gt;&lt;/titles&gt;&lt;periodical&gt;&lt;full-title&gt;Quality of Life Newsletter&lt;/full-title&gt;&lt;/periodical&gt;&lt;pages&gt;15-16&lt;/pages&gt;&lt;volume&gt;32&lt;/volume&gt;&lt;dates&gt;&lt;year&gt;2004&lt;/year&gt;&lt;/dates&gt;&lt;isbn&gt;1161-6407&lt;/isbn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352CD8">
              <w:rPr>
                <w:rFonts w:cstheme="minorHAnsi"/>
                <w:noProof/>
              </w:rPr>
              <w:t>(Bech, 2004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3008" w:type="dxa"/>
            <w:vMerge w:val="restart"/>
          </w:tcPr>
          <w:p w14:paraId="3CAAA4C9" w14:textId="77777777" w:rsidR="007E045D" w:rsidRPr="00AA3411" w:rsidRDefault="007E045D" w:rsidP="007E045D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In the last two weeks, how much of the time have you felt cheerful and in good spirits?</w:t>
            </w:r>
          </w:p>
        </w:tc>
        <w:tc>
          <w:tcPr>
            <w:tcW w:w="4064" w:type="dxa"/>
            <w:vMerge w:val="restart"/>
            <w:tcBorders>
              <w:right w:val="nil"/>
            </w:tcBorders>
          </w:tcPr>
          <w:p w14:paraId="7980880F" w14:textId="77777777" w:rsidR="007E045D" w:rsidRPr="00AA3411" w:rsidRDefault="007E045D" w:rsidP="007E045D">
            <w:pPr>
              <w:rPr>
                <w:rFonts w:cstheme="minorHAnsi"/>
              </w:rPr>
            </w:pPr>
            <w:r w:rsidRPr="00AA3411">
              <w:rPr>
                <w:rFonts w:cstheme="minorHAnsi"/>
              </w:rPr>
              <w:t>At no time, some of the time, less than half of the time, more than half of the time, most of the time</w:t>
            </w:r>
            <w:r>
              <w:rPr>
                <w:rFonts w:cstheme="minorHAnsi"/>
              </w:rPr>
              <w:t>,</w:t>
            </w:r>
            <w:r w:rsidRPr="00AA3411">
              <w:rPr>
                <w:rFonts w:cstheme="minorHAnsi"/>
              </w:rPr>
              <w:t xml:space="preserve"> all of the time</w:t>
            </w:r>
          </w:p>
        </w:tc>
        <w:tc>
          <w:tcPr>
            <w:tcW w:w="4582" w:type="dxa"/>
            <w:tcBorders>
              <w:right w:val="nil"/>
            </w:tcBorders>
          </w:tcPr>
          <w:p w14:paraId="52F0ADDF" w14:textId="77777777" w:rsidR="007E045D" w:rsidRPr="00AA3411" w:rsidRDefault="007E045D" w:rsidP="007E045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igh: </w:t>
            </w:r>
            <w:r w:rsidRPr="00AA3411">
              <w:rPr>
                <w:rFonts w:cstheme="minorHAnsi"/>
              </w:rPr>
              <w:t>most of the time</w:t>
            </w:r>
            <w:r>
              <w:rPr>
                <w:rFonts w:cstheme="minorHAnsi"/>
              </w:rPr>
              <w:t>,</w:t>
            </w:r>
            <w:r w:rsidRPr="00AA3411">
              <w:rPr>
                <w:rFonts w:cstheme="minorHAnsi"/>
              </w:rPr>
              <w:t xml:space="preserve"> all of the time</w:t>
            </w:r>
          </w:p>
        </w:tc>
      </w:tr>
      <w:tr w:rsidR="007E045D" w:rsidRPr="00AA3411" w14:paraId="099BC3B8" w14:textId="77777777" w:rsidTr="00495BDE">
        <w:tc>
          <w:tcPr>
            <w:tcW w:w="2200" w:type="dxa"/>
            <w:vMerge/>
            <w:tcBorders>
              <w:left w:val="nil"/>
            </w:tcBorders>
          </w:tcPr>
          <w:p w14:paraId="3A018EA9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3008" w:type="dxa"/>
            <w:vMerge/>
          </w:tcPr>
          <w:p w14:paraId="68CACE9F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4064" w:type="dxa"/>
            <w:vMerge/>
            <w:tcBorders>
              <w:right w:val="nil"/>
            </w:tcBorders>
          </w:tcPr>
          <w:p w14:paraId="476592D0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4582" w:type="dxa"/>
            <w:tcBorders>
              <w:right w:val="nil"/>
            </w:tcBorders>
          </w:tcPr>
          <w:p w14:paraId="1EBE025E" w14:textId="15501945" w:rsidR="007E045D" w:rsidRPr="00AA3411" w:rsidRDefault="007E045D" w:rsidP="007E045D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526133">
              <w:rPr>
                <w:rFonts w:cstheme="minorHAnsi"/>
              </w:rPr>
              <w:t>oderate</w:t>
            </w:r>
            <w:r>
              <w:rPr>
                <w:rFonts w:cstheme="minorHAnsi"/>
              </w:rPr>
              <w:t>:</w:t>
            </w:r>
            <w:r w:rsidRPr="00AA3411">
              <w:rPr>
                <w:rFonts w:cstheme="minorHAnsi"/>
              </w:rPr>
              <w:t xml:space="preserve"> less than half of the time, more than half of the time</w:t>
            </w:r>
          </w:p>
        </w:tc>
      </w:tr>
      <w:tr w:rsidR="007E045D" w:rsidRPr="00AA3411" w14:paraId="2504AB5F" w14:textId="77777777" w:rsidTr="00495BDE">
        <w:tc>
          <w:tcPr>
            <w:tcW w:w="2200" w:type="dxa"/>
            <w:vMerge/>
            <w:tcBorders>
              <w:left w:val="nil"/>
            </w:tcBorders>
          </w:tcPr>
          <w:p w14:paraId="576AB6C5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3008" w:type="dxa"/>
            <w:vMerge/>
          </w:tcPr>
          <w:p w14:paraId="33F27D68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4064" w:type="dxa"/>
            <w:vMerge/>
            <w:tcBorders>
              <w:right w:val="nil"/>
            </w:tcBorders>
          </w:tcPr>
          <w:p w14:paraId="78C1D073" w14:textId="77777777" w:rsidR="007E045D" w:rsidRPr="00AA3411" w:rsidRDefault="007E045D" w:rsidP="007E045D">
            <w:pPr>
              <w:rPr>
                <w:rFonts w:cstheme="minorHAnsi"/>
              </w:rPr>
            </w:pPr>
          </w:p>
        </w:tc>
        <w:tc>
          <w:tcPr>
            <w:tcW w:w="4582" w:type="dxa"/>
            <w:tcBorders>
              <w:right w:val="nil"/>
            </w:tcBorders>
          </w:tcPr>
          <w:p w14:paraId="3E66CB88" w14:textId="77777777" w:rsidR="007E045D" w:rsidRPr="00AA3411" w:rsidRDefault="007E045D" w:rsidP="007E045D">
            <w:pPr>
              <w:rPr>
                <w:rFonts w:cstheme="minorHAnsi"/>
              </w:rPr>
            </w:pPr>
            <w:r>
              <w:rPr>
                <w:rFonts w:cstheme="minorHAnsi"/>
              </w:rPr>
              <w:t>Low:</w:t>
            </w:r>
            <w:r w:rsidRPr="00AA341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</w:t>
            </w:r>
            <w:r w:rsidRPr="00AA3411">
              <w:rPr>
                <w:rFonts w:cstheme="minorHAnsi"/>
              </w:rPr>
              <w:t>t no time, some of the time</w:t>
            </w:r>
          </w:p>
        </w:tc>
      </w:tr>
    </w:tbl>
    <w:p w14:paraId="38B54B78" w14:textId="77777777" w:rsidR="00552F7F" w:rsidRDefault="00552F7F" w:rsidP="00004674">
      <w:pPr>
        <w:rPr>
          <w:rFonts w:cstheme="minorHAnsi"/>
          <w:b/>
          <w:bCs/>
        </w:rPr>
        <w:sectPr w:rsidR="00552F7F" w:rsidSect="00C91E46">
          <w:head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4B71DF" w14:textId="65346DB2" w:rsidR="006B6E65" w:rsidRDefault="006B6E65" w:rsidP="0000467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Table </w:t>
      </w:r>
      <w:r w:rsidR="00680B2D">
        <w:rPr>
          <w:rFonts w:cstheme="minorHAnsi"/>
          <w:b/>
          <w:bCs/>
        </w:rPr>
        <w:t>2</w:t>
      </w:r>
      <w:r w:rsidR="00260E27">
        <w:rPr>
          <w:rFonts w:cstheme="minorHAnsi"/>
          <w:b/>
          <w:bCs/>
        </w:rPr>
        <w:t>:</w:t>
      </w:r>
      <w:r w:rsidR="00EA3735">
        <w:rPr>
          <w:rFonts w:cstheme="minorHAnsi"/>
          <w:b/>
          <w:bCs/>
        </w:rPr>
        <w:t xml:space="preserve"> Sensitivity analysis for anxiety</w:t>
      </w:r>
      <w:r w:rsidR="00526133">
        <w:rPr>
          <w:rFonts w:cstheme="minorHAnsi"/>
          <w:b/>
          <w:bCs/>
        </w:rPr>
        <w:t xml:space="preserve"> or </w:t>
      </w:r>
      <w:r w:rsidR="00EA3735">
        <w:rPr>
          <w:rFonts w:cstheme="minorHAnsi"/>
          <w:b/>
          <w:bCs/>
        </w:rPr>
        <w:t xml:space="preserve">depression including diagnosed depression as a covariate. </w:t>
      </w:r>
      <w:r>
        <w:rPr>
          <w:rFonts w:cstheme="minorHAnsi"/>
          <w:b/>
          <w:bCs/>
        </w:rPr>
        <w:t>Odds ratios from mixed effect logistic regression model of anxiety</w:t>
      </w:r>
      <w:r w:rsidR="00526133">
        <w:rPr>
          <w:rFonts w:cstheme="minorHAnsi"/>
          <w:b/>
          <w:bCs/>
        </w:rPr>
        <w:t xml:space="preserve"> or </w:t>
      </w:r>
      <w:r>
        <w:rPr>
          <w:rFonts w:cstheme="minorHAnsi"/>
          <w:b/>
          <w:bCs/>
        </w:rPr>
        <w:t>depression with 95% confidence intervals</w:t>
      </w:r>
      <w:r w:rsidR="00B46828">
        <w:rPr>
          <w:rFonts w:cstheme="minorHAnsi"/>
          <w:b/>
          <w:bCs/>
        </w:rPr>
        <w:t>.</w:t>
      </w:r>
    </w:p>
    <w:tbl>
      <w:tblPr>
        <w:tblStyle w:val="TableGrid"/>
        <w:tblW w:w="9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51"/>
        <w:gridCol w:w="568"/>
        <w:gridCol w:w="991"/>
        <w:gridCol w:w="568"/>
        <w:gridCol w:w="992"/>
        <w:gridCol w:w="709"/>
        <w:gridCol w:w="1121"/>
      </w:tblGrid>
      <w:tr w:rsidR="00E11ACE" w14:paraId="0507533F" w14:textId="77777777" w:rsidTr="00406F76">
        <w:trPr>
          <w:trHeight w:val="242"/>
        </w:trPr>
        <w:tc>
          <w:tcPr>
            <w:tcW w:w="1843" w:type="dxa"/>
            <w:tcBorders>
              <w:top w:val="single" w:sz="4" w:space="0" w:color="auto"/>
            </w:tcBorders>
          </w:tcPr>
          <w:p w14:paraId="10593D14" w14:textId="77777777" w:rsidR="00E11ACE" w:rsidRPr="00AA3411" w:rsidRDefault="00E11ACE" w:rsidP="00E11ACE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</w:tcPr>
          <w:p w14:paraId="4A88F0F2" w14:textId="77777777" w:rsidR="00E11ACE" w:rsidRPr="00AA3411" w:rsidRDefault="00E11ACE" w:rsidP="00E11ACE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90551A" w14:textId="55193CFD" w:rsidR="00E11ACE" w:rsidRDefault="00526133" w:rsidP="00E11AC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andemic </w:t>
            </w:r>
            <w:r w:rsidR="00E11ACE">
              <w:rPr>
                <w:rFonts w:cstheme="minorHAnsi"/>
                <w:b/>
              </w:rPr>
              <w:t xml:space="preserve">vs. </w:t>
            </w:r>
            <w:r>
              <w:rPr>
                <w:rFonts w:cstheme="minorHAnsi"/>
                <w:b/>
              </w:rPr>
              <w:t>pre-pandemic group</w:t>
            </w:r>
            <w:r w:rsidR="00E11ACE">
              <w:rPr>
                <w:rFonts w:cstheme="minorHAnsi"/>
                <w:b/>
              </w:rPr>
              <w:t xml:space="preserve"> at Wave 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1D6A1C" w14:textId="4445A58E" w:rsidR="00E11ACE" w:rsidRDefault="00E11ACE" w:rsidP="00E11AC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Wave 2 vs. Wave 1 for </w:t>
            </w:r>
            <w:r w:rsidR="00526133">
              <w:rPr>
                <w:rFonts w:cstheme="minorHAnsi"/>
                <w:b/>
              </w:rPr>
              <w:t>pre-pandemic group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17C9FB2" w14:textId="3EED04CA" w:rsidR="00E11ACE" w:rsidRDefault="00E11ACE" w:rsidP="00E11AC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teraction</w:t>
            </w:r>
            <w:r w:rsidR="00DB7884">
              <w:rPr>
                <w:rFonts w:cstheme="minorHAnsi"/>
                <w:b/>
              </w:rPr>
              <w:t xml:space="preserve"> between</w:t>
            </w:r>
            <w:r>
              <w:rPr>
                <w:rFonts w:cstheme="minorHAnsi"/>
                <w:b/>
              </w:rPr>
              <w:t xml:space="preserve"> </w:t>
            </w:r>
            <w:r w:rsidR="00526133">
              <w:rPr>
                <w:rFonts w:cstheme="minorHAnsi"/>
                <w:b/>
              </w:rPr>
              <w:t xml:space="preserve">pandemic </w:t>
            </w:r>
            <w:r>
              <w:rPr>
                <w:rFonts w:cstheme="minorHAnsi"/>
                <w:b/>
              </w:rPr>
              <w:t>group and Wave</w:t>
            </w:r>
          </w:p>
        </w:tc>
      </w:tr>
      <w:tr w:rsidR="006B6E65" w:rsidRPr="00AA3411" w14:paraId="34DB7DFD" w14:textId="77777777" w:rsidTr="00406F76">
        <w:trPr>
          <w:trHeight w:val="242"/>
        </w:trPr>
        <w:tc>
          <w:tcPr>
            <w:tcW w:w="1843" w:type="dxa"/>
            <w:tcBorders>
              <w:bottom w:val="single" w:sz="4" w:space="0" w:color="auto"/>
            </w:tcBorders>
          </w:tcPr>
          <w:p w14:paraId="05115ABA" w14:textId="77777777" w:rsidR="006B6E65" w:rsidRPr="00AA3411" w:rsidRDefault="006B6E65" w:rsidP="003E54B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</w:tcPr>
          <w:p w14:paraId="05D245F3" w14:textId="77777777" w:rsidR="006B6E65" w:rsidRPr="00AA3411" w:rsidRDefault="006B6E65" w:rsidP="003E54B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6ED22D7A" w14:textId="77777777" w:rsidR="006B6E65" w:rsidRPr="00AA3411" w:rsidRDefault="006B6E65" w:rsidP="003E54B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</w:tcPr>
          <w:p w14:paraId="102795FD" w14:textId="77777777" w:rsidR="006B6E65" w:rsidRPr="00AA3411" w:rsidRDefault="006B6E65" w:rsidP="003E54B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5% CI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59B1B757" w14:textId="77777777" w:rsidR="006B6E65" w:rsidRPr="00AA3411" w:rsidRDefault="006B6E65" w:rsidP="003E54B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11D379CC" w14:textId="77777777" w:rsidR="006B6E65" w:rsidRPr="00AA3411" w:rsidRDefault="006B6E65" w:rsidP="003E54B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5</w:t>
            </w:r>
            <w:r w:rsidRPr="00AA3411">
              <w:rPr>
                <w:rFonts w:cstheme="minorHAnsi"/>
                <w:b/>
              </w:rPr>
              <w:t>%</w:t>
            </w:r>
            <w:r>
              <w:rPr>
                <w:rFonts w:cstheme="minorHAnsi"/>
                <w:b/>
              </w:rPr>
              <w:t xml:space="preserve"> CI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78F43DE1" w14:textId="77777777" w:rsidR="006B6E65" w:rsidRPr="00AA3411" w:rsidRDefault="006B6E65" w:rsidP="003E54B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4CF6D879" w14:textId="77777777" w:rsidR="006B6E65" w:rsidRPr="00AA3411" w:rsidRDefault="006B6E65" w:rsidP="003E54B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5% CI</w:t>
            </w:r>
          </w:p>
        </w:tc>
      </w:tr>
      <w:tr w:rsidR="006B6E65" w:rsidRPr="00AA3411" w14:paraId="03D609D6" w14:textId="77777777" w:rsidTr="00406F76">
        <w:trPr>
          <w:trHeight w:val="257"/>
        </w:trPr>
        <w:tc>
          <w:tcPr>
            <w:tcW w:w="1843" w:type="dxa"/>
            <w:tcBorders>
              <w:top w:val="single" w:sz="4" w:space="0" w:color="auto"/>
            </w:tcBorders>
          </w:tcPr>
          <w:p w14:paraId="637D1931" w14:textId="0F7A2E6D" w:rsidR="006B6E65" w:rsidRPr="00AA3411" w:rsidRDefault="00406F76" w:rsidP="003E54BD">
            <w:pPr>
              <w:rPr>
                <w:rFonts w:cstheme="minorHAnsi"/>
              </w:rPr>
            </w:pPr>
            <w:r w:rsidRPr="00406F76">
              <w:rPr>
                <w:rFonts w:cstheme="minorHAnsi"/>
              </w:rPr>
              <w:t>Mood</w:t>
            </w:r>
            <w:r w:rsidR="006B6E65" w:rsidRPr="00B3105A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</w:tcPr>
          <w:p w14:paraId="513C552D" w14:textId="630CD6A3" w:rsidR="006B6E65" w:rsidRPr="00AA3411" w:rsidRDefault="00406F76" w:rsidP="003E54BD">
            <w:pPr>
              <w:rPr>
                <w:rFonts w:cstheme="minorHAnsi"/>
              </w:rPr>
            </w:pPr>
            <w:r>
              <w:rPr>
                <w:rFonts w:cstheme="minorHAnsi"/>
              </w:rPr>
              <w:t>Depressed or anxiou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</w:tcBorders>
          </w:tcPr>
          <w:p w14:paraId="129C7A2A" w14:textId="77777777" w:rsidR="006B6E65" w:rsidRPr="00AA3411" w:rsidRDefault="006B6E65" w:rsidP="003E54B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</w:tcPr>
          <w:p w14:paraId="1807566E" w14:textId="77777777" w:rsidR="006B6E65" w:rsidRPr="00AA3411" w:rsidRDefault="006B6E65" w:rsidP="003E54BD">
            <w:pPr>
              <w:jc w:val="right"/>
              <w:rPr>
                <w:rFonts w:cstheme="minorHAnsi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</w:tcBorders>
          </w:tcPr>
          <w:p w14:paraId="6C8B8423" w14:textId="77777777" w:rsidR="006B6E65" w:rsidRPr="00AA3411" w:rsidRDefault="006B6E65" w:rsidP="003E54B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3F592C2D" w14:textId="77777777" w:rsidR="006B6E65" w:rsidRPr="00AA3411" w:rsidRDefault="006B6E65" w:rsidP="003E54BD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5B007EC2" w14:textId="77777777" w:rsidR="006B6E65" w:rsidRPr="00AA3411" w:rsidRDefault="006B6E65" w:rsidP="003E54B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3D0BAC19" w14:textId="77777777" w:rsidR="006B6E65" w:rsidRPr="00AA3411" w:rsidRDefault="006B6E65" w:rsidP="003E54BD">
            <w:pPr>
              <w:jc w:val="right"/>
              <w:rPr>
                <w:rFonts w:cstheme="minorHAnsi"/>
              </w:rPr>
            </w:pPr>
          </w:p>
        </w:tc>
      </w:tr>
      <w:tr w:rsidR="006B6E65" w:rsidRPr="00AA3411" w14:paraId="006ADF72" w14:textId="77777777" w:rsidTr="00406F76">
        <w:trPr>
          <w:trHeight w:val="272"/>
        </w:trPr>
        <w:tc>
          <w:tcPr>
            <w:tcW w:w="1843" w:type="dxa"/>
            <w:tcBorders>
              <w:bottom w:val="single" w:sz="4" w:space="0" w:color="auto"/>
            </w:tcBorders>
          </w:tcPr>
          <w:p w14:paraId="4544068C" w14:textId="4B27B99A" w:rsidR="006B6E65" w:rsidRPr="00406F76" w:rsidRDefault="00521FE7" w:rsidP="003E54BD">
            <w:pPr>
              <w:rPr>
                <w:rFonts w:cstheme="minorHAnsi"/>
                <w:sz w:val="18"/>
                <w:szCs w:val="18"/>
              </w:rPr>
            </w:pPr>
            <w:r w:rsidRPr="00406F76">
              <w:rPr>
                <w:rFonts w:cstheme="minorHAnsi"/>
                <w:sz w:val="18"/>
                <w:szCs w:val="18"/>
              </w:rPr>
              <w:t>(Main analysis)</w:t>
            </w:r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</w:tcPr>
          <w:p w14:paraId="5DBBFE5A" w14:textId="223D6468" w:rsidR="006B6E65" w:rsidRPr="00AA3411" w:rsidRDefault="00406F76" w:rsidP="003E54BD">
            <w:pPr>
              <w:rPr>
                <w:rFonts w:cstheme="minorHAnsi"/>
              </w:rPr>
            </w:pPr>
            <w:r>
              <w:rPr>
                <w:rFonts w:cstheme="minorHAnsi"/>
              </w:rPr>
              <w:t>Not depressed or anxious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1019A634" w14:textId="77777777" w:rsidR="006B6E65" w:rsidRPr="00AA3411" w:rsidRDefault="006B6E65" w:rsidP="003E54B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</w:tcPr>
          <w:p w14:paraId="4309D4C2" w14:textId="77777777" w:rsidR="006B6E65" w:rsidRPr="00AA3411" w:rsidRDefault="006B6E65" w:rsidP="003E54B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 – 2.8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6B33F555" w14:textId="77777777" w:rsidR="006B6E65" w:rsidRPr="00AA3411" w:rsidRDefault="006B6E65" w:rsidP="003E54B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4357BC6F" w14:textId="77777777" w:rsidR="006B6E65" w:rsidRPr="00AA3411" w:rsidRDefault="006B6E65" w:rsidP="003E54B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 – 1.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17E4C039" w14:textId="77777777" w:rsidR="006B6E65" w:rsidRPr="00AA3411" w:rsidRDefault="006B6E65" w:rsidP="003E54B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3DAF12A3" w14:textId="77777777" w:rsidR="006B6E65" w:rsidRPr="00AA3411" w:rsidRDefault="006B6E65" w:rsidP="003E54B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 – 1.0</w:t>
            </w:r>
          </w:p>
        </w:tc>
      </w:tr>
      <w:tr w:rsidR="00406F76" w:rsidRPr="00AA3411" w14:paraId="1B77588F" w14:textId="77777777" w:rsidTr="00406F76">
        <w:trPr>
          <w:trHeight w:val="272"/>
        </w:trPr>
        <w:tc>
          <w:tcPr>
            <w:tcW w:w="1843" w:type="dxa"/>
            <w:tcBorders>
              <w:top w:val="single" w:sz="4" w:space="0" w:color="auto"/>
            </w:tcBorders>
          </w:tcPr>
          <w:p w14:paraId="5022DC09" w14:textId="41FACBCD" w:rsidR="00406F76" w:rsidRPr="00AA3411" w:rsidRDefault="00406F76" w:rsidP="00406F76">
            <w:pPr>
              <w:rPr>
                <w:rFonts w:cstheme="minorHAnsi"/>
              </w:rPr>
            </w:pPr>
            <w:r w:rsidRPr="00406F76">
              <w:rPr>
                <w:rFonts w:cstheme="minorHAnsi"/>
              </w:rPr>
              <w:t>Mood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</w:tcPr>
          <w:p w14:paraId="646032BD" w14:textId="234211E8" w:rsidR="00406F76" w:rsidRPr="00AA3411" w:rsidRDefault="00406F76" w:rsidP="00406F76">
            <w:pPr>
              <w:rPr>
                <w:rFonts w:cstheme="minorHAnsi"/>
              </w:rPr>
            </w:pPr>
            <w:r>
              <w:rPr>
                <w:rFonts w:cstheme="minorHAnsi"/>
              </w:rPr>
              <w:t>Depressed or anxiou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</w:tcBorders>
          </w:tcPr>
          <w:p w14:paraId="598764F6" w14:textId="0B6E0031" w:rsidR="00406F76" w:rsidRDefault="00406F76" w:rsidP="00406F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</w:tcPr>
          <w:p w14:paraId="3A390536" w14:textId="77777777" w:rsidR="00406F76" w:rsidRDefault="00406F76" w:rsidP="00406F76">
            <w:pPr>
              <w:jc w:val="right"/>
              <w:rPr>
                <w:rFonts w:cstheme="minorHAnsi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</w:tcBorders>
          </w:tcPr>
          <w:p w14:paraId="3889CC46" w14:textId="160A0BBB" w:rsidR="00406F76" w:rsidRDefault="00406F76" w:rsidP="00406F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196E633D" w14:textId="77777777" w:rsidR="00406F76" w:rsidRDefault="00406F76" w:rsidP="00406F76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3AE1CB6A" w14:textId="1A70B3B1" w:rsidR="00406F76" w:rsidRDefault="00406F76" w:rsidP="00406F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03457A74" w14:textId="77777777" w:rsidR="00406F76" w:rsidRDefault="00406F76" w:rsidP="00406F76">
            <w:pPr>
              <w:jc w:val="right"/>
              <w:rPr>
                <w:rFonts w:cstheme="minorHAnsi"/>
              </w:rPr>
            </w:pPr>
          </w:p>
        </w:tc>
      </w:tr>
      <w:tr w:rsidR="00406F76" w:rsidRPr="00AA3411" w14:paraId="67AF6E2E" w14:textId="77777777" w:rsidTr="00406F76">
        <w:trPr>
          <w:trHeight w:val="272"/>
        </w:trPr>
        <w:tc>
          <w:tcPr>
            <w:tcW w:w="1843" w:type="dxa"/>
            <w:tcBorders>
              <w:bottom w:val="single" w:sz="4" w:space="0" w:color="auto"/>
            </w:tcBorders>
          </w:tcPr>
          <w:p w14:paraId="7CDBA6AF" w14:textId="3FB3D3EF" w:rsidR="00406F76" w:rsidRPr="00406F76" w:rsidRDefault="00406F76" w:rsidP="00406F76">
            <w:pPr>
              <w:rPr>
                <w:rFonts w:cstheme="minorHAnsi"/>
                <w:sz w:val="18"/>
                <w:szCs w:val="18"/>
              </w:rPr>
            </w:pPr>
            <w:r w:rsidRPr="00406F76">
              <w:rPr>
                <w:rFonts w:cstheme="minorHAnsi"/>
                <w:sz w:val="18"/>
                <w:szCs w:val="18"/>
              </w:rPr>
              <w:t>(Sensitivity analysis)</w:t>
            </w:r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</w:tcPr>
          <w:p w14:paraId="11967CC4" w14:textId="38B5C5BA" w:rsidR="00406F76" w:rsidRPr="00AA3411" w:rsidRDefault="00406F76" w:rsidP="00406F76">
            <w:pPr>
              <w:rPr>
                <w:rFonts w:cstheme="minorHAnsi"/>
              </w:rPr>
            </w:pPr>
            <w:r>
              <w:rPr>
                <w:rFonts w:cstheme="minorHAnsi"/>
              </w:rPr>
              <w:t>Not depressed or anxious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553D21FA" w14:textId="54808D7E" w:rsidR="00406F76" w:rsidRDefault="00406F76" w:rsidP="00406F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</w:tcPr>
          <w:p w14:paraId="254D4532" w14:textId="53C069EE" w:rsidR="00406F76" w:rsidRDefault="00406F76" w:rsidP="00406F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 – 2.6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20644CAF" w14:textId="7B595346" w:rsidR="00406F76" w:rsidRDefault="00406F76" w:rsidP="00406F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42DE8DEC" w14:textId="23D4DFF4" w:rsidR="00406F76" w:rsidRDefault="00406F76" w:rsidP="00406F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 – 1.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EF760FC" w14:textId="19C61E51" w:rsidR="00406F76" w:rsidRDefault="00406F76" w:rsidP="00406F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2350A3FA" w14:textId="2E6498F7" w:rsidR="00406F76" w:rsidRDefault="00406F76" w:rsidP="00406F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 – 1.0</w:t>
            </w:r>
          </w:p>
        </w:tc>
      </w:tr>
    </w:tbl>
    <w:p w14:paraId="5393F9CC" w14:textId="065606C7" w:rsidR="007850EC" w:rsidRPr="00B46828" w:rsidRDefault="007850EC" w:rsidP="00004674">
      <w:pPr>
        <w:rPr>
          <w:rFonts w:cstheme="minorHAnsi"/>
          <w:bCs/>
        </w:rPr>
      </w:pPr>
      <w:r>
        <w:rPr>
          <w:rFonts w:cstheme="minorHAnsi"/>
          <w:bCs/>
        </w:rPr>
        <w:t xml:space="preserve">Note: </w:t>
      </w:r>
      <w:r w:rsidR="00B46828">
        <w:rPr>
          <w:rFonts w:cstheme="minorHAnsi"/>
          <w:bCs/>
        </w:rPr>
        <w:t>odds ratio (OR)</w:t>
      </w:r>
      <w:r w:rsidR="006C2AEF">
        <w:rPr>
          <w:rFonts w:cstheme="minorHAnsi"/>
          <w:bCs/>
        </w:rPr>
        <w:t>;</w:t>
      </w:r>
      <w:r w:rsidR="00B46828">
        <w:rPr>
          <w:rFonts w:cstheme="minorHAnsi"/>
          <w:bCs/>
        </w:rPr>
        <w:t xml:space="preserve"> 95% confidence interval (95% CI)</w:t>
      </w:r>
      <w:proofErr w:type="gramStart"/>
      <w:r w:rsidR="006C2AEF">
        <w:rPr>
          <w:rFonts w:cstheme="minorHAnsi"/>
          <w:bCs/>
        </w:rPr>
        <w:t xml:space="preserve">; </w:t>
      </w:r>
      <w:r w:rsidR="00B46828">
        <w:rPr>
          <w:rFonts w:cstheme="minorHAnsi"/>
          <w:bCs/>
        </w:rPr>
        <w:t xml:space="preserve"> Ref</w:t>
      </w:r>
      <w:proofErr w:type="gramEnd"/>
      <w:r w:rsidR="00B46828">
        <w:rPr>
          <w:rFonts w:cstheme="minorHAnsi"/>
          <w:bCs/>
        </w:rPr>
        <w:t>. indicates the reference category used for the outcome.</w:t>
      </w:r>
    </w:p>
    <w:p w14:paraId="108CD8EF" w14:textId="7C047F48" w:rsidR="006B6E65" w:rsidRDefault="00830F20" w:rsidP="00004674">
      <w:pPr>
        <w:rPr>
          <w:rFonts w:cstheme="minorHAnsi"/>
          <w:bCs/>
        </w:rPr>
      </w:pPr>
      <w:r w:rsidRPr="00F733FA">
        <w:rPr>
          <w:rFonts w:cstheme="minorHAnsi"/>
          <w:bCs/>
          <w:vertAlign w:val="superscript"/>
        </w:rPr>
        <w:t>1</w:t>
      </w:r>
      <w:r w:rsidR="00521FE7">
        <w:rPr>
          <w:rFonts w:cstheme="minorHAnsi"/>
          <w:bCs/>
        </w:rPr>
        <w:t>Main</w:t>
      </w:r>
      <w:r>
        <w:rPr>
          <w:rFonts w:cstheme="minorHAnsi"/>
          <w:bCs/>
        </w:rPr>
        <w:t xml:space="preserve"> analysis, same results as in Table 2. Adjusted for age group, sex, binary time since diagnosis and binary dementia diagnosis, education, health condition count</w:t>
      </w:r>
      <w:r w:rsidR="00026183">
        <w:rPr>
          <w:rFonts w:cstheme="minorHAnsi"/>
          <w:bCs/>
        </w:rPr>
        <w:t>,</w:t>
      </w:r>
      <w:r>
        <w:rPr>
          <w:rFonts w:cstheme="minorHAnsi"/>
          <w:bCs/>
        </w:rPr>
        <w:t xml:space="preserve"> and MMSE group</w:t>
      </w:r>
    </w:p>
    <w:p w14:paraId="2AE426E4" w14:textId="2D4EC48E" w:rsidR="00F733FA" w:rsidRPr="00830F20" w:rsidRDefault="00F733FA" w:rsidP="00004674">
      <w:pPr>
        <w:rPr>
          <w:rFonts w:cstheme="minorHAnsi"/>
          <w:bCs/>
        </w:rPr>
      </w:pPr>
      <w:r w:rsidRPr="00F733FA">
        <w:rPr>
          <w:rFonts w:cstheme="minorHAnsi"/>
          <w:bCs/>
          <w:vertAlign w:val="superscript"/>
        </w:rPr>
        <w:t>2</w:t>
      </w:r>
      <w:r>
        <w:rPr>
          <w:rFonts w:cstheme="minorHAnsi"/>
          <w:bCs/>
        </w:rPr>
        <w:t xml:space="preserve">Sensitivity analysis includes all covariates from (1) </w:t>
      </w:r>
      <w:r w:rsidR="006C2AEF">
        <w:rPr>
          <w:rFonts w:cstheme="minorHAnsi"/>
          <w:bCs/>
        </w:rPr>
        <w:t xml:space="preserve">plus </w:t>
      </w:r>
      <w:r>
        <w:rPr>
          <w:rFonts w:cstheme="minorHAnsi"/>
          <w:bCs/>
        </w:rPr>
        <w:t>diagnosed depression</w:t>
      </w:r>
    </w:p>
    <w:p w14:paraId="5335526F" w14:textId="3FA85466" w:rsidR="006B6E65" w:rsidRDefault="006B6E65" w:rsidP="00004674">
      <w:pPr>
        <w:rPr>
          <w:rFonts w:cstheme="minorHAnsi"/>
          <w:b/>
          <w:bCs/>
        </w:rPr>
      </w:pPr>
    </w:p>
    <w:p w14:paraId="04FAFB38" w14:textId="77777777" w:rsidR="00260E27" w:rsidRDefault="00260E27" w:rsidP="00004674">
      <w:pPr>
        <w:rPr>
          <w:rFonts w:cstheme="minorHAnsi"/>
          <w:b/>
          <w:bCs/>
        </w:rPr>
      </w:pPr>
    </w:p>
    <w:p w14:paraId="60055E09" w14:textId="17438C70" w:rsidR="00522B8A" w:rsidRDefault="005F6BCB" w:rsidP="0000467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Table </w:t>
      </w:r>
      <w:r w:rsidR="00680B2D">
        <w:rPr>
          <w:rFonts w:cstheme="minorHAnsi"/>
          <w:b/>
          <w:bCs/>
        </w:rPr>
        <w:t>3</w:t>
      </w:r>
      <w:r w:rsidR="00245E3F">
        <w:rPr>
          <w:rFonts w:cstheme="minorHAnsi"/>
          <w:b/>
          <w:bCs/>
        </w:rPr>
        <w:t>:</w:t>
      </w:r>
      <w:r>
        <w:rPr>
          <w:rFonts w:cstheme="minorHAnsi"/>
          <w:b/>
          <w:bCs/>
        </w:rPr>
        <w:t xml:space="preserve"> Odds ratios from mixed effect logistic regression model</w:t>
      </w:r>
      <w:r w:rsidR="006B6E65">
        <w:rPr>
          <w:rFonts w:cstheme="minorHAnsi"/>
          <w:b/>
          <w:bCs/>
        </w:rPr>
        <w:t xml:space="preserve">s of life satisfaction </w:t>
      </w:r>
      <w:r>
        <w:rPr>
          <w:rFonts w:cstheme="minorHAnsi"/>
          <w:b/>
          <w:bCs/>
        </w:rPr>
        <w:t>with 95% confidence intervals</w:t>
      </w:r>
      <w:r w:rsidR="00B46828">
        <w:rPr>
          <w:rFonts w:cstheme="minorHAnsi"/>
          <w:b/>
          <w:bCs/>
        </w:rPr>
        <w:t>.</w:t>
      </w:r>
    </w:p>
    <w:tbl>
      <w:tblPr>
        <w:tblStyle w:val="TableGrid"/>
        <w:tblW w:w="9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6"/>
        <w:gridCol w:w="568"/>
        <w:gridCol w:w="991"/>
        <w:gridCol w:w="568"/>
        <w:gridCol w:w="1017"/>
        <w:gridCol w:w="568"/>
        <w:gridCol w:w="1237"/>
      </w:tblGrid>
      <w:tr w:rsidR="001A53E5" w14:paraId="14B7C111" w14:textId="77777777" w:rsidTr="001A53E5">
        <w:trPr>
          <w:trHeight w:val="242"/>
        </w:trPr>
        <w:tc>
          <w:tcPr>
            <w:tcW w:w="2268" w:type="dxa"/>
            <w:tcBorders>
              <w:top w:val="single" w:sz="4" w:space="0" w:color="auto"/>
            </w:tcBorders>
          </w:tcPr>
          <w:p w14:paraId="42FBE35E" w14:textId="77777777" w:rsidR="00E11ACE" w:rsidRPr="00AA3411" w:rsidRDefault="00E11ACE" w:rsidP="00E11ACE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14:paraId="544E711A" w14:textId="77777777" w:rsidR="00E11ACE" w:rsidRPr="00AA3411" w:rsidRDefault="00E11ACE" w:rsidP="00E11ACE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55D81F" w14:textId="69D7C3AC" w:rsidR="00E11ACE" w:rsidRDefault="00504C35" w:rsidP="00E11AC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andemic </w:t>
            </w:r>
            <w:r w:rsidR="00E11ACE">
              <w:rPr>
                <w:rFonts w:cstheme="minorHAnsi"/>
                <w:b/>
              </w:rPr>
              <w:t xml:space="preserve">vs. </w:t>
            </w:r>
            <w:r>
              <w:rPr>
                <w:rFonts w:cstheme="minorHAnsi"/>
                <w:b/>
              </w:rPr>
              <w:t xml:space="preserve">pre-pandemic </w:t>
            </w:r>
            <w:r w:rsidR="00E11ACE">
              <w:rPr>
                <w:rFonts w:cstheme="minorHAnsi"/>
                <w:b/>
              </w:rPr>
              <w:t>at Wave 1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5109C2" w14:textId="157A9AEB" w:rsidR="00E11ACE" w:rsidRDefault="00E11ACE" w:rsidP="00E11AC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Wave 2 vs. Wave 1 for </w:t>
            </w:r>
            <w:r w:rsidR="00504C35">
              <w:rPr>
                <w:rFonts w:cstheme="minorHAnsi"/>
                <w:b/>
              </w:rPr>
              <w:t>pre-pandemic</w:t>
            </w:r>
            <w:r>
              <w:rPr>
                <w:rFonts w:cstheme="minorHAnsi"/>
                <w:b/>
              </w:rPr>
              <w:t xml:space="preserve"> group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7F031EA" w14:textId="1B95DF66" w:rsidR="00E11ACE" w:rsidRDefault="00E11ACE" w:rsidP="00E11AC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teraction</w:t>
            </w:r>
            <w:r w:rsidR="00DB7884">
              <w:rPr>
                <w:rFonts w:cstheme="minorHAnsi"/>
                <w:b/>
              </w:rPr>
              <w:t xml:space="preserve"> between</w:t>
            </w:r>
            <w:r>
              <w:rPr>
                <w:rFonts w:cstheme="minorHAnsi"/>
                <w:b/>
              </w:rPr>
              <w:t xml:space="preserve"> </w:t>
            </w:r>
            <w:r w:rsidR="00504C35">
              <w:rPr>
                <w:rFonts w:cstheme="minorHAnsi"/>
                <w:b/>
              </w:rPr>
              <w:t xml:space="preserve">pandemic </w:t>
            </w:r>
            <w:r>
              <w:rPr>
                <w:rFonts w:cstheme="minorHAnsi"/>
                <w:b/>
              </w:rPr>
              <w:t>group and Wave</w:t>
            </w:r>
          </w:p>
        </w:tc>
      </w:tr>
      <w:tr w:rsidR="00D825AA" w:rsidRPr="00AA3411" w14:paraId="35AA3042" w14:textId="77777777" w:rsidTr="001A53E5">
        <w:trPr>
          <w:trHeight w:val="242"/>
        </w:trPr>
        <w:tc>
          <w:tcPr>
            <w:tcW w:w="2268" w:type="dxa"/>
            <w:tcBorders>
              <w:bottom w:val="single" w:sz="4" w:space="0" w:color="auto"/>
            </w:tcBorders>
          </w:tcPr>
          <w:p w14:paraId="68766198" w14:textId="77777777" w:rsidR="00522B8A" w:rsidRPr="00AA3411" w:rsidRDefault="00522B8A" w:rsidP="003E54B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208AFBCE" w14:textId="77777777" w:rsidR="00522B8A" w:rsidRPr="00AA3411" w:rsidRDefault="00522B8A" w:rsidP="003E54B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0EEAE3C8" w14:textId="77777777" w:rsidR="00522B8A" w:rsidRPr="00AA3411" w:rsidRDefault="00522B8A" w:rsidP="003E54B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</w:tcPr>
          <w:p w14:paraId="6431303E" w14:textId="77777777" w:rsidR="00522B8A" w:rsidRPr="00AA3411" w:rsidRDefault="00522B8A" w:rsidP="003E54B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5% CI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4E14AA64" w14:textId="77777777" w:rsidR="00522B8A" w:rsidRPr="00AA3411" w:rsidRDefault="00522B8A" w:rsidP="003E54B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1017" w:type="dxa"/>
            <w:tcBorders>
              <w:bottom w:val="single" w:sz="4" w:space="0" w:color="auto"/>
              <w:right w:val="single" w:sz="4" w:space="0" w:color="auto"/>
            </w:tcBorders>
          </w:tcPr>
          <w:p w14:paraId="09D99F70" w14:textId="77777777" w:rsidR="00522B8A" w:rsidRPr="00AA3411" w:rsidRDefault="00522B8A" w:rsidP="003E54B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5</w:t>
            </w:r>
            <w:r w:rsidRPr="00AA3411">
              <w:rPr>
                <w:rFonts w:cstheme="minorHAnsi"/>
                <w:b/>
              </w:rPr>
              <w:t>%</w:t>
            </w:r>
            <w:r>
              <w:rPr>
                <w:rFonts w:cstheme="minorHAnsi"/>
                <w:b/>
              </w:rPr>
              <w:t xml:space="preserve"> CI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7CC64EBF" w14:textId="77777777" w:rsidR="00522B8A" w:rsidRPr="00AA3411" w:rsidRDefault="00522B8A" w:rsidP="003E54B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EC7E507" w14:textId="77777777" w:rsidR="00522B8A" w:rsidRPr="00AA3411" w:rsidRDefault="00522B8A" w:rsidP="003E54B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5% CI</w:t>
            </w:r>
          </w:p>
        </w:tc>
      </w:tr>
      <w:tr w:rsidR="00D825AA" w:rsidRPr="00AA3411" w14:paraId="3DD11D70" w14:textId="77777777" w:rsidTr="001A53E5">
        <w:trPr>
          <w:trHeight w:val="257"/>
        </w:trPr>
        <w:tc>
          <w:tcPr>
            <w:tcW w:w="2268" w:type="dxa"/>
            <w:tcBorders>
              <w:top w:val="single" w:sz="4" w:space="0" w:color="auto"/>
            </w:tcBorders>
          </w:tcPr>
          <w:p w14:paraId="5D0A3156" w14:textId="733865D3" w:rsidR="00BE110E" w:rsidRPr="00AA3411" w:rsidRDefault="00BE110E" w:rsidP="00BE110E">
            <w:pPr>
              <w:rPr>
                <w:rFonts w:cstheme="minorHAnsi"/>
              </w:rPr>
            </w:pPr>
            <w:r>
              <w:rPr>
                <w:rFonts w:cstheme="minorHAnsi"/>
              </w:rPr>
              <w:t>Life Satisfaction</w:t>
            </w:r>
            <w:r w:rsidRPr="005F6BCB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14:paraId="6B139684" w14:textId="7A1B1CAE" w:rsidR="00BE110E" w:rsidRPr="00AA3411" w:rsidRDefault="00D825AA" w:rsidP="00BE110E">
            <w:pPr>
              <w:rPr>
                <w:rFonts w:cstheme="minorHAnsi"/>
              </w:rPr>
            </w:pPr>
            <w:r>
              <w:rPr>
                <w:rFonts w:cstheme="minorHAnsi"/>
              </w:rPr>
              <w:t>Satisfied with lif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</w:tcBorders>
          </w:tcPr>
          <w:p w14:paraId="698243D5" w14:textId="3455B1AE" w:rsidR="00BE110E" w:rsidRPr="00AA3411" w:rsidRDefault="00BE110E" w:rsidP="00BE110E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</w:tcPr>
          <w:p w14:paraId="45712236" w14:textId="77777777" w:rsidR="00BE110E" w:rsidRPr="00AA3411" w:rsidRDefault="00BE110E" w:rsidP="00BE110E">
            <w:pPr>
              <w:jc w:val="right"/>
              <w:rPr>
                <w:rFonts w:cstheme="minorHAnsi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</w:tcBorders>
          </w:tcPr>
          <w:p w14:paraId="203A57AC" w14:textId="568E2DC3" w:rsidR="00BE110E" w:rsidRPr="00AA3411" w:rsidRDefault="00BE110E" w:rsidP="00BE110E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1017" w:type="dxa"/>
            <w:tcBorders>
              <w:top w:val="single" w:sz="4" w:space="0" w:color="auto"/>
              <w:right w:val="single" w:sz="4" w:space="0" w:color="auto"/>
            </w:tcBorders>
          </w:tcPr>
          <w:p w14:paraId="79422418" w14:textId="77777777" w:rsidR="00BE110E" w:rsidRPr="00AA3411" w:rsidRDefault="00BE110E" w:rsidP="00BE110E">
            <w:pPr>
              <w:jc w:val="right"/>
              <w:rPr>
                <w:rFonts w:cstheme="minorHAnsi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</w:tcBorders>
          </w:tcPr>
          <w:p w14:paraId="796F98E9" w14:textId="277E6B9B" w:rsidR="00BE110E" w:rsidRPr="00AA3411" w:rsidRDefault="00BE110E" w:rsidP="00BE110E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494A2DF0" w14:textId="77777777" w:rsidR="00BE110E" w:rsidRPr="00AA3411" w:rsidRDefault="00BE110E" w:rsidP="00BE110E">
            <w:pPr>
              <w:jc w:val="right"/>
              <w:rPr>
                <w:rFonts w:cstheme="minorHAnsi"/>
              </w:rPr>
            </w:pPr>
          </w:p>
        </w:tc>
      </w:tr>
      <w:tr w:rsidR="00D825AA" w:rsidRPr="00AA3411" w14:paraId="6882D239" w14:textId="77777777" w:rsidTr="001A53E5">
        <w:trPr>
          <w:trHeight w:val="272"/>
        </w:trPr>
        <w:tc>
          <w:tcPr>
            <w:tcW w:w="2268" w:type="dxa"/>
            <w:tcBorders>
              <w:bottom w:val="single" w:sz="4" w:space="0" w:color="auto"/>
            </w:tcBorders>
          </w:tcPr>
          <w:p w14:paraId="1A6335F2" w14:textId="12DD067F" w:rsidR="00BE110E" w:rsidRPr="00AA3411" w:rsidRDefault="00BE110E" w:rsidP="00BE110E">
            <w:pPr>
              <w:rPr>
                <w:rFonts w:cstheme="minorHAnsi"/>
              </w:rPr>
            </w:pPr>
            <w:r>
              <w:rPr>
                <w:rFonts w:cstheme="minorHAnsi"/>
              </w:rPr>
              <w:t>(matching covariates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6B1939BC" w14:textId="70429E8C" w:rsidR="00BE110E" w:rsidRPr="00AA3411" w:rsidRDefault="00D825AA" w:rsidP="00BE110E">
            <w:pPr>
              <w:rPr>
                <w:rFonts w:cstheme="minorHAnsi"/>
              </w:rPr>
            </w:pPr>
            <w:r>
              <w:rPr>
                <w:rFonts w:cstheme="minorHAnsi"/>
              </w:rPr>
              <w:t>Dissatisfied with life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41C8E3AC" w14:textId="34E5065A" w:rsidR="00BE110E" w:rsidRPr="00AA3411" w:rsidRDefault="003F07C6" w:rsidP="00BE110E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</w:tcPr>
          <w:p w14:paraId="52D3196C" w14:textId="338BE146" w:rsidR="00BE110E" w:rsidRPr="00AA3411" w:rsidRDefault="003F07C6" w:rsidP="00BE110E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 – 1.1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07831935" w14:textId="3DA20D45" w:rsidR="00BE110E" w:rsidRPr="00AA3411" w:rsidRDefault="003F07C6" w:rsidP="00BE110E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  <w:tc>
          <w:tcPr>
            <w:tcW w:w="1017" w:type="dxa"/>
            <w:tcBorders>
              <w:bottom w:val="single" w:sz="4" w:space="0" w:color="auto"/>
              <w:right w:val="single" w:sz="4" w:space="0" w:color="auto"/>
            </w:tcBorders>
          </w:tcPr>
          <w:p w14:paraId="4B6AB8FB" w14:textId="72FC56F1" w:rsidR="00BE110E" w:rsidRPr="00AA3411" w:rsidRDefault="003F07C6" w:rsidP="00BE110E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 – 1.8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58474DE6" w14:textId="10CE72BF" w:rsidR="00BE110E" w:rsidRPr="00AA3411" w:rsidRDefault="003F07C6" w:rsidP="00BE110E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2844CCB" w14:textId="4EB14AD1" w:rsidR="00BE110E" w:rsidRPr="00AA3411" w:rsidRDefault="003F07C6" w:rsidP="00BE110E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 – 13.0</w:t>
            </w:r>
          </w:p>
        </w:tc>
      </w:tr>
      <w:tr w:rsidR="00D825AA" w:rsidRPr="00AA3411" w14:paraId="634CF1B4" w14:textId="77777777" w:rsidTr="001A53E5">
        <w:trPr>
          <w:trHeight w:val="272"/>
        </w:trPr>
        <w:tc>
          <w:tcPr>
            <w:tcW w:w="2268" w:type="dxa"/>
            <w:tcBorders>
              <w:top w:val="single" w:sz="4" w:space="0" w:color="auto"/>
            </w:tcBorders>
          </w:tcPr>
          <w:p w14:paraId="27E122B6" w14:textId="30148725" w:rsidR="00D825AA" w:rsidRPr="00AA3411" w:rsidRDefault="00D825AA" w:rsidP="00D825AA">
            <w:pPr>
              <w:rPr>
                <w:rFonts w:cstheme="minorHAnsi"/>
              </w:rPr>
            </w:pPr>
            <w:r>
              <w:rPr>
                <w:rFonts w:cstheme="minorHAnsi"/>
              </w:rPr>
              <w:t>Life satisfaction</w:t>
            </w:r>
            <w:r w:rsidRPr="005F6BCB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14:paraId="02FD734B" w14:textId="562C8C89" w:rsidR="00D825AA" w:rsidRDefault="00D825AA" w:rsidP="00D825AA">
            <w:pPr>
              <w:rPr>
                <w:rFonts w:cstheme="minorHAnsi"/>
              </w:rPr>
            </w:pPr>
            <w:r>
              <w:rPr>
                <w:rFonts w:cstheme="minorHAnsi"/>
              </w:rPr>
              <w:t>Satisfied with lif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</w:tcBorders>
          </w:tcPr>
          <w:p w14:paraId="503CA92F" w14:textId="37F2E403" w:rsidR="00D825AA" w:rsidRPr="00AA3411" w:rsidRDefault="00D825AA" w:rsidP="00D825A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</w:tcPr>
          <w:p w14:paraId="42335EF8" w14:textId="77777777" w:rsidR="00D825AA" w:rsidRPr="00AA3411" w:rsidRDefault="00D825AA" w:rsidP="00D825AA">
            <w:pPr>
              <w:jc w:val="right"/>
              <w:rPr>
                <w:rFonts w:cstheme="minorHAnsi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</w:tcBorders>
          </w:tcPr>
          <w:p w14:paraId="47CF3A58" w14:textId="7C222499" w:rsidR="00D825AA" w:rsidRPr="00AA3411" w:rsidRDefault="00D825AA" w:rsidP="00D825A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1017" w:type="dxa"/>
            <w:tcBorders>
              <w:top w:val="single" w:sz="4" w:space="0" w:color="auto"/>
              <w:right w:val="single" w:sz="4" w:space="0" w:color="auto"/>
            </w:tcBorders>
          </w:tcPr>
          <w:p w14:paraId="73FE0B2C" w14:textId="77777777" w:rsidR="00D825AA" w:rsidRPr="00AA3411" w:rsidRDefault="00D825AA" w:rsidP="00D825AA">
            <w:pPr>
              <w:jc w:val="right"/>
              <w:rPr>
                <w:rFonts w:cstheme="minorHAnsi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</w:tcBorders>
          </w:tcPr>
          <w:p w14:paraId="73FF8294" w14:textId="44E2F5CC" w:rsidR="00D825AA" w:rsidRPr="00AA3411" w:rsidRDefault="00D825AA" w:rsidP="00D825A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2C4161AD" w14:textId="77777777" w:rsidR="00D825AA" w:rsidRPr="00AA3411" w:rsidRDefault="00D825AA" w:rsidP="00D825AA">
            <w:pPr>
              <w:jc w:val="right"/>
              <w:rPr>
                <w:rFonts w:cstheme="minorHAnsi"/>
              </w:rPr>
            </w:pPr>
          </w:p>
        </w:tc>
      </w:tr>
      <w:tr w:rsidR="00D825AA" w:rsidRPr="00AA3411" w14:paraId="22581317" w14:textId="77777777" w:rsidTr="001A53E5">
        <w:trPr>
          <w:trHeight w:val="272"/>
        </w:trPr>
        <w:tc>
          <w:tcPr>
            <w:tcW w:w="2268" w:type="dxa"/>
            <w:tcBorders>
              <w:bottom w:val="single" w:sz="4" w:space="0" w:color="auto"/>
            </w:tcBorders>
          </w:tcPr>
          <w:p w14:paraId="0C13E0DC" w14:textId="3515AA6B" w:rsidR="00D825AA" w:rsidRPr="00AA3411" w:rsidRDefault="00D825AA" w:rsidP="00D825AA">
            <w:pPr>
              <w:rPr>
                <w:rFonts w:cstheme="minorHAnsi"/>
              </w:rPr>
            </w:pPr>
            <w:r>
              <w:rPr>
                <w:rFonts w:cstheme="minorHAnsi"/>
              </w:rPr>
              <w:t>(other covariates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71A62086" w14:textId="06184BA0" w:rsidR="00D825AA" w:rsidRDefault="00D825AA" w:rsidP="00D825AA">
            <w:pPr>
              <w:rPr>
                <w:rFonts w:cstheme="minorHAnsi"/>
              </w:rPr>
            </w:pPr>
            <w:r>
              <w:rPr>
                <w:rFonts w:cstheme="minorHAnsi"/>
              </w:rPr>
              <w:t>Dissatisfied with life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0D3AB543" w14:textId="230E1A40" w:rsidR="00D825AA" w:rsidRPr="00AA3411" w:rsidRDefault="00D825AA" w:rsidP="00D825A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</w:tcPr>
          <w:p w14:paraId="20487321" w14:textId="3D99B23A" w:rsidR="00D825AA" w:rsidRPr="00AA3411" w:rsidRDefault="00D825AA" w:rsidP="00D825A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 – 1.0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16757DC6" w14:textId="0389CED0" w:rsidR="00D825AA" w:rsidRPr="00AA3411" w:rsidRDefault="00D825AA" w:rsidP="00D825A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  <w:tc>
          <w:tcPr>
            <w:tcW w:w="1017" w:type="dxa"/>
            <w:tcBorders>
              <w:bottom w:val="single" w:sz="4" w:space="0" w:color="auto"/>
              <w:right w:val="single" w:sz="4" w:space="0" w:color="auto"/>
            </w:tcBorders>
          </w:tcPr>
          <w:p w14:paraId="3466E507" w14:textId="36EDCF00" w:rsidR="00D825AA" w:rsidRPr="00AA3411" w:rsidRDefault="00D825AA" w:rsidP="00D825A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 – 1.7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6A6D1E0C" w14:textId="33B2AAA3" w:rsidR="00D825AA" w:rsidRPr="00AA3411" w:rsidRDefault="00D825AA" w:rsidP="00D825A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7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726B0C3" w14:textId="32ABD9BC" w:rsidR="00D825AA" w:rsidRPr="00AA3411" w:rsidRDefault="00D825AA" w:rsidP="00D825A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 – 15.2</w:t>
            </w:r>
          </w:p>
        </w:tc>
      </w:tr>
    </w:tbl>
    <w:p w14:paraId="43FF7642" w14:textId="01DCA1D6" w:rsidR="00B46828" w:rsidRPr="00B46828" w:rsidRDefault="00B46828" w:rsidP="00004674">
      <w:pPr>
        <w:rPr>
          <w:rFonts w:cstheme="minorHAnsi"/>
          <w:bCs/>
        </w:rPr>
      </w:pPr>
      <w:r>
        <w:rPr>
          <w:rFonts w:cstheme="minorHAnsi"/>
          <w:bCs/>
        </w:rPr>
        <w:t>Note: Abbreviations include odds ratio (OR), 95% confidence interval (95% CI) and Ref. indicates the reference category used for the outcome.</w:t>
      </w:r>
    </w:p>
    <w:p w14:paraId="3B9E4CFA" w14:textId="0E85F472" w:rsidR="00522B8A" w:rsidRDefault="005F6BCB" w:rsidP="00004674">
      <w:pPr>
        <w:rPr>
          <w:rFonts w:cstheme="minorHAnsi"/>
          <w:bCs/>
        </w:rPr>
      </w:pPr>
      <w:r w:rsidRPr="00BE110E">
        <w:rPr>
          <w:rFonts w:cstheme="minorHAnsi"/>
          <w:bCs/>
          <w:vertAlign w:val="superscript"/>
        </w:rPr>
        <w:t>1</w:t>
      </w:r>
      <w:r w:rsidRPr="005F6BCB">
        <w:rPr>
          <w:rFonts w:cstheme="minorHAnsi"/>
          <w:bCs/>
        </w:rPr>
        <w:t xml:space="preserve">Adjusted for </w:t>
      </w:r>
      <w:r>
        <w:rPr>
          <w:rFonts w:cstheme="minorHAnsi"/>
          <w:bCs/>
        </w:rPr>
        <w:t>age group, sex, binary time since diagnosis</w:t>
      </w:r>
      <w:r w:rsidR="00245E3F">
        <w:rPr>
          <w:rFonts w:cstheme="minorHAnsi"/>
          <w:bCs/>
        </w:rPr>
        <w:t>,</w:t>
      </w:r>
      <w:r>
        <w:rPr>
          <w:rFonts w:cstheme="minorHAnsi"/>
          <w:bCs/>
        </w:rPr>
        <w:t xml:space="preserve"> and binary dementia diagnosis</w:t>
      </w:r>
    </w:p>
    <w:p w14:paraId="17936067" w14:textId="11F8B275" w:rsidR="005F6BCB" w:rsidRDefault="005F6BCB" w:rsidP="00004674">
      <w:pPr>
        <w:rPr>
          <w:rFonts w:cstheme="minorHAnsi"/>
          <w:bCs/>
        </w:rPr>
      </w:pPr>
      <w:r w:rsidRPr="00BE110E">
        <w:rPr>
          <w:rFonts w:cstheme="minorHAnsi"/>
          <w:bCs/>
          <w:vertAlign w:val="superscript"/>
        </w:rPr>
        <w:t>2</w:t>
      </w:r>
      <w:r>
        <w:rPr>
          <w:rFonts w:cstheme="minorHAnsi"/>
          <w:bCs/>
        </w:rPr>
        <w:t>Adjusted for age group, sex, binary time since diagnosis</w:t>
      </w:r>
      <w:r w:rsidR="00245E3F">
        <w:rPr>
          <w:rFonts w:cstheme="minorHAnsi"/>
          <w:bCs/>
        </w:rPr>
        <w:t>,</w:t>
      </w:r>
      <w:r>
        <w:rPr>
          <w:rFonts w:cstheme="minorHAnsi"/>
          <w:bCs/>
        </w:rPr>
        <w:t xml:space="preserve"> and binary dementia diagnosis, education, social class, marital status</w:t>
      </w:r>
      <w:r w:rsidR="00245E3F">
        <w:rPr>
          <w:rFonts w:cstheme="minorHAnsi"/>
          <w:bCs/>
        </w:rPr>
        <w:t>,</w:t>
      </w:r>
      <w:r>
        <w:rPr>
          <w:rFonts w:cstheme="minorHAnsi"/>
          <w:bCs/>
        </w:rPr>
        <w:t xml:space="preserve"> and health condition count</w:t>
      </w:r>
    </w:p>
    <w:p w14:paraId="0CE2E1DD" w14:textId="76FF86F7" w:rsidR="00680B2D" w:rsidRDefault="00680B2D" w:rsidP="00004674">
      <w:pPr>
        <w:rPr>
          <w:rFonts w:cstheme="minorHAnsi"/>
          <w:bCs/>
        </w:rPr>
      </w:pPr>
    </w:p>
    <w:p w14:paraId="43E9ADF6" w14:textId="76C3967F" w:rsidR="00680B2D" w:rsidRDefault="00680B2D" w:rsidP="00004674">
      <w:pPr>
        <w:rPr>
          <w:rFonts w:cstheme="minorHAnsi"/>
          <w:bCs/>
        </w:rPr>
      </w:pPr>
    </w:p>
    <w:p w14:paraId="48718810" w14:textId="467DA674" w:rsidR="00680B2D" w:rsidRDefault="00680B2D" w:rsidP="00004674">
      <w:pPr>
        <w:rPr>
          <w:rFonts w:cstheme="minorHAnsi"/>
          <w:bCs/>
        </w:rPr>
      </w:pPr>
    </w:p>
    <w:p w14:paraId="5D678568" w14:textId="6775DBBE" w:rsidR="00680B2D" w:rsidRDefault="00680B2D" w:rsidP="00004674">
      <w:pPr>
        <w:rPr>
          <w:rFonts w:cstheme="minorHAnsi"/>
          <w:bCs/>
        </w:rPr>
      </w:pPr>
    </w:p>
    <w:p w14:paraId="2F7BF69E" w14:textId="41B0E922" w:rsidR="00680B2D" w:rsidRDefault="00680B2D" w:rsidP="00004674">
      <w:pPr>
        <w:rPr>
          <w:rFonts w:cstheme="minorHAnsi"/>
          <w:bCs/>
        </w:rPr>
      </w:pPr>
    </w:p>
    <w:p w14:paraId="088A839B" w14:textId="77777777" w:rsidR="007B548C" w:rsidRDefault="007B548C" w:rsidP="00004674">
      <w:pPr>
        <w:rPr>
          <w:rFonts w:cstheme="minorHAnsi"/>
          <w:b/>
          <w:bCs/>
        </w:rPr>
        <w:sectPr w:rsidR="007B54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2319FF" w14:textId="2323715F" w:rsidR="00680B2D" w:rsidRDefault="000F71EF" w:rsidP="0000467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="00680B2D" w:rsidRPr="00AA3411">
        <w:rPr>
          <w:rFonts w:cstheme="minorHAnsi"/>
          <w:b/>
          <w:bCs/>
        </w:rPr>
        <w:t xml:space="preserve">Figure 1: Predicted probability of anxiety or depression at </w:t>
      </w:r>
      <w:r w:rsidR="00680B2D">
        <w:rPr>
          <w:rFonts w:cstheme="minorHAnsi"/>
          <w:b/>
          <w:bCs/>
        </w:rPr>
        <w:t>W</w:t>
      </w:r>
      <w:r w:rsidR="00680B2D" w:rsidRPr="00AA3411">
        <w:rPr>
          <w:rFonts w:cstheme="minorHAnsi"/>
          <w:b/>
          <w:bCs/>
        </w:rPr>
        <w:t xml:space="preserve">ave one and </w:t>
      </w:r>
      <w:r w:rsidR="00680B2D">
        <w:rPr>
          <w:rFonts w:cstheme="minorHAnsi"/>
          <w:b/>
          <w:bCs/>
        </w:rPr>
        <w:t>W</w:t>
      </w:r>
      <w:r w:rsidR="00680B2D" w:rsidRPr="00AA3411">
        <w:rPr>
          <w:rFonts w:cstheme="minorHAnsi"/>
          <w:b/>
          <w:bCs/>
        </w:rPr>
        <w:t xml:space="preserve">ave </w:t>
      </w:r>
      <w:r w:rsidR="00680B2D">
        <w:rPr>
          <w:rFonts w:cstheme="minorHAnsi"/>
          <w:b/>
          <w:bCs/>
        </w:rPr>
        <w:t>two for people with dementia</w:t>
      </w:r>
      <w:r w:rsidR="00680B2D" w:rsidRPr="00AA3411">
        <w:rPr>
          <w:rFonts w:cstheme="minorHAnsi"/>
          <w:b/>
          <w:bCs/>
        </w:rPr>
        <w:t xml:space="preserve"> </w:t>
      </w:r>
      <w:r w:rsidR="00680B2D">
        <w:rPr>
          <w:rFonts w:cstheme="minorHAnsi"/>
          <w:b/>
          <w:bCs/>
        </w:rPr>
        <w:t>in the pre-pandemic and pandemic groups</w:t>
      </w:r>
    </w:p>
    <w:p w14:paraId="77CCAF98" w14:textId="4E778554" w:rsidR="00680B2D" w:rsidRDefault="00AB2ECE" w:rsidP="00004674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drawing>
          <wp:inline distT="0" distB="0" distL="0" distR="0" wp14:anchorId="5A42BD4F" wp14:editId="4409363A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nxdep_prob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5A1F3" w14:textId="07A47144" w:rsidR="00680B2D" w:rsidRDefault="00680B2D" w:rsidP="00004674">
      <w:pPr>
        <w:rPr>
          <w:rFonts w:cstheme="minorHAnsi"/>
          <w:b/>
          <w:bCs/>
        </w:rPr>
      </w:pPr>
    </w:p>
    <w:p w14:paraId="4A99EA0F" w14:textId="75E64E52" w:rsidR="00680B2D" w:rsidRDefault="000F71EF" w:rsidP="0000467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680B2D" w:rsidRPr="00AA3411">
        <w:rPr>
          <w:rFonts w:cstheme="minorHAnsi"/>
          <w:b/>
          <w:bCs/>
        </w:rPr>
        <w:t xml:space="preserve">Figure 2: Predicted probability of </w:t>
      </w:r>
      <w:r w:rsidR="00680B2D">
        <w:rPr>
          <w:rFonts w:cstheme="minorHAnsi"/>
          <w:b/>
          <w:bCs/>
        </w:rPr>
        <w:t xml:space="preserve">experiencing discontinuity in sense of self </w:t>
      </w:r>
      <w:r w:rsidR="00680B2D" w:rsidRPr="00AA3411">
        <w:rPr>
          <w:rFonts w:cstheme="minorHAnsi"/>
          <w:b/>
          <w:bCs/>
        </w:rPr>
        <w:t xml:space="preserve">at </w:t>
      </w:r>
      <w:r w:rsidR="00680B2D">
        <w:rPr>
          <w:rFonts w:cstheme="minorHAnsi"/>
          <w:b/>
          <w:bCs/>
        </w:rPr>
        <w:t>W</w:t>
      </w:r>
      <w:r w:rsidR="00680B2D" w:rsidRPr="00AA3411">
        <w:rPr>
          <w:rFonts w:cstheme="minorHAnsi"/>
          <w:b/>
          <w:bCs/>
        </w:rPr>
        <w:t xml:space="preserve">ave one and </w:t>
      </w:r>
      <w:r w:rsidR="00680B2D">
        <w:rPr>
          <w:rFonts w:cstheme="minorHAnsi"/>
          <w:b/>
          <w:bCs/>
        </w:rPr>
        <w:t>W</w:t>
      </w:r>
      <w:r w:rsidR="00680B2D" w:rsidRPr="00AA3411">
        <w:rPr>
          <w:rFonts w:cstheme="minorHAnsi"/>
          <w:b/>
          <w:bCs/>
        </w:rPr>
        <w:t xml:space="preserve">ave two for </w:t>
      </w:r>
      <w:r w:rsidR="00680B2D">
        <w:rPr>
          <w:rFonts w:cstheme="minorHAnsi"/>
          <w:b/>
          <w:bCs/>
        </w:rPr>
        <w:t>people with dementia</w:t>
      </w:r>
      <w:r w:rsidR="00680B2D" w:rsidRPr="00AA3411">
        <w:rPr>
          <w:rFonts w:cstheme="minorHAnsi"/>
          <w:b/>
          <w:bCs/>
        </w:rPr>
        <w:t xml:space="preserve"> in the </w:t>
      </w:r>
      <w:r w:rsidR="00680B2D">
        <w:rPr>
          <w:rFonts w:cstheme="minorHAnsi"/>
          <w:b/>
          <w:bCs/>
        </w:rPr>
        <w:t>pre-pandemic and pandemic</w:t>
      </w:r>
      <w:r w:rsidR="00680B2D" w:rsidRPr="00AA3411">
        <w:rPr>
          <w:rFonts w:cstheme="minorHAnsi"/>
          <w:b/>
          <w:bCs/>
        </w:rPr>
        <w:t xml:space="preserve"> groups.</w:t>
      </w:r>
    </w:p>
    <w:p w14:paraId="17794CB1" w14:textId="346FAD4E" w:rsidR="00680B2D" w:rsidRDefault="00AB2ECE" w:rsidP="00004674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drawing>
          <wp:inline distT="0" distB="0" distL="0" distR="0" wp14:anchorId="3B5851CB" wp14:editId="1F35AD93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nseself_prob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1AFF7" w14:textId="3A908397" w:rsidR="00680B2D" w:rsidRDefault="000F71EF" w:rsidP="00680B2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="00680B2D">
        <w:rPr>
          <w:rFonts w:cstheme="minorHAnsi"/>
          <w:b/>
          <w:bCs/>
        </w:rPr>
        <w:t xml:space="preserve">Figure 3: Predicted probability of feeling </w:t>
      </w:r>
      <w:r w:rsidR="0096741A">
        <w:rPr>
          <w:rFonts w:cstheme="minorHAnsi"/>
          <w:b/>
          <w:bCs/>
        </w:rPr>
        <w:t xml:space="preserve">optimistic </w:t>
      </w:r>
      <w:r w:rsidR="00680B2D">
        <w:rPr>
          <w:rFonts w:cstheme="minorHAnsi"/>
          <w:b/>
          <w:bCs/>
        </w:rPr>
        <w:t>at Wave one and Wave two for people with dementia in the pre-pandemic and pandemic groups.</w:t>
      </w:r>
    </w:p>
    <w:p w14:paraId="345A9EA7" w14:textId="6FEE2F5E" w:rsidR="00680B2D" w:rsidRDefault="00AB2ECE" w:rsidP="00004674">
      <w:pPr>
        <w:rPr>
          <w:rFonts w:cstheme="minorHAnsi"/>
          <w:b/>
          <w:bCs/>
        </w:rPr>
      </w:pPr>
      <w:bookmarkStart w:id="0" w:name="_GoBack"/>
      <w:r>
        <w:rPr>
          <w:rFonts w:cstheme="minorHAnsi"/>
          <w:b/>
          <w:bCs/>
          <w:noProof/>
          <w:lang w:eastAsia="en-GB"/>
        </w:rPr>
        <w:drawing>
          <wp:inline distT="0" distB="0" distL="0" distR="0" wp14:anchorId="1F9C23CF" wp14:editId="2DC6BA80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ptimism_prob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700A829" w14:textId="77777777" w:rsidR="00680B2D" w:rsidRDefault="00680B2D" w:rsidP="00004674">
      <w:pPr>
        <w:rPr>
          <w:rFonts w:cstheme="minorHAnsi"/>
          <w:b/>
          <w:bCs/>
        </w:rPr>
      </w:pPr>
    </w:p>
    <w:p w14:paraId="09AD8540" w14:textId="77777777" w:rsidR="00680B2D" w:rsidRDefault="00680B2D" w:rsidP="00004674">
      <w:pPr>
        <w:rPr>
          <w:rFonts w:cstheme="minorHAnsi"/>
          <w:b/>
          <w:bCs/>
        </w:rPr>
      </w:pPr>
    </w:p>
    <w:p w14:paraId="5472EE1B" w14:textId="77777777" w:rsidR="003817EA" w:rsidRDefault="003817EA" w:rsidP="00004674">
      <w:pPr>
        <w:rPr>
          <w:rFonts w:cstheme="minorHAnsi"/>
          <w:b/>
          <w:bCs/>
        </w:rPr>
        <w:sectPr w:rsidR="003817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4D51C2" w14:textId="595B5915" w:rsidR="007B548C" w:rsidRDefault="007B548C" w:rsidP="0000467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References</w:t>
      </w:r>
    </w:p>
    <w:p w14:paraId="2A46DC1C" w14:textId="77777777" w:rsidR="00352CD8" w:rsidRPr="00352CD8" w:rsidRDefault="007B548C" w:rsidP="00352CD8">
      <w:pPr>
        <w:pStyle w:val="EndNoteBibliography"/>
        <w:spacing w:after="0"/>
        <w:ind w:left="720" w:hanging="720"/>
      </w:pPr>
      <w:r>
        <w:rPr>
          <w:rFonts w:cstheme="minorHAnsi"/>
          <w:b/>
          <w:bCs/>
        </w:rPr>
        <w:fldChar w:fldCharType="begin"/>
      </w:r>
      <w:r>
        <w:rPr>
          <w:rFonts w:cstheme="minorHAnsi"/>
          <w:b/>
          <w:bCs/>
        </w:rPr>
        <w:instrText xml:space="preserve"> ADDIN EN.REFLIST </w:instrText>
      </w:r>
      <w:r>
        <w:rPr>
          <w:rFonts w:cstheme="minorHAnsi"/>
          <w:b/>
          <w:bCs/>
        </w:rPr>
        <w:fldChar w:fldCharType="separate"/>
      </w:r>
      <w:r w:rsidR="00352CD8" w:rsidRPr="00352CD8">
        <w:t xml:space="preserve">Bech, P. (2004). Measuring the dimension of psychological general well-being by the WHO-5. </w:t>
      </w:r>
      <w:r w:rsidR="00352CD8" w:rsidRPr="00352CD8">
        <w:rPr>
          <w:i/>
        </w:rPr>
        <w:t>Quality of Life Newsletter</w:t>
      </w:r>
      <w:r w:rsidR="00352CD8" w:rsidRPr="00352CD8">
        <w:t xml:space="preserve"> 32</w:t>
      </w:r>
      <w:r w:rsidR="00352CD8" w:rsidRPr="00352CD8">
        <w:rPr>
          <w:b/>
        </w:rPr>
        <w:t>,</w:t>
      </w:r>
      <w:r w:rsidR="00352CD8" w:rsidRPr="00352CD8">
        <w:t xml:space="preserve"> 15-16.</w:t>
      </w:r>
    </w:p>
    <w:p w14:paraId="36F7D6DF" w14:textId="77777777" w:rsidR="00352CD8" w:rsidRPr="00352CD8" w:rsidRDefault="00352CD8" w:rsidP="00352CD8">
      <w:pPr>
        <w:pStyle w:val="EndNoteBibliography"/>
        <w:spacing w:after="0"/>
        <w:ind w:left="720" w:hanging="720"/>
      </w:pPr>
      <w:r w:rsidRPr="00352CD8">
        <w:t xml:space="preserve">Clare, L., Martyr, A., Morris, R.G., and Tippett, L.J. (2020). Discontinuity in the subjective experience of self among people with mild-to-moderate dementia is associated with poorer psychological health: findings from the IDEAL cohort. </w:t>
      </w:r>
      <w:r w:rsidRPr="00352CD8">
        <w:rPr>
          <w:i/>
        </w:rPr>
        <w:t>Journal of Alzheimer's Disease</w:t>
      </w:r>
      <w:r w:rsidRPr="00352CD8">
        <w:t xml:space="preserve"> 77</w:t>
      </w:r>
      <w:r w:rsidRPr="00352CD8">
        <w:rPr>
          <w:b/>
        </w:rPr>
        <w:t>,</w:t>
      </w:r>
      <w:r w:rsidRPr="00352CD8">
        <w:t xml:space="preserve"> 127-138.</w:t>
      </w:r>
    </w:p>
    <w:p w14:paraId="0AC9D926" w14:textId="77777777" w:rsidR="00352CD8" w:rsidRPr="00352CD8" w:rsidRDefault="00352CD8" w:rsidP="00352CD8">
      <w:pPr>
        <w:pStyle w:val="EndNoteBibliography"/>
        <w:spacing w:after="0"/>
        <w:ind w:left="720" w:hanging="720"/>
      </w:pPr>
      <w:r w:rsidRPr="00352CD8">
        <w:t xml:space="preserve">Diener, E., Emmons, R.A., Larsen, R.J., and Griffin, S. (1985). The Satisfaction With Life Scale. </w:t>
      </w:r>
      <w:r w:rsidRPr="00352CD8">
        <w:rPr>
          <w:i/>
        </w:rPr>
        <w:t>Journal of Personality Assessment</w:t>
      </w:r>
      <w:r w:rsidRPr="00352CD8">
        <w:t xml:space="preserve"> 49</w:t>
      </w:r>
      <w:r w:rsidRPr="00352CD8">
        <w:rPr>
          <w:b/>
        </w:rPr>
        <w:t>,</w:t>
      </w:r>
      <w:r w:rsidRPr="00352CD8">
        <w:t xml:space="preserve"> 71-75.</w:t>
      </w:r>
    </w:p>
    <w:p w14:paraId="300AB40F" w14:textId="77777777" w:rsidR="00352CD8" w:rsidRPr="00352CD8" w:rsidRDefault="00352CD8" w:rsidP="00352CD8">
      <w:pPr>
        <w:pStyle w:val="EndNoteBibliography"/>
        <w:spacing w:after="0"/>
        <w:ind w:left="720" w:hanging="720"/>
      </w:pPr>
      <w:r w:rsidRPr="00352CD8">
        <w:t xml:space="preserve">Logsdon, R.G., Gibbons, L.E., Mccurry, S.M., and Teri, L. (2000). "Quality of life in Alzheimer's disease: patient and caregiver reports," in </w:t>
      </w:r>
      <w:r w:rsidRPr="00352CD8">
        <w:rPr>
          <w:i/>
        </w:rPr>
        <w:t>Assessing quality of life in dementia,</w:t>
      </w:r>
      <w:r w:rsidRPr="00352CD8">
        <w:t xml:space="preserve"> eds. S.M. Albert &amp; R.G. Logsdon.</w:t>
      </w:r>
      <w:r w:rsidRPr="00352CD8">
        <w:rPr>
          <w:i/>
        </w:rPr>
        <w:t xml:space="preserve"> </w:t>
      </w:r>
      <w:r w:rsidRPr="00352CD8">
        <w:t xml:space="preserve"> (New York: Springer), 17-30.</w:t>
      </w:r>
    </w:p>
    <w:p w14:paraId="6D1BC712" w14:textId="77777777" w:rsidR="00352CD8" w:rsidRPr="00352CD8" w:rsidRDefault="00352CD8" w:rsidP="00352CD8">
      <w:pPr>
        <w:pStyle w:val="EndNoteBibliography"/>
        <w:spacing w:after="0"/>
        <w:ind w:left="720" w:hanging="720"/>
      </w:pPr>
      <w:r w:rsidRPr="00352CD8">
        <w:t xml:space="preserve">Scheier, M.F., Carver, C.S., and Bridges, M.W. (1994). Distinguishing optimism from neuroticism (and trait anxiety, self-mastery, and self-esteem): a reevaluation of the Life Orientation Test. </w:t>
      </w:r>
      <w:r w:rsidRPr="00352CD8">
        <w:rPr>
          <w:i/>
        </w:rPr>
        <w:t>Journal of Personality and Social Psychology</w:t>
      </w:r>
      <w:r w:rsidRPr="00352CD8">
        <w:t xml:space="preserve"> 67</w:t>
      </w:r>
      <w:r w:rsidRPr="00352CD8">
        <w:rPr>
          <w:b/>
        </w:rPr>
        <w:t>,</w:t>
      </w:r>
      <w:r w:rsidRPr="00352CD8">
        <w:t xml:space="preserve"> 1063-1078.</w:t>
      </w:r>
    </w:p>
    <w:p w14:paraId="677F50BD" w14:textId="77777777" w:rsidR="00352CD8" w:rsidRPr="00352CD8" w:rsidRDefault="00352CD8" w:rsidP="00352CD8">
      <w:pPr>
        <w:pStyle w:val="EndNoteBibliography"/>
        <w:ind w:left="720" w:hanging="720"/>
      </w:pPr>
      <w:r w:rsidRPr="00352CD8">
        <w:t xml:space="preserve">The Euroqol Group (1990). EuroQol - a new facility for the measurement of health-related quality of life. </w:t>
      </w:r>
      <w:r w:rsidRPr="00352CD8">
        <w:rPr>
          <w:i/>
        </w:rPr>
        <w:t>Health Policy</w:t>
      </w:r>
      <w:r w:rsidRPr="00352CD8">
        <w:t xml:space="preserve"> 16</w:t>
      </w:r>
      <w:r w:rsidRPr="00352CD8">
        <w:rPr>
          <w:b/>
        </w:rPr>
        <w:t>,</w:t>
      </w:r>
      <w:r w:rsidRPr="00352CD8">
        <w:t xml:space="preserve"> 199-208.</w:t>
      </w:r>
    </w:p>
    <w:p w14:paraId="5236367D" w14:textId="5DB0ECF5" w:rsidR="009C616F" w:rsidRPr="00AA3411" w:rsidRDefault="007B548C" w:rsidP="0000467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fldChar w:fldCharType="end"/>
      </w:r>
    </w:p>
    <w:sectPr w:rsidR="009C616F" w:rsidRPr="00AA3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854446" w14:textId="77777777" w:rsidR="00A009CC" w:rsidRDefault="00A009CC" w:rsidP="00552F7F">
      <w:pPr>
        <w:spacing w:after="0" w:line="240" w:lineRule="auto"/>
      </w:pPr>
      <w:r>
        <w:separator/>
      </w:r>
    </w:p>
  </w:endnote>
  <w:endnote w:type="continuationSeparator" w:id="0">
    <w:p w14:paraId="56EA29DD" w14:textId="77777777" w:rsidR="00A009CC" w:rsidRDefault="00A009CC" w:rsidP="00552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C1F457" w14:textId="77777777" w:rsidR="00A009CC" w:rsidRDefault="00A009CC" w:rsidP="00552F7F">
      <w:pPr>
        <w:spacing w:after="0" w:line="240" w:lineRule="auto"/>
      </w:pPr>
      <w:r>
        <w:separator/>
      </w:r>
    </w:p>
  </w:footnote>
  <w:footnote w:type="continuationSeparator" w:id="0">
    <w:p w14:paraId="73BC219E" w14:textId="77777777" w:rsidR="00A009CC" w:rsidRDefault="00A009CC" w:rsidP="00552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9112B" w14:textId="77777777" w:rsidR="007535D8" w:rsidRDefault="007535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954D9"/>
    <w:multiLevelType w:val="hybridMultilevel"/>
    <w:tmpl w:val="F306BF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6419F5"/>
    <w:multiLevelType w:val="hybridMultilevel"/>
    <w:tmpl w:val="BE125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D70F9"/>
    <w:multiLevelType w:val="hybridMultilevel"/>
    <w:tmpl w:val="BCD6F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44B0B"/>
    <w:multiLevelType w:val="hybridMultilevel"/>
    <w:tmpl w:val="47A27832"/>
    <w:lvl w:ilvl="0" w:tplc="6964B3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6976B4"/>
    <w:multiLevelType w:val="hybridMultilevel"/>
    <w:tmpl w:val="36C81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5E0642"/>
    <w:multiLevelType w:val="hybridMultilevel"/>
    <w:tmpl w:val="5E5A1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14A27"/>
    <w:multiLevelType w:val="hybridMultilevel"/>
    <w:tmpl w:val="E7C06D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CC23F3"/>
    <w:multiLevelType w:val="hybridMultilevel"/>
    <w:tmpl w:val="9BA6D7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5B571D"/>
    <w:multiLevelType w:val="hybridMultilevel"/>
    <w:tmpl w:val="D690F6A8"/>
    <w:lvl w:ilvl="0" w:tplc="9EBC2D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F633E0"/>
    <w:multiLevelType w:val="hybridMultilevel"/>
    <w:tmpl w:val="A80EC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8D11EF"/>
    <w:multiLevelType w:val="hybridMultilevel"/>
    <w:tmpl w:val="0234C6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7"/>
  </w:num>
  <w:num w:numId="5">
    <w:abstractNumId w:val="1"/>
  </w:num>
  <w:num w:numId="6">
    <w:abstractNumId w:val="8"/>
  </w:num>
  <w:num w:numId="7">
    <w:abstractNumId w:val="0"/>
  </w:num>
  <w:num w:numId="8">
    <w:abstractNumId w:val="10"/>
  </w:num>
  <w:num w:numId="9">
    <w:abstractNumId w:val="6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rvezr0mvd5wbefpwvpftz4des55wa5tazx&quot;&gt;INCLUDE_12sett21&lt;record-ids&gt;&lt;item&gt;40&lt;/item&gt;&lt;item&gt;79&lt;/item&gt;&lt;item&gt;80&lt;/item&gt;&lt;item&gt;81&lt;/item&gt;&lt;item&gt;82&lt;/item&gt;&lt;item&gt;83&lt;/item&gt;&lt;/record-ids&gt;&lt;/item&gt;&lt;/Libraries&gt;"/>
  </w:docVars>
  <w:rsids>
    <w:rsidRoot w:val="00FF48C6"/>
    <w:rsid w:val="00000C5D"/>
    <w:rsid w:val="000024FE"/>
    <w:rsid w:val="000034C8"/>
    <w:rsid w:val="0000416C"/>
    <w:rsid w:val="00004674"/>
    <w:rsid w:val="00004B1D"/>
    <w:rsid w:val="00005F5B"/>
    <w:rsid w:val="00005FA5"/>
    <w:rsid w:val="0000606B"/>
    <w:rsid w:val="0000640B"/>
    <w:rsid w:val="000066F8"/>
    <w:rsid w:val="00006DA0"/>
    <w:rsid w:val="00007A2D"/>
    <w:rsid w:val="000114DA"/>
    <w:rsid w:val="00012C0E"/>
    <w:rsid w:val="000159D0"/>
    <w:rsid w:val="000166EB"/>
    <w:rsid w:val="00016971"/>
    <w:rsid w:val="0001788C"/>
    <w:rsid w:val="00017C51"/>
    <w:rsid w:val="00020407"/>
    <w:rsid w:val="0002116D"/>
    <w:rsid w:val="00026183"/>
    <w:rsid w:val="00026F03"/>
    <w:rsid w:val="00027913"/>
    <w:rsid w:val="00032250"/>
    <w:rsid w:val="00033B77"/>
    <w:rsid w:val="0003611B"/>
    <w:rsid w:val="000426D7"/>
    <w:rsid w:val="00052B40"/>
    <w:rsid w:val="000546B3"/>
    <w:rsid w:val="00056AC5"/>
    <w:rsid w:val="00056C57"/>
    <w:rsid w:val="000623D6"/>
    <w:rsid w:val="00065E3E"/>
    <w:rsid w:val="00067C0A"/>
    <w:rsid w:val="0007136A"/>
    <w:rsid w:val="00072030"/>
    <w:rsid w:val="00076D23"/>
    <w:rsid w:val="00077882"/>
    <w:rsid w:val="00080B1E"/>
    <w:rsid w:val="00080D89"/>
    <w:rsid w:val="00081567"/>
    <w:rsid w:val="00082BEE"/>
    <w:rsid w:val="00082E6A"/>
    <w:rsid w:val="00084901"/>
    <w:rsid w:val="00084A77"/>
    <w:rsid w:val="00084A89"/>
    <w:rsid w:val="000850D5"/>
    <w:rsid w:val="000855E6"/>
    <w:rsid w:val="00094721"/>
    <w:rsid w:val="00094A0B"/>
    <w:rsid w:val="00094B33"/>
    <w:rsid w:val="000A320C"/>
    <w:rsid w:val="000A39CF"/>
    <w:rsid w:val="000A3F6D"/>
    <w:rsid w:val="000A56CC"/>
    <w:rsid w:val="000A622E"/>
    <w:rsid w:val="000A7786"/>
    <w:rsid w:val="000B0A4B"/>
    <w:rsid w:val="000B1511"/>
    <w:rsid w:val="000B1B6C"/>
    <w:rsid w:val="000B45D6"/>
    <w:rsid w:val="000C0A2E"/>
    <w:rsid w:val="000C0DA8"/>
    <w:rsid w:val="000C1AF6"/>
    <w:rsid w:val="000C21CC"/>
    <w:rsid w:val="000C2C29"/>
    <w:rsid w:val="000C327E"/>
    <w:rsid w:val="000C3FB6"/>
    <w:rsid w:val="000C5B88"/>
    <w:rsid w:val="000D25B0"/>
    <w:rsid w:val="000D3CBC"/>
    <w:rsid w:val="000D6C7D"/>
    <w:rsid w:val="000E12C2"/>
    <w:rsid w:val="000E3916"/>
    <w:rsid w:val="000E48A5"/>
    <w:rsid w:val="000E4DA9"/>
    <w:rsid w:val="000E6A64"/>
    <w:rsid w:val="000F0D6B"/>
    <w:rsid w:val="000F1CDB"/>
    <w:rsid w:val="000F1DEF"/>
    <w:rsid w:val="000F1DFD"/>
    <w:rsid w:val="000F32A4"/>
    <w:rsid w:val="000F46D5"/>
    <w:rsid w:val="000F4F31"/>
    <w:rsid w:val="000F6F10"/>
    <w:rsid w:val="000F71EF"/>
    <w:rsid w:val="000F7EC2"/>
    <w:rsid w:val="001002F4"/>
    <w:rsid w:val="0010178B"/>
    <w:rsid w:val="00101989"/>
    <w:rsid w:val="00101C83"/>
    <w:rsid w:val="001069CC"/>
    <w:rsid w:val="0010740F"/>
    <w:rsid w:val="001114D0"/>
    <w:rsid w:val="00111B97"/>
    <w:rsid w:val="00115573"/>
    <w:rsid w:val="00121A38"/>
    <w:rsid w:val="00121FF7"/>
    <w:rsid w:val="0012259A"/>
    <w:rsid w:val="001236C9"/>
    <w:rsid w:val="001272D8"/>
    <w:rsid w:val="00127620"/>
    <w:rsid w:val="0013058F"/>
    <w:rsid w:val="0013181B"/>
    <w:rsid w:val="001318B1"/>
    <w:rsid w:val="00134FAF"/>
    <w:rsid w:val="001355D9"/>
    <w:rsid w:val="00135B1A"/>
    <w:rsid w:val="001362B9"/>
    <w:rsid w:val="001362C7"/>
    <w:rsid w:val="0014085F"/>
    <w:rsid w:val="001422B8"/>
    <w:rsid w:val="00144FAA"/>
    <w:rsid w:val="00146231"/>
    <w:rsid w:val="001503A5"/>
    <w:rsid w:val="00152F4A"/>
    <w:rsid w:val="0015372C"/>
    <w:rsid w:val="00156347"/>
    <w:rsid w:val="001575E1"/>
    <w:rsid w:val="001601F7"/>
    <w:rsid w:val="00160FA6"/>
    <w:rsid w:val="001610E4"/>
    <w:rsid w:val="00161BCB"/>
    <w:rsid w:val="00162D18"/>
    <w:rsid w:val="00165A18"/>
    <w:rsid w:val="0016707C"/>
    <w:rsid w:val="00167A8B"/>
    <w:rsid w:val="001714E3"/>
    <w:rsid w:val="00172F80"/>
    <w:rsid w:val="0017415C"/>
    <w:rsid w:val="001748E6"/>
    <w:rsid w:val="00174AA8"/>
    <w:rsid w:val="001836E7"/>
    <w:rsid w:val="00186148"/>
    <w:rsid w:val="00190843"/>
    <w:rsid w:val="00190B92"/>
    <w:rsid w:val="00191249"/>
    <w:rsid w:val="00191710"/>
    <w:rsid w:val="00193699"/>
    <w:rsid w:val="00197F2A"/>
    <w:rsid w:val="001A0A18"/>
    <w:rsid w:val="001A0D07"/>
    <w:rsid w:val="001A1956"/>
    <w:rsid w:val="001A2EEF"/>
    <w:rsid w:val="001A4DA2"/>
    <w:rsid w:val="001A53E5"/>
    <w:rsid w:val="001A5AC8"/>
    <w:rsid w:val="001B694B"/>
    <w:rsid w:val="001C3AF0"/>
    <w:rsid w:val="001C6072"/>
    <w:rsid w:val="001D05F0"/>
    <w:rsid w:val="001D1228"/>
    <w:rsid w:val="001D2CCA"/>
    <w:rsid w:val="001D3378"/>
    <w:rsid w:val="001D448E"/>
    <w:rsid w:val="001D45D5"/>
    <w:rsid w:val="001D745E"/>
    <w:rsid w:val="001E293D"/>
    <w:rsid w:val="001E3B13"/>
    <w:rsid w:val="001E4248"/>
    <w:rsid w:val="001E63BB"/>
    <w:rsid w:val="001E6F25"/>
    <w:rsid w:val="001E76C0"/>
    <w:rsid w:val="001E7CF6"/>
    <w:rsid w:val="001F0B71"/>
    <w:rsid w:val="001F47D5"/>
    <w:rsid w:val="001F492E"/>
    <w:rsid w:val="001F6DFC"/>
    <w:rsid w:val="001F754C"/>
    <w:rsid w:val="00200ACC"/>
    <w:rsid w:val="00201315"/>
    <w:rsid w:val="00202656"/>
    <w:rsid w:val="002035C6"/>
    <w:rsid w:val="00203819"/>
    <w:rsid w:val="00203D57"/>
    <w:rsid w:val="00204387"/>
    <w:rsid w:val="0020568B"/>
    <w:rsid w:val="0020575B"/>
    <w:rsid w:val="00206704"/>
    <w:rsid w:val="0021008B"/>
    <w:rsid w:val="00212710"/>
    <w:rsid w:val="002132B3"/>
    <w:rsid w:val="00216880"/>
    <w:rsid w:val="00217CAA"/>
    <w:rsid w:val="00221326"/>
    <w:rsid w:val="00224BDD"/>
    <w:rsid w:val="00226F49"/>
    <w:rsid w:val="00227AD8"/>
    <w:rsid w:val="0023212E"/>
    <w:rsid w:val="00233341"/>
    <w:rsid w:val="0023451B"/>
    <w:rsid w:val="002360D6"/>
    <w:rsid w:val="002400DA"/>
    <w:rsid w:val="00241C7F"/>
    <w:rsid w:val="00243002"/>
    <w:rsid w:val="00243284"/>
    <w:rsid w:val="00243369"/>
    <w:rsid w:val="00243FC8"/>
    <w:rsid w:val="002447BB"/>
    <w:rsid w:val="00245E3F"/>
    <w:rsid w:val="00250D28"/>
    <w:rsid w:val="00253F9D"/>
    <w:rsid w:val="002572C7"/>
    <w:rsid w:val="00260873"/>
    <w:rsid w:val="00260E27"/>
    <w:rsid w:val="002627C6"/>
    <w:rsid w:val="00262A67"/>
    <w:rsid w:val="00263FB4"/>
    <w:rsid w:val="00264022"/>
    <w:rsid w:val="002658EE"/>
    <w:rsid w:val="00274138"/>
    <w:rsid w:val="002759B3"/>
    <w:rsid w:val="00275CCA"/>
    <w:rsid w:val="00277F2B"/>
    <w:rsid w:val="00280501"/>
    <w:rsid w:val="00281228"/>
    <w:rsid w:val="00281E9D"/>
    <w:rsid w:val="00283A43"/>
    <w:rsid w:val="00285A4A"/>
    <w:rsid w:val="00286F10"/>
    <w:rsid w:val="00287903"/>
    <w:rsid w:val="00290589"/>
    <w:rsid w:val="00291094"/>
    <w:rsid w:val="00297446"/>
    <w:rsid w:val="002A40AA"/>
    <w:rsid w:val="002A6480"/>
    <w:rsid w:val="002A746B"/>
    <w:rsid w:val="002B01BB"/>
    <w:rsid w:val="002B0298"/>
    <w:rsid w:val="002B0E22"/>
    <w:rsid w:val="002B6AF0"/>
    <w:rsid w:val="002C2E2C"/>
    <w:rsid w:val="002C3124"/>
    <w:rsid w:val="002D0108"/>
    <w:rsid w:val="002D1CFD"/>
    <w:rsid w:val="002D22FA"/>
    <w:rsid w:val="002D44CB"/>
    <w:rsid w:val="002D5CB6"/>
    <w:rsid w:val="002D5FBE"/>
    <w:rsid w:val="002D6FF9"/>
    <w:rsid w:val="002D77A6"/>
    <w:rsid w:val="002E0DF8"/>
    <w:rsid w:val="002E15FC"/>
    <w:rsid w:val="002E7103"/>
    <w:rsid w:val="002E7777"/>
    <w:rsid w:val="002E7AB6"/>
    <w:rsid w:val="002F0010"/>
    <w:rsid w:val="002F05A5"/>
    <w:rsid w:val="002F085C"/>
    <w:rsid w:val="002F33A8"/>
    <w:rsid w:val="002F57B0"/>
    <w:rsid w:val="002F5EEF"/>
    <w:rsid w:val="002F6150"/>
    <w:rsid w:val="002F688F"/>
    <w:rsid w:val="0030194A"/>
    <w:rsid w:val="00301F11"/>
    <w:rsid w:val="003023E1"/>
    <w:rsid w:val="003059A9"/>
    <w:rsid w:val="00305D18"/>
    <w:rsid w:val="00307C3B"/>
    <w:rsid w:val="00314874"/>
    <w:rsid w:val="0031749F"/>
    <w:rsid w:val="00322006"/>
    <w:rsid w:val="00323385"/>
    <w:rsid w:val="003239B2"/>
    <w:rsid w:val="00324594"/>
    <w:rsid w:val="003252F8"/>
    <w:rsid w:val="003259F3"/>
    <w:rsid w:val="0032663D"/>
    <w:rsid w:val="003327F8"/>
    <w:rsid w:val="003337B8"/>
    <w:rsid w:val="0033466C"/>
    <w:rsid w:val="00335146"/>
    <w:rsid w:val="003427A0"/>
    <w:rsid w:val="00342B22"/>
    <w:rsid w:val="0034527B"/>
    <w:rsid w:val="003463F6"/>
    <w:rsid w:val="00351B9D"/>
    <w:rsid w:val="00352CD8"/>
    <w:rsid w:val="00354AA9"/>
    <w:rsid w:val="00354B25"/>
    <w:rsid w:val="00362361"/>
    <w:rsid w:val="00364979"/>
    <w:rsid w:val="003650AE"/>
    <w:rsid w:val="003650E2"/>
    <w:rsid w:val="0036584C"/>
    <w:rsid w:val="00366577"/>
    <w:rsid w:val="00370FBA"/>
    <w:rsid w:val="00371919"/>
    <w:rsid w:val="00377502"/>
    <w:rsid w:val="00377DCA"/>
    <w:rsid w:val="003808BC"/>
    <w:rsid w:val="003817EA"/>
    <w:rsid w:val="00383EA8"/>
    <w:rsid w:val="003841EE"/>
    <w:rsid w:val="00385B51"/>
    <w:rsid w:val="00387B59"/>
    <w:rsid w:val="00387CF4"/>
    <w:rsid w:val="0039001E"/>
    <w:rsid w:val="003911D7"/>
    <w:rsid w:val="00393438"/>
    <w:rsid w:val="0039527D"/>
    <w:rsid w:val="00395F65"/>
    <w:rsid w:val="0039608B"/>
    <w:rsid w:val="003A00E6"/>
    <w:rsid w:val="003A0CB0"/>
    <w:rsid w:val="003A1E71"/>
    <w:rsid w:val="003A7205"/>
    <w:rsid w:val="003A7E0A"/>
    <w:rsid w:val="003B0AFE"/>
    <w:rsid w:val="003B13B1"/>
    <w:rsid w:val="003B2CC3"/>
    <w:rsid w:val="003B3333"/>
    <w:rsid w:val="003B5349"/>
    <w:rsid w:val="003B7624"/>
    <w:rsid w:val="003C13CA"/>
    <w:rsid w:val="003C1C6A"/>
    <w:rsid w:val="003C30BA"/>
    <w:rsid w:val="003D0825"/>
    <w:rsid w:val="003D5E30"/>
    <w:rsid w:val="003D629C"/>
    <w:rsid w:val="003E00BD"/>
    <w:rsid w:val="003E3507"/>
    <w:rsid w:val="003E704D"/>
    <w:rsid w:val="003E7767"/>
    <w:rsid w:val="003F07C6"/>
    <w:rsid w:val="003F1D0A"/>
    <w:rsid w:val="003F3BD9"/>
    <w:rsid w:val="00403860"/>
    <w:rsid w:val="00403C3C"/>
    <w:rsid w:val="00406C44"/>
    <w:rsid w:val="00406F76"/>
    <w:rsid w:val="00407EA3"/>
    <w:rsid w:val="00410395"/>
    <w:rsid w:val="00412395"/>
    <w:rsid w:val="004130F3"/>
    <w:rsid w:val="004139B7"/>
    <w:rsid w:val="00414BB9"/>
    <w:rsid w:val="00417EF5"/>
    <w:rsid w:val="0042079F"/>
    <w:rsid w:val="00421B3B"/>
    <w:rsid w:val="00421FFE"/>
    <w:rsid w:val="0042500A"/>
    <w:rsid w:val="0042600B"/>
    <w:rsid w:val="00430E99"/>
    <w:rsid w:val="0043112A"/>
    <w:rsid w:val="00435A32"/>
    <w:rsid w:val="00441EB3"/>
    <w:rsid w:val="00443583"/>
    <w:rsid w:val="004442E8"/>
    <w:rsid w:val="00445463"/>
    <w:rsid w:val="00446335"/>
    <w:rsid w:val="00450CCE"/>
    <w:rsid w:val="004528DC"/>
    <w:rsid w:val="0045417F"/>
    <w:rsid w:val="004557DC"/>
    <w:rsid w:val="0045598C"/>
    <w:rsid w:val="004600CE"/>
    <w:rsid w:val="004624AD"/>
    <w:rsid w:val="00462C0B"/>
    <w:rsid w:val="00463550"/>
    <w:rsid w:val="00463A1B"/>
    <w:rsid w:val="004660E5"/>
    <w:rsid w:val="00474BC8"/>
    <w:rsid w:val="00475918"/>
    <w:rsid w:val="00476ACA"/>
    <w:rsid w:val="00480A07"/>
    <w:rsid w:val="00481545"/>
    <w:rsid w:val="00484BAE"/>
    <w:rsid w:val="004871C8"/>
    <w:rsid w:val="00490A05"/>
    <w:rsid w:val="004937E1"/>
    <w:rsid w:val="004946F1"/>
    <w:rsid w:val="00494934"/>
    <w:rsid w:val="00495BDE"/>
    <w:rsid w:val="00496334"/>
    <w:rsid w:val="00497988"/>
    <w:rsid w:val="004A06E0"/>
    <w:rsid w:val="004A28C6"/>
    <w:rsid w:val="004A3A44"/>
    <w:rsid w:val="004A48A2"/>
    <w:rsid w:val="004A5868"/>
    <w:rsid w:val="004A6CA3"/>
    <w:rsid w:val="004B2593"/>
    <w:rsid w:val="004B457A"/>
    <w:rsid w:val="004B4AEC"/>
    <w:rsid w:val="004B4C99"/>
    <w:rsid w:val="004C01D4"/>
    <w:rsid w:val="004C1CF4"/>
    <w:rsid w:val="004C2388"/>
    <w:rsid w:val="004C2879"/>
    <w:rsid w:val="004C5AFB"/>
    <w:rsid w:val="004C73F6"/>
    <w:rsid w:val="004D095B"/>
    <w:rsid w:val="004D1C76"/>
    <w:rsid w:val="004D3A4B"/>
    <w:rsid w:val="004D4F61"/>
    <w:rsid w:val="004D7E10"/>
    <w:rsid w:val="004E4EBF"/>
    <w:rsid w:val="004E7EEA"/>
    <w:rsid w:val="004F05E6"/>
    <w:rsid w:val="004F58E8"/>
    <w:rsid w:val="004F6C69"/>
    <w:rsid w:val="004F76F7"/>
    <w:rsid w:val="00500E06"/>
    <w:rsid w:val="005048E6"/>
    <w:rsid w:val="00504C35"/>
    <w:rsid w:val="00504D3E"/>
    <w:rsid w:val="00507E3F"/>
    <w:rsid w:val="005149D0"/>
    <w:rsid w:val="00515CF8"/>
    <w:rsid w:val="00521FE7"/>
    <w:rsid w:val="005223B8"/>
    <w:rsid w:val="00522B8A"/>
    <w:rsid w:val="00523DBB"/>
    <w:rsid w:val="00524AC0"/>
    <w:rsid w:val="0052590E"/>
    <w:rsid w:val="00526133"/>
    <w:rsid w:val="0052624A"/>
    <w:rsid w:val="00526F7E"/>
    <w:rsid w:val="00527356"/>
    <w:rsid w:val="00530D6A"/>
    <w:rsid w:val="0053172D"/>
    <w:rsid w:val="005327AA"/>
    <w:rsid w:val="0053476D"/>
    <w:rsid w:val="00534B75"/>
    <w:rsid w:val="005352BB"/>
    <w:rsid w:val="0053551B"/>
    <w:rsid w:val="00536071"/>
    <w:rsid w:val="0053665F"/>
    <w:rsid w:val="0054085A"/>
    <w:rsid w:val="0054102B"/>
    <w:rsid w:val="00541C81"/>
    <w:rsid w:val="0054219F"/>
    <w:rsid w:val="00543EC5"/>
    <w:rsid w:val="005466DF"/>
    <w:rsid w:val="005509E4"/>
    <w:rsid w:val="00551CE8"/>
    <w:rsid w:val="005520FF"/>
    <w:rsid w:val="00552596"/>
    <w:rsid w:val="00552F7F"/>
    <w:rsid w:val="005530C9"/>
    <w:rsid w:val="00557112"/>
    <w:rsid w:val="0056071B"/>
    <w:rsid w:val="00560EDB"/>
    <w:rsid w:val="0056178A"/>
    <w:rsid w:val="005633DC"/>
    <w:rsid w:val="005641BB"/>
    <w:rsid w:val="00564E65"/>
    <w:rsid w:val="00564ED1"/>
    <w:rsid w:val="00566E96"/>
    <w:rsid w:val="005677CC"/>
    <w:rsid w:val="005678D6"/>
    <w:rsid w:val="00570870"/>
    <w:rsid w:val="00575202"/>
    <w:rsid w:val="00575946"/>
    <w:rsid w:val="00576995"/>
    <w:rsid w:val="00581593"/>
    <w:rsid w:val="005873F7"/>
    <w:rsid w:val="005875D1"/>
    <w:rsid w:val="00587E3E"/>
    <w:rsid w:val="005901FB"/>
    <w:rsid w:val="005906A6"/>
    <w:rsid w:val="00594954"/>
    <w:rsid w:val="00595E6F"/>
    <w:rsid w:val="00597268"/>
    <w:rsid w:val="005A46D9"/>
    <w:rsid w:val="005A4AE1"/>
    <w:rsid w:val="005A515B"/>
    <w:rsid w:val="005A73B3"/>
    <w:rsid w:val="005B110D"/>
    <w:rsid w:val="005B376E"/>
    <w:rsid w:val="005B45FF"/>
    <w:rsid w:val="005B4933"/>
    <w:rsid w:val="005C4485"/>
    <w:rsid w:val="005C4670"/>
    <w:rsid w:val="005C74B6"/>
    <w:rsid w:val="005D02CF"/>
    <w:rsid w:val="005D0B8E"/>
    <w:rsid w:val="005D149C"/>
    <w:rsid w:val="005D1CBE"/>
    <w:rsid w:val="005D20B1"/>
    <w:rsid w:val="005D45CB"/>
    <w:rsid w:val="005D5CC3"/>
    <w:rsid w:val="005E2516"/>
    <w:rsid w:val="005E5A0E"/>
    <w:rsid w:val="005E7561"/>
    <w:rsid w:val="005F0E84"/>
    <w:rsid w:val="005F147A"/>
    <w:rsid w:val="005F2D0B"/>
    <w:rsid w:val="005F4577"/>
    <w:rsid w:val="005F4C6A"/>
    <w:rsid w:val="005F6BCB"/>
    <w:rsid w:val="006000EF"/>
    <w:rsid w:val="00602EAC"/>
    <w:rsid w:val="00604258"/>
    <w:rsid w:val="006048F6"/>
    <w:rsid w:val="00605DD8"/>
    <w:rsid w:val="00615021"/>
    <w:rsid w:val="006150C0"/>
    <w:rsid w:val="006159FF"/>
    <w:rsid w:val="006160CD"/>
    <w:rsid w:val="006179CF"/>
    <w:rsid w:val="00625E32"/>
    <w:rsid w:val="00627205"/>
    <w:rsid w:val="0062770B"/>
    <w:rsid w:val="00630921"/>
    <w:rsid w:val="006311B9"/>
    <w:rsid w:val="006316A4"/>
    <w:rsid w:val="00632AA1"/>
    <w:rsid w:val="00632F44"/>
    <w:rsid w:val="00633155"/>
    <w:rsid w:val="006335C3"/>
    <w:rsid w:val="00640B5F"/>
    <w:rsid w:val="00641247"/>
    <w:rsid w:val="00650568"/>
    <w:rsid w:val="00653CA5"/>
    <w:rsid w:val="006553FD"/>
    <w:rsid w:val="00655675"/>
    <w:rsid w:val="006630CF"/>
    <w:rsid w:val="0066751A"/>
    <w:rsid w:val="00667EA1"/>
    <w:rsid w:val="006714D4"/>
    <w:rsid w:val="00672110"/>
    <w:rsid w:val="00672217"/>
    <w:rsid w:val="00672B00"/>
    <w:rsid w:val="006761BC"/>
    <w:rsid w:val="00680B2D"/>
    <w:rsid w:val="00682857"/>
    <w:rsid w:val="00682F1F"/>
    <w:rsid w:val="006838B6"/>
    <w:rsid w:val="0068586E"/>
    <w:rsid w:val="006865E8"/>
    <w:rsid w:val="00690299"/>
    <w:rsid w:val="006916DB"/>
    <w:rsid w:val="00692DB9"/>
    <w:rsid w:val="006A2EB2"/>
    <w:rsid w:val="006A4462"/>
    <w:rsid w:val="006A4CC0"/>
    <w:rsid w:val="006A50CC"/>
    <w:rsid w:val="006A615C"/>
    <w:rsid w:val="006A656C"/>
    <w:rsid w:val="006B05A5"/>
    <w:rsid w:val="006B1DB7"/>
    <w:rsid w:val="006B2381"/>
    <w:rsid w:val="006B364D"/>
    <w:rsid w:val="006B5359"/>
    <w:rsid w:val="006B6E65"/>
    <w:rsid w:val="006B713C"/>
    <w:rsid w:val="006C14D3"/>
    <w:rsid w:val="006C2752"/>
    <w:rsid w:val="006C2AEF"/>
    <w:rsid w:val="006C37FF"/>
    <w:rsid w:val="006C46DA"/>
    <w:rsid w:val="006C5AD4"/>
    <w:rsid w:val="006D434E"/>
    <w:rsid w:val="006D7FC2"/>
    <w:rsid w:val="006E1B77"/>
    <w:rsid w:val="006E1CC3"/>
    <w:rsid w:val="006F5628"/>
    <w:rsid w:val="006F62D9"/>
    <w:rsid w:val="006F7A2C"/>
    <w:rsid w:val="0070131C"/>
    <w:rsid w:val="007014A8"/>
    <w:rsid w:val="007021DD"/>
    <w:rsid w:val="00702D65"/>
    <w:rsid w:val="00706BDF"/>
    <w:rsid w:val="00707FF2"/>
    <w:rsid w:val="00711E6C"/>
    <w:rsid w:val="0071384F"/>
    <w:rsid w:val="007157F4"/>
    <w:rsid w:val="00717308"/>
    <w:rsid w:val="0072662F"/>
    <w:rsid w:val="00727009"/>
    <w:rsid w:val="00727430"/>
    <w:rsid w:val="00731419"/>
    <w:rsid w:val="007325BD"/>
    <w:rsid w:val="007354EC"/>
    <w:rsid w:val="00735AAE"/>
    <w:rsid w:val="00740773"/>
    <w:rsid w:val="00742F8A"/>
    <w:rsid w:val="007438FB"/>
    <w:rsid w:val="00744BB6"/>
    <w:rsid w:val="00744BED"/>
    <w:rsid w:val="00751557"/>
    <w:rsid w:val="0075222D"/>
    <w:rsid w:val="0075347C"/>
    <w:rsid w:val="007535D8"/>
    <w:rsid w:val="0075591B"/>
    <w:rsid w:val="007578B3"/>
    <w:rsid w:val="00765FA1"/>
    <w:rsid w:val="00766BD3"/>
    <w:rsid w:val="00770C22"/>
    <w:rsid w:val="00772388"/>
    <w:rsid w:val="00772545"/>
    <w:rsid w:val="007730C5"/>
    <w:rsid w:val="00775DD2"/>
    <w:rsid w:val="00777D22"/>
    <w:rsid w:val="00781968"/>
    <w:rsid w:val="00782EDF"/>
    <w:rsid w:val="007850EC"/>
    <w:rsid w:val="007853C0"/>
    <w:rsid w:val="00786E7D"/>
    <w:rsid w:val="007877DE"/>
    <w:rsid w:val="007879DB"/>
    <w:rsid w:val="00790868"/>
    <w:rsid w:val="007914C9"/>
    <w:rsid w:val="00791A62"/>
    <w:rsid w:val="00793C33"/>
    <w:rsid w:val="00794BCA"/>
    <w:rsid w:val="00797171"/>
    <w:rsid w:val="007A0D99"/>
    <w:rsid w:val="007A2652"/>
    <w:rsid w:val="007A2C19"/>
    <w:rsid w:val="007A2D04"/>
    <w:rsid w:val="007A45C3"/>
    <w:rsid w:val="007A63D3"/>
    <w:rsid w:val="007A781C"/>
    <w:rsid w:val="007B207F"/>
    <w:rsid w:val="007B2FE0"/>
    <w:rsid w:val="007B39BE"/>
    <w:rsid w:val="007B4E8F"/>
    <w:rsid w:val="007B532E"/>
    <w:rsid w:val="007B5413"/>
    <w:rsid w:val="007B548C"/>
    <w:rsid w:val="007B59AE"/>
    <w:rsid w:val="007C039D"/>
    <w:rsid w:val="007C11C9"/>
    <w:rsid w:val="007C13B5"/>
    <w:rsid w:val="007C2BAA"/>
    <w:rsid w:val="007C60C2"/>
    <w:rsid w:val="007D1DEA"/>
    <w:rsid w:val="007D2C0D"/>
    <w:rsid w:val="007D4600"/>
    <w:rsid w:val="007D4A4E"/>
    <w:rsid w:val="007D5D24"/>
    <w:rsid w:val="007D6628"/>
    <w:rsid w:val="007D7756"/>
    <w:rsid w:val="007E045D"/>
    <w:rsid w:val="007E515A"/>
    <w:rsid w:val="007E66D1"/>
    <w:rsid w:val="007E6B2C"/>
    <w:rsid w:val="007E76BC"/>
    <w:rsid w:val="007F0488"/>
    <w:rsid w:val="007F1D60"/>
    <w:rsid w:val="007F33D6"/>
    <w:rsid w:val="007F57B7"/>
    <w:rsid w:val="007F6F4B"/>
    <w:rsid w:val="007F779B"/>
    <w:rsid w:val="00802D14"/>
    <w:rsid w:val="0080356D"/>
    <w:rsid w:val="00803939"/>
    <w:rsid w:val="00805541"/>
    <w:rsid w:val="00805926"/>
    <w:rsid w:val="00810FB6"/>
    <w:rsid w:val="00814312"/>
    <w:rsid w:val="008148B7"/>
    <w:rsid w:val="008153C9"/>
    <w:rsid w:val="00815850"/>
    <w:rsid w:val="00817C29"/>
    <w:rsid w:val="00820F23"/>
    <w:rsid w:val="00821AE9"/>
    <w:rsid w:val="00822283"/>
    <w:rsid w:val="0082730A"/>
    <w:rsid w:val="00830F20"/>
    <w:rsid w:val="00831479"/>
    <w:rsid w:val="00835152"/>
    <w:rsid w:val="008358F9"/>
    <w:rsid w:val="0083678F"/>
    <w:rsid w:val="00841225"/>
    <w:rsid w:val="00841500"/>
    <w:rsid w:val="00841F22"/>
    <w:rsid w:val="00843001"/>
    <w:rsid w:val="00843BD2"/>
    <w:rsid w:val="00851897"/>
    <w:rsid w:val="0085624A"/>
    <w:rsid w:val="0085632F"/>
    <w:rsid w:val="00857097"/>
    <w:rsid w:val="00860278"/>
    <w:rsid w:val="0086103D"/>
    <w:rsid w:val="00862440"/>
    <w:rsid w:val="00862CE9"/>
    <w:rsid w:val="00866668"/>
    <w:rsid w:val="0087060C"/>
    <w:rsid w:val="00872E82"/>
    <w:rsid w:val="00875BF4"/>
    <w:rsid w:val="00877AEE"/>
    <w:rsid w:val="008802C5"/>
    <w:rsid w:val="00883404"/>
    <w:rsid w:val="00884622"/>
    <w:rsid w:val="008850FD"/>
    <w:rsid w:val="00886D77"/>
    <w:rsid w:val="008873BC"/>
    <w:rsid w:val="00887A7D"/>
    <w:rsid w:val="008905F0"/>
    <w:rsid w:val="00893833"/>
    <w:rsid w:val="00893842"/>
    <w:rsid w:val="008952E2"/>
    <w:rsid w:val="0089744B"/>
    <w:rsid w:val="00897587"/>
    <w:rsid w:val="00897E20"/>
    <w:rsid w:val="00897F6D"/>
    <w:rsid w:val="008A0DD6"/>
    <w:rsid w:val="008A26EB"/>
    <w:rsid w:val="008A419C"/>
    <w:rsid w:val="008A4B6D"/>
    <w:rsid w:val="008A6BF4"/>
    <w:rsid w:val="008A710D"/>
    <w:rsid w:val="008A740E"/>
    <w:rsid w:val="008A79EA"/>
    <w:rsid w:val="008B1409"/>
    <w:rsid w:val="008B23B5"/>
    <w:rsid w:val="008B3B16"/>
    <w:rsid w:val="008B4636"/>
    <w:rsid w:val="008B50A1"/>
    <w:rsid w:val="008B76D1"/>
    <w:rsid w:val="008C1E95"/>
    <w:rsid w:val="008C2CD6"/>
    <w:rsid w:val="008C56E5"/>
    <w:rsid w:val="008C6814"/>
    <w:rsid w:val="008D1AEB"/>
    <w:rsid w:val="008D522A"/>
    <w:rsid w:val="008E0877"/>
    <w:rsid w:val="008E0EED"/>
    <w:rsid w:val="008E3273"/>
    <w:rsid w:val="008E7440"/>
    <w:rsid w:val="008E7574"/>
    <w:rsid w:val="008F2189"/>
    <w:rsid w:val="008F50C3"/>
    <w:rsid w:val="008F56EF"/>
    <w:rsid w:val="008F5DCA"/>
    <w:rsid w:val="00902D06"/>
    <w:rsid w:val="009048E6"/>
    <w:rsid w:val="009060BC"/>
    <w:rsid w:val="00906386"/>
    <w:rsid w:val="00911EC2"/>
    <w:rsid w:val="0091247F"/>
    <w:rsid w:val="009126D5"/>
    <w:rsid w:val="00912ADD"/>
    <w:rsid w:val="00913395"/>
    <w:rsid w:val="00913DAB"/>
    <w:rsid w:val="00913F54"/>
    <w:rsid w:val="00915738"/>
    <w:rsid w:val="00915FB8"/>
    <w:rsid w:val="009164AB"/>
    <w:rsid w:val="00916BA4"/>
    <w:rsid w:val="0092153F"/>
    <w:rsid w:val="0092202E"/>
    <w:rsid w:val="0092232A"/>
    <w:rsid w:val="00923182"/>
    <w:rsid w:val="0092498B"/>
    <w:rsid w:val="00925009"/>
    <w:rsid w:val="009270D4"/>
    <w:rsid w:val="00930035"/>
    <w:rsid w:val="00930140"/>
    <w:rsid w:val="00930506"/>
    <w:rsid w:val="0093178B"/>
    <w:rsid w:val="00932898"/>
    <w:rsid w:val="0093334F"/>
    <w:rsid w:val="00936A56"/>
    <w:rsid w:val="009376AF"/>
    <w:rsid w:val="00937A05"/>
    <w:rsid w:val="00944806"/>
    <w:rsid w:val="00945BB7"/>
    <w:rsid w:val="00946406"/>
    <w:rsid w:val="009478F7"/>
    <w:rsid w:val="00951206"/>
    <w:rsid w:val="00951415"/>
    <w:rsid w:val="00953237"/>
    <w:rsid w:val="00956107"/>
    <w:rsid w:val="009647B9"/>
    <w:rsid w:val="00964915"/>
    <w:rsid w:val="00965938"/>
    <w:rsid w:val="00966002"/>
    <w:rsid w:val="00966DA1"/>
    <w:rsid w:val="0096741A"/>
    <w:rsid w:val="009708D3"/>
    <w:rsid w:val="00972B7B"/>
    <w:rsid w:val="009731A5"/>
    <w:rsid w:val="009738F7"/>
    <w:rsid w:val="00974FA6"/>
    <w:rsid w:val="00980ED3"/>
    <w:rsid w:val="00981E13"/>
    <w:rsid w:val="009854A1"/>
    <w:rsid w:val="00987E89"/>
    <w:rsid w:val="00987FBC"/>
    <w:rsid w:val="00990358"/>
    <w:rsid w:val="00990B3C"/>
    <w:rsid w:val="00991562"/>
    <w:rsid w:val="009926BE"/>
    <w:rsid w:val="00994939"/>
    <w:rsid w:val="009A03FA"/>
    <w:rsid w:val="009A0A6C"/>
    <w:rsid w:val="009A2509"/>
    <w:rsid w:val="009A265F"/>
    <w:rsid w:val="009A3294"/>
    <w:rsid w:val="009A3A86"/>
    <w:rsid w:val="009A5011"/>
    <w:rsid w:val="009A6330"/>
    <w:rsid w:val="009A71D2"/>
    <w:rsid w:val="009B09C8"/>
    <w:rsid w:val="009B2891"/>
    <w:rsid w:val="009B2AFA"/>
    <w:rsid w:val="009B3D7C"/>
    <w:rsid w:val="009C100C"/>
    <w:rsid w:val="009C1066"/>
    <w:rsid w:val="009C2CBB"/>
    <w:rsid w:val="009C42E8"/>
    <w:rsid w:val="009C45A0"/>
    <w:rsid w:val="009C616F"/>
    <w:rsid w:val="009C6E87"/>
    <w:rsid w:val="009D112A"/>
    <w:rsid w:val="009D15CE"/>
    <w:rsid w:val="009D271E"/>
    <w:rsid w:val="009D4983"/>
    <w:rsid w:val="009D6C8A"/>
    <w:rsid w:val="009E07C1"/>
    <w:rsid w:val="009E19E4"/>
    <w:rsid w:val="009E23F5"/>
    <w:rsid w:val="009E33C5"/>
    <w:rsid w:val="009E5FCD"/>
    <w:rsid w:val="009E6178"/>
    <w:rsid w:val="009F019A"/>
    <w:rsid w:val="009F050B"/>
    <w:rsid w:val="009F0D1E"/>
    <w:rsid w:val="009F1F85"/>
    <w:rsid w:val="009F389F"/>
    <w:rsid w:val="009F4139"/>
    <w:rsid w:val="009F4773"/>
    <w:rsid w:val="00A009CC"/>
    <w:rsid w:val="00A0233A"/>
    <w:rsid w:val="00A0399B"/>
    <w:rsid w:val="00A0404E"/>
    <w:rsid w:val="00A11ACA"/>
    <w:rsid w:val="00A12629"/>
    <w:rsid w:val="00A12E4B"/>
    <w:rsid w:val="00A134E4"/>
    <w:rsid w:val="00A14D0B"/>
    <w:rsid w:val="00A1521C"/>
    <w:rsid w:val="00A1571E"/>
    <w:rsid w:val="00A164BA"/>
    <w:rsid w:val="00A16EE8"/>
    <w:rsid w:val="00A16F71"/>
    <w:rsid w:val="00A17058"/>
    <w:rsid w:val="00A200DB"/>
    <w:rsid w:val="00A2100B"/>
    <w:rsid w:val="00A22119"/>
    <w:rsid w:val="00A27457"/>
    <w:rsid w:val="00A27E7C"/>
    <w:rsid w:val="00A3146F"/>
    <w:rsid w:val="00A328C1"/>
    <w:rsid w:val="00A32D02"/>
    <w:rsid w:val="00A35E2F"/>
    <w:rsid w:val="00A35FF9"/>
    <w:rsid w:val="00A36D40"/>
    <w:rsid w:val="00A37BE7"/>
    <w:rsid w:val="00A432E4"/>
    <w:rsid w:val="00A439A0"/>
    <w:rsid w:val="00A442AA"/>
    <w:rsid w:val="00A44A92"/>
    <w:rsid w:val="00A458EB"/>
    <w:rsid w:val="00A465E3"/>
    <w:rsid w:val="00A474E4"/>
    <w:rsid w:val="00A47C25"/>
    <w:rsid w:val="00A504CA"/>
    <w:rsid w:val="00A55FF4"/>
    <w:rsid w:val="00A56AA0"/>
    <w:rsid w:val="00A56ECE"/>
    <w:rsid w:val="00A604BE"/>
    <w:rsid w:val="00A61444"/>
    <w:rsid w:val="00A61B6F"/>
    <w:rsid w:val="00A62FA3"/>
    <w:rsid w:val="00A7000D"/>
    <w:rsid w:val="00A704F8"/>
    <w:rsid w:val="00A70680"/>
    <w:rsid w:val="00A71BF2"/>
    <w:rsid w:val="00A7200E"/>
    <w:rsid w:val="00A72C6E"/>
    <w:rsid w:val="00A73383"/>
    <w:rsid w:val="00A74185"/>
    <w:rsid w:val="00A75F60"/>
    <w:rsid w:val="00A7672C"/>
    <w:rsid w:val="00A77E68"/>
    <w:rsid w:val="00A83702"/>
    <w:rsid w:val="00A9002F"/>
    <w:rsid w:val="00A9180A"/>
    <w:rsid w:val="00A9594D"/>
    <w:rsid w:val="00AA3411"/>
    <w:rsid w:val="00AA3701"/>
    <w:rsid w:val="00AA4F2F"/>
    <w:rsid w:val="00AB00C1"/>
    <w:rsid w:val="00AB2ECE"/>
    <w:rsid w:val="00AB2F9A"/>
    <w:rsid w:val="00AB5161"/>
    <w:rsid w:val="00AB5ACD"/>
    <w:rsid w:val="00AC0102"/>
    <w:rsid w:val="00AC1FD4"/>
    <w:rsid w:val="00AC7633"/>
    <w:rsid w:val="00AD0F9B"/>
    <w:rsid w:val="00AD1573"/>
    <w:rsid w:val="00AD1C94"/>
    <w:rsid w:val="00AD2B27"/>
    <w:rsid w:val="00AD5C57"/>
    <w:rsid w:val="00AD6DF3"/>
    <w:rsid w:val="00AD78D6"/>
    <w:rsid w:val="00AE1B37"/>
    <w:rsid w:val="00AE2C1B"/>
    <w:rsid w:val="00AE3061"/>
    <w:rsid w:val="00AE4EF6"/>
    <w:rsid w:val="00AF0E61"/>
    <w:rsid w:val="00AF389B"/>
    <w:rsid w:val="00AF3E23"/>
    <w:rsid w:val="00AF3F27"/>
    <w:rsid w:val="00AF523B"/>
    <w:rsid w:val="00AF5384"/>
    <w:rsid w:val="00AF7420"/>
    <w:rsid w:val="00B00045"/>
    <w:rsid w:val="00B000C2"/>
    <w:rsid w:val="00B004D4"/>
    <w:rsid w:val="00B00506"/>
    <w:rsid w:val="00B039FC"/>
    <w:rsid w:val="00B04583"/>
    <w:rsid w:val="00B05E4B"/>
    <w:rsid w:val="00B0616A"/>
    <w:rsid w:val="00B06C43"/>
    <w:rsid w:val="00B12E3A"/>
    <w:rsid w:val="00B17553"/>
    <w:rsid w:val="00B17914"/>
    <w:rsid w:val="00B20918"/>
    <w:rsid w:val="00B21A1D"/>
    <w:rsid w:val="00B2665E"/>
    <w:rsid w:val="00B26A05"/>
    <w:rsid w:val="00B2741E"/>
    <w:rsid w:val="00B324D9"/>
    <w:rsid w:val="00B32863"/>
    <w:rsid w:val="00B35083"/>
    <w:rsid w:val="00B37403"/>
    <w:rsid w:val="00B401DD"/>
    <w:rsid w:val="00B41DE9"/>
    <w:rsid w:val="00B4513A"/>
    <w:rsid w:val="00B457A3"/>
    <w:rsid w:val="00B46828"/>
    <w:rsid w:val="00B475B4"/>
    <w:rsid w:val="00B47A1F"/>
    <w:rsid w:val="00B5286A"/>
    <w:rsid w:val="00B53BF9"/>
    <w:rsid w:val="00B55478"/>
    <w:rsid w:val="00B55792"/>
    <w:rsid w:val="00B5616A"/>
    <w:rsid w:val="00B5712F"/>
    <w:rsid w:val="00B57474"/>
    <w:rsid w:val="00B60654"/>
    <w:rsid w:val="00B63FAF"/>
    <w:rsid w:val="00B651C8"/>
    <w:rsid w:val="00B658A2"/>
    <w:rsid w:val="00B672C4"/>
    <w:rsid w:val="00B702B1"/>
    <w:rsid w:val="00B70B15"/>
    <w:rsid w:val="00B727A4"/>
    <w:rsid w:val="00B74D40"/>
    <w:rsid w:val="00B83DC3"/>
    <w:rsid w:val="00B915C8"/>
    <w:rsid w:val="00B9268A"/>
    <w:rsid w:val="00B9451E"/>
    <w:rsid w:val="00BA3A9F"/>
    <w:rsid w:val="00BB3844"/>
    <w:rsid w:val="00BC05AB"/>
    <w:rsid w:val="00BC10DE"/>
    <w:rsid w:val="00BC7654"/>
    <w:rsid w:val="00BC7856"/>
    <w:rsid w:val="00BD14F8"/>
    <w:rsid w:val="00BD3B85"/>
    <w:rsid w:val="00BD58AA"/>
    <w:rsid w:val="00BE0603"/>
    <w:rsid w:val="00BE110E"/>
    <w:rsid w:val="00BE6C0E"/>
    <w:rsid w:val="00BF5ECF"/>
    <w:rsid w:val="00C01451"/>
    <w:rsid w:val="00C0162D"/>
    <w:rsid w:val="00C06596"/>
    <w:rsid w:val="00C06AFC"/>
    <w:rsid w:val="00C116D1"/>
    <w:rsid w:val="00C12CCF"/>
    <w:rsid w:val="00C1498E"/>
    <w:rsid w:val="00C15042"/>
    <w:rsid w:val="00C163AA"/>
    <w:rsid w:val="00C21A9B"/>
    <w:rsid w:val="00C21C5D"/>
    <w:rsid w:val="00C230B9"/>
    <w:rsid w:val="00C25AF9"/>
    <w:rsid w:val="00C3014C"/>
    <w:rsid w:val="00C30B70"/>
    <w:rsid w:val="00C32CA1"/>
    <w:rsid w:val="00C35959"/>
    <w:rsid w:val="00C375FA"/>
    <w:rsid w:val="00C427DF"/>
    <w:rsid w:val="00C458D6"/>
    <w:rsid w:val="00C46B55"/>
    <w:rsid w:val="00C4709A"/>
    <w:rsid w:val="00C515F1"/>
    <w:rsid w:val="00C51608"/>
    <w:rsid w:val="00C52094"/>
    <w:rsid w:val="00C528F7"/>
    <w:rsid w:val="00C52AAA"/>
    <w:rsid w:val="00C545F5"/>
    <w:rsid w:val="00C549C1"/>
    <w:rsid w:val="00C54B87"/>
    <w:rsid w:val="00C5598C"/>
    <w:rsid w:val="00C56026"/>
    <w:rsid w:val="00C56AD4"/>
    <w:rsid w:val="00C60CAB"/>
    <w:rsid w:val="00C61700"/>
    <w:rsid w:val="00C61D4E"/>
    <w:rsid w:val="00C63571"/>
    <w:rsid w:val="00C731FF"/>
    <w:rsid w:val="00C774EF"/>
    <w:rsid w:val="00C77DBB"/>
    <w:rsid w:val="00C80F88"/>
    <w:rsid w:val="00C82605"/>
    <w:rsid w:val="00C83934"/>
    <w:rsid w:val="00C84436"/>
    <w:rsid w:val="00C9098A"/>
    <w:rsid w:val="00C91E38"/>
    <w:rsid w:val="00C91E46"/>
    <w:rsid w:val="00C91FDD"/>
    <w:rsid w:val="00C92B8F"/>
    <w:rsid w:val="00CA06E1"/>
    <w:rsid w:val="00CA21F4"/>
    <w:rsid w:val="00CA43D6"/>
    <w:rsid w:val="00CA451D"/>
    <w:rsid w:val="00CA4E90"/>
    <w:rsid w:val="00CA50FE"/>
    <w:rsid w:val="00CA6790"/>
    <w:rsid w:val="00CA6E2D"/>
    <w:rsid w:val="00CB044C"/>
    <w:rsid w:val="00CB1BDC"/>
    <w:rsid w:val="00CB2AC1"/>
    <w:rsid w:val="00CB36D4"/>
    <w:rsid w:val="00CB39DB"/>
    <w:rsid w:val="00CB4B7D"/>
    <w:rsid w:val="00CB5949"/>
    <w:rsid w:val="00CB66B8"/>
    <w:rsid w:val="00CB75AC"/>
    <w:rsid w:val="00CC5218"/>
    <w:rsid w:val="00CC58BE"/>
    <w:rsid w:val="00CC6DE8"/>
    <w:rsid w:val="00CD39AB"/>
    <w:rsid w:val="00CD4F11"/>
    <w:rsid w:val="00CD57BB"/>
    <w:rsid w:val="00CD6306"/>
    <w:rsid w:val="00CD7A89"/>
    <w:rsid w:val="00CE069D"/>
    <w:rsid w:val="00CE169E"/>
    <w:rsid w:val="00CE3260"/>
    <w:rsid w:val="00CE3317"/>
    <w:rsid w:val="00CE3885"/>
    <w:rsid w:val="00CF08D1"/>
    <w:rsid w:val="00CF2265"/>
    <w:rsid w:val="00CF2647"/>
    <w:rsid w:val="00CF2839"/>
    <w:rsid w:val="00CF29DC"/>
    <w:rsid w:val="00CF3FB5"/>
    <w:rsid w:val="00CF4382"/>
    <w:rsid w:val="00CF5181"/>
    <w:rsid w:val="00CF70BA"/>
    <w:rsid w:val="00D01CC1"/>
    <w:rsid w:val="00D030C7"/>
    <w:rsid w:val="00D041EB"/>
    <w:rsid w:val="00D042F8"/>
    <w:rsid w:val="00D05613"/>
    <w:rsid w:val="00D05939"/>
    <w:rsid w:val="00D06E37"/>
    <w:rsid w:val="00D0772E"/>
    <w:rsid w:val="00D1025D"/>
    <w:rsid w:val="00D1154E"/>
    <w:rsid w:val="00D12AAE"/>
    <w:rsid w:val="00D154CF"/>
    <w:rsid w:val="00D15C5E"/>
    <w:rsid w:val="00D16365"/>
    <w:rsid w:val="00D17707"/>
    <w:rsid w:val="00D31E26"/>
    <w:rsid w:val="00D32E06"/>
    <w:rsid w:val="00D34195"/>
    <w:rsid w:val="00D359F0"/>
    <w:rsid w:val="00D4103E"/>
    <w:rsid w:val="00D428F9"/>
    <w:rsid w:val="00D440EE"/>
    <w:rsid w:val="00D4553C"/>
    <w:rsid w:val="00D53C28"/>
    <w:rsid w:val="00D5428E"/>
    <w:rsid w:val="00D57588"/>
    <w:rsid w:val="00D60B14"/>
    <w:rsid w:val="00D70AD3"/>
    <w:rsid w:val="00D71B11"/>
    <w:rsid w:val="00D723DF"/>
    <w:rsid w:val="00D727D1"/>
    <w:rsid w:val="00D72EF0"/>
    <w:rsid w:val="00D73738"/>
    <w:rsid w:val="00D74C01"/>
    <w:rsid w:val="00D80FBB"/>
    <w:rsid w:val="00D8148E"/>
    <w:rsid w:val="00D825AA"/>
    <w:rsid w:val="00D83EF9"/>
    <w:rsid w:val="00D84F62"/>
    <w:rsid w:val="00D91F08"/>
    <w:rsid w:val="00D92176"/>
    <w:rsid w:val="00D94137"/>
    <w:rsid w:val="00D94A23"/>
    <w:rsid w:val="00D94AFE"/>
    <w:rsid w:val="00DA6199"/>
    <w:rsid w:val="00DB016B"/>
    <w:rsid w:val="00DB0712"/>
    <w:rsid w:val="00DB0D64"/>
    <w:rsid w:val="00DB38E5"/>
    <w:rsid w:val="00DB4B40"/>
    <w:rsid w:val="00DB5E8A"/>
    <w:rsid w:val="00DB610E"/>
    <w:rsid w:val="00DB6635"/>
    <w:rsid w:val="00DB6A4F"/>
    <w:rsid w:val="00DB7884"/>
    <w:rsid w:val="00DC0115"/>
    <w:rsid w:val="00DC042C"/>
    <w:rsid w:val="00DD0CC4"/>
    <w:rsid w:val="00DD1351"/>
    <w:rsid w:val="00DD1C8D"/>
    <w:rsid w:val="00DD2216"/>
    <w:rsid w:val="00DD33BE"/>
    <w:rsid w:val="00DD3E4B"/>
    <w:rsid w:val="00DD4590"/>
    <w:rsid w:val="00DD7774"/>
    <w:rsid w:val="00DE0900"/>
    <w:rsid w:val="00DE0926"/>
    <w:rsid w:val="00DE4DF9"/>
    <w:rsid w:val="00DE521A"/>
    <w:rsid w:val="00DF10B2"/>
    <w:rsid w:val="00DF1EF1"/>
    <w:rsid w:val="00DF7F27"/>
    <w:rsid w:val="00E03C8F"/>
    <w:rsid w:val="00E072B3"/>
    <w:rsid w:val="00E10E0A"/>
    <w:rsid w:val="00E11ACE"/>
    <w:rsid w:val="00E14128"/>
    <w:rsid w:val="00E14ACA"/>
    <w:rsid w:val="00E16180"/>
    <w:rsid w:val="00E16D3B"/>
    <w:rsid w:val="00E17C23"/>
    <w:rsid w:val="00E2096C"/>
    <w:rsid w:val="00E20D01"/>
    <w:rsid w:val="00E22D5D"/>
    <w:rsid w:val="00E26FBE"/>
    <w:rsid w:val="00E31786"/>
    <w:rsid w:val="00E34ED4"/>
    <w:rsid w:val="00E35296"/>
    <w:rsid w:val="00E35DD3"/>
    <w:rsid w:val="00E361A3"/>
    <w:rsid w:val="00E36354"/>
    <w:rsid w:val="00E37067"/>
    <w:rsid w:val="00E40E3E"/>
    <w:rsid w:val="00E40E52"/>
    <w:rsid w:val="00E41CDA"/>
    <w:rsid w:val="00E4530E"/>
    <w:rsid w:val="00E459AC"/>
    <w:rsid w:val="00E46C61"/>
    <w:rsid w:val="00E509B6"/>
    <w:rsid w:val="00E52528"/>
    <w:rsid w:val="00E55E3E"/>
    <w:rsid w:val="00E60ADF"/>
    <w:rsid w:val="00E61A86"/>
    <w:rsid w:val="00E62A74"/>
    <w:rsid w:val="00E65F93"/>
    <w:rsid w:val="00E66293"/>
    <w:rsid w:val="00E72DEA"/>
    <w:rsid w:val="00E73810"/>
    <w:rsid w:val="00E73EB5"/>
    <w:rsid w:val="00E7461D"/>
    <w:rsid w:val="00E74E2B"/>
    <w:rsid w:val="00E76F73"/>
    <w:rsid w:val="00E8086B"/>
    <w:rsid w:val="00E81FDC"/>
    <w:rsid w:val="00E82A81"/>
    <w:rsid w:val="00E83CF3"/>
    <w:rsid w:val="00E879AE"/>
    <w:rsid w:val="00E87C94"/>
    <w:rsid w:val="00E91B8B"/>
    <w:rsid w:val="00E925C1"/>
    <w:rsid w:val="00E94F61"/>
    <w:rsid w:val="00EA00A4"/>
    <w:rsid w:val="00EA2565"/>
    <w:rsid w:val="00EA3735"/>
    <w:rsid w:val="00EA482D"/>
    <w:rsid w:val="00EA6FFE"/>
    <w:rsid w:val="00EA7845"/>
    <w:rsid w:val="00EA7F7B"/>
    <w:rsid w:val="00EB1194"/>
    <w:rsid w:val="00EB1D4B"/>
    <w:rsid w:val="00EB4939"/>
    <w:rsid w:val="00EB5394"/>
    <w:rsid w:val="00EB5848"/>
    <w:rsid w:val="00EC1D68"/>
    <w:rsid w:val="00ED0522"/>
    <w:rsid w:val="00ED227C"/>
    <w:rsid w:val="00ED297E"/>
    <w:rsid w:val="00ED3216"/>
    <w:rsid w:val="00ED3A8B"/>
    <w:rsid w:val="00ED4E7E"/>
    <w:rsid w:val="00ED4F4C"/>
    <w:rsid w:val="00ED5C7F"/>
    <w:rsid w:val="00ED5DAA"/>
    <w:rsid w:val="00EE15BC"/>
    <w:rsid w:val="00EE2926"/>
    <w:rsid w:val="00EE675A"/>
    <w:rsid w:val="00EE75E2"/>
    <w:rsid w:val="00EF1526"/>
    <w:rsid w:val="00EF17A5"/>
    <w:rsid w:val="00EF3518"/>
    <w:rsid w:val="00EF7282"/>
    <w:rsid w:val="00F02B1B"/>
    <w:rsid w:val="00F02DA7"/>
    <w:rsid w:val="00F02E98"/>
    <w:rsid w:val="00F0458F"/>
    <w:rsid w:val="00F05223"/>
    <w:rsid w:val="00F058C7"/>
    <w:rsid w:val="00F13C0C"/>
    <w:rsid w:val="00F155A0"/>
    <w:rsid w:val="00F15733"/>
    <w:rsid w:val="00F1712D"/>
    <w:rsid w:val="00F2021F"/>
    <w:rsid w:val="00F20D85"/>
    <w:rsid w:val="00F232E9"/>
    <w:rsid w:val="00F25A2A"/>
    <w:rsid w:val="00F26F32"/>
    <w:rsid w:val="00F270B5"/>
    <w:rsid w:val="00F27EEA"/>
    <w:rsid w:val="00F326B4"/>
    <w:rsid w:val="00F32739"/>
    <w:rsid w:val="00F40E41"/>
    <w:rsid w:val="00F4195C"/>
    <w:rsid w:val="00F41E89"/>
    <w:rsid w:val="00F426DE"/>
    <w:rsid w:val="00F439C7"/>
    <w:rsid w:val="00F4550F"/>
    <w:rsid w:val="00F504D1"/>
    <w:rsid w:val="00F50D27"/>
    <w:rsid w:val="00F50F55"/>
    <w:rsid w:val="00F52885"/>
    <w:rsid w:val="00F52FD2"/>
    <w:rsid w:val="00F53A1B"/>
    <w:rsid w:val="00F554C3"/>
    <w:rsid w:val="00F60490"/>
    <w:rsid w:val="00F60982"/>
    <w:rsid w:val="00F60F76"/>
    <w:rsid w:val="00F61966"/>
    <w:rsid w:val="00F62004"/>
    <w:rsid w:val="00F6347A"/>
    <w:rsid w:val="00F66A1D"/>
    <w:rsid w:val="00F733FA"/>
    <w:rsid w:val="00F73638"/>
    <w:rsid w:val="00F73FD5"/>
    <w:rsid w:val="00F7573F"/>
    <w:rsid w:val="00F83CD9"/>
    <w:rsid w:val="00F84B6C"/>
    <w:rsid w:val="00F86555"/>
    <w:rsid w:val="00F92A3F"/>
    <w:rsid w:val="00F9347B"/>
    <w:rsid w:val="00F93DE9"/>
    <w:rsid w:val="00F94CD3"/>
    <w:rsid w:val="00F9553D"/>
    <w:rsid w:val="00FA01E7"/>
    <w:rsid w:val="00FA25F6"/>
    <w:rsid w:val="00FA4160"/>
    <w:rsid w:val="00FA4A17"/>
    <w:rsid w:val="00FA4BAD"/>
    <w:rsid w:val="00FA4E25"/>
    <w:rsid w:val="00FA6443"/>
    <w:rsid w:val="00FA726D"/>
    <w:rsid w:val="00FB0C49"/>
    <w:rsid w:val="00FB0C65"/>
    <w:rsid w:val="00FB0E04"/>
    <w:rsid w:val="00FB1093"/>
    <w:rsid w:val="00FB1C2A"/>
    <w:rsid w:val="00FB25F7"/>
    <w:rsid w:val="00FB53C9"/>
    <w:rsid w:val="00FB5E00"/>
    <w:rsid w:val="00FB5F60"/>
    <w:rsid w:val="00FC0132"/>
    <w:rsid w:val="00FC08F9"/>
    <w:rsid w:val="00FC09D0"/>
    <w:rsid w:val="00FC334E"/>
    <w:rsid w:val="00FC61F7"/>
    <w:rsid w:val="00FD1913"/>
    <w:rsid w:val="00FD324B"/>
    <w:rsid w:val="00FD3789"/>
    <w:rsid w:val="00FD4F6B"/>
    <w:rsid w:val="00FD5C78"/>
    <w:rsid w:val="00FD7A30"/>
    <w:rsid w:val="00FE065A"/>
    <w:rsid w:val="00FE31F6"/>
    <w:rsid w:val="00FE35F8"/>
    <w:rsid w:val="00FE3A40"/>
    <w:rsid w:val="00FE4AF5"/>
    <w:rsid w:val="00FE69F4"/>
    <w:rsid w:val="00FE7106"/>
    <w:rsid w:val="00FE79E8"/>
    <w:rsid w:val="00FF060B"/>
    <w:rsid w:val="00FF108E"/>
    <w:rsid w:val="00FF12D0"/>
    <w:rsid w:val="00FF32EB"/>
    <w:rsid w:val="00FF3528"/>
    <w:rsid w:val="00FF3812"/>
    <w:rsid w:val="00FF386F"/>
    <w:rsid w:val="00FF48C6"/>
    <w:rsid w:val="00FF4AC4"/>
    <w:rsid w:val="00FF60DC"/>
    <w:rsid w:val="00FF7272"/>
    <w:rsid w:val="00FF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6E7AD77"/>
  <w15:chartTrackingRefBased/>
  <w15:docId w15:val="{FE3FFE6F-BCA9-4388-9E54-4A10D19D7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855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855E6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05F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FA5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2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A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A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A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A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AC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746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7845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7845"/>
  </w:style>
  <w:style w:type="character" w:customStyle="1" w:styleId="ilfuvd">
    <w:name w:val="ilfuvd"/>
    <w:basedOn w:val="DefaultParagraphFont"/>
    <w:rsid w:val="00831479"/>
  </w:style>
  <w:style w:type="character" w:styleId="Strong">
    <w:name w:val="Strong"/>
    <w:basedOn w:val="DefaultParagraphFont"/>
    <w:uiPriority w:val="22"/>
    <w:qFormat/>
    <w:rsid w:val="00F62004"/>
    <w:rPr>
      <w:b/>
      <w:bCs/>
    </w:rPr>
  </w:style>
  <w:style w:type="table" w:styleId="TableGrid">
    <w:name w:val="Table Grid"/>
    <w:basedOn w:val="TableNormal"/>
    <w:uiPriority w:val="39"/>
    <w:rsid w:val="00991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6C6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52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F7F"/>
  </w:style>
  <w:style w:type="paragraph" w:styleId="Footer">
    <w:name w:val="footer"/>
    <w:basedOn w:val="Normal"/>
    <w:link w:val="FooterChar"/>
    <w:uiPriority w:val="99"/>
    <w:unhideWhenUsed/>
    <w:rsid w:val="00552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36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950</Words>
  <Characters>11116</Characters>
  <Application>Microsoft Office Word</Application>
  <DocSecurity>0</DocSecurity>
  <Lines>9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1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ennett</dc:creator>
  <cp:keywords/>
  <dc:description/>
  <cp:lastModifiedBy>Holly Bennett</cp:lastModifiedBy>
  <cp:revision>4</cp:revision>
  <dcterms:created xsi:type="dcterms:W3CDTF">2022-02-04T11:12:00Z</dcterms:created>
  <dcterms:modified xsi:type="dcterms:W3CDTF">2022-02-04T11:17:00Z</dcterms:modified>
</cp:coreProperties>
</file>